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9288B" w14:textId="22954A76" w:rsidR="00B74564" w:rsidRDefault="00304440" w:rsidP="00B74564">
      <w:pPr>
        <w:rPr>
          <w:b/>
          <w:bCs/>
          <w:sz w:val="28"/>
          <w:szCs w:val="28"/>
        </w:rPr>
      </w:pPr>
      <w:r w:rsidRPr="00304440">
        <w:rPr>
          <w:b/>
          <w:bCs/>
          <w:sz w:val="28"/>
          <w:szCs w:val="28"/>
        </w:rPr>
        <w:t>Online supplemental material</w:t>
      </w:r>
    </w:p>
    <w:p w14:paraId="1E654792" w14:textId="5539B69F" w:rsidR="00B74564" w:rsidRDefault="00B74564" w:rsidP="000D14BD">
      <w:pPr>
        <w:spacing w:line="276" w:lineRule="auto"/>
      </w:pPr>
      <w:r w:rsidRPr="001F5423">
        <w:rPr>
          <w:b/>
          <w:bCs/>
        </w:rPr>
        <w:t xml:space="preserve">Table S1. Conditions in which allergology assessment is always, often, sometimes, rarely or never prescribed by respondents. </w:t>
      </w:r>
      <w:r w:rsidRPr="001F5423">
        <w:t xml:space="preserve">Percentage represents percentage </w:t>
      </w:r>
      <w:r w:rsidR="007F4876" w:rsidRPr="00792FB2">
        <w:t xml:space="preserve">of </w:t>
      </w:r>
      <w:r w:rsidR="007F4876">
        <w:t>total respondents</w:t>
      </w:r>
      <w:r w:rsidR="00631E4A">
        <w:t>.</w:t>
      </w:r>
      <w:r w:rsidRPr="001F5423">
        <w:t xml:space="preserve"> </w:t>
      </w:r>
    </w:p>
    <w:p w14:paraId="270277FB" w14:textId="456A4127" w:rsidR="0072168C" w:rsidRPr="001F5423" w:rsidRDefault="00814CA5" w:rsidP="00814CA5">
      <w:pPr>
        <w:spacing w:before="0" w:line="240" w:lineRule="auto"/>
      </w:pPr>
      <w:r w:rsidRPr="00814CA5">
        <w:t>A consensus emerged on prescribing allergology assessments, primarily in cases where symptoms appear in the workplace and improve during vacations. However, fewer than 66% of respondents systematically prescribe it when patients are exposed to sensitizing, irritating, or allergenic substances, when a triggering factor is identified during questioning, or in cases of local treatment failure or resistance. Additionally, only 33% consider exacerbation of previously controlled lesions as an indication</w:t>
      </w:r>
      <w:r w:rsidR="002B3464">
        <w:t xml:space="preserve"> for allergology assessment</w:t>
      </w:r>
      <w:r w:rsidRPr="00814CA5">
        <w:t xml:space="preserve">. These findings underscore </w:t>
      </w:r>
      <w:r w:rsidR="006A5E92">
        <w:t>discrepancies</w:t>
      </w:r>
      <w:r w:rsidRPr="00814CA5">
        <w:t xml:space="preserve"> in allergology referral practices and the need for </w:t>
      </w:r>
      <w:r w:rsidR="00FB73F1">
        <w:t>a better communication on this matter to follow current</w:t>
      </w:r>
      <w:r w:rsidR="00FB73F1" w:rsidRPr="00814CA5">
        <w:t xml:space="preserve"> </w:t>
      </w:r>
      <w:r w:rsidRPr="00814CA5">
        <w:t>guidelines.</w:t>
      </w:r>
    </w:p>
    <w:tbl>
      <w:tblPr>
        <w:tblStyle w:val="Tableausimple21"/>
        <w:tblW w:w="0" w:type="auto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233"/>
        <w:gridCol w:w="868"/>
        <w:gridCol w:w="740"/>
        <w:gridCol w:w="1236"/>
        <w:gridCol w:w="796"/>
        <w:gridCol w:w="765"/>
      </w:tblGrid>
      <w:tr w:rsidR="000D14BD" w:rsidRPr="00814CA5" w14:paraId="535A19C9" w14:textId="77777777" w:rsidTr="0095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7E5B385E" w14:textId="77777777" w:rsidR="000D14BD" w:rsidRPr="001F5423" w:rsidRDefault="000D14BD" w:rsidP="00951D72">
            <w:pPr>
              <w:spacing w:before="0" w:line="240" w:lineRule="auto"/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C8E6177" w14:textId="77777777" w:rsidR="000D14BD" w:rsidRPr="00814CA5" w:rsidRDefault="000D14BD" w:rsidP="00951D7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Always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D3DDAB0" w14:textId="77777777" w:rsidR="000D14BD" w:rsidRPr="00814CA5" w:rsidRDefault="000D14BD" w:rsidP="00951D7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Ofte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8FB5E37" w14:textId="77777777" w:rsidR="000D14BD" w:rsidRPr="00814CA5" w:rsidRDefault="000D14BD" w:rsidP="00951D7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Sometimes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E5A3A60" w14:textId="77777777" w:rsidR="000D14BD" w:rsidRPr="00814CA5" w:rsidRDefault="000D14BD" w:rsidP="00951D7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Rarely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67E38E9" w14:textId="77777777" w:rsidR="000D14BD" w:rsidRPr="00814CA5" w:rsidRDefault="000D14BD" w:rsidP="00951D7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Never</w:t>
            </w:r>
          </w:p>
        </w:tc>
      </w:tr>
      <w:tr w:rsidR="000D14BD" w:rsidRPr="00814CA5" w14:paraId="0AF03617" w14:textId="77777777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29C1760" w14:textId="77777777" w:rsidR="000D14BD" w:rsidRPr="00814CA5" w:rsidRDefault="000D14BD" w:rsidP="00951D72">
            <w:pPr>
              <w:spacing w:before="0" w:line="240" w:lineRule="auto"/>
              <w:jc w:val="left"/>
              <w:rPr>
                <w:b w:val="0"/>
                <w:bCs w:val="0"/>
              </w:rPr>
            </w:pPr>
            <w:bookmarkStart w:id="0" w:name="_Hlk165993292"/>
            <w:r w:rsidRPr="00814CA5">
              <w:rPr>
                <w:b w:val="0"/>
                <w:bCs w:val="0"/>
              </w:rPr>
              <w:t>If symptoms appeared in the workplace and improved during vacation periods</w:t>
            </w:r>
            <w:bookmarkEnd w:id="0"/>
            <w:r w:rsidRPr="00814CA5">
              <w:rPr>
                <w:b w:val="0"/>
                <w:bCs w:val="0"/>
              </w:rPr>
              <w:t>, %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39922B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8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A962B9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D3D2AA5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E99FB2B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458AF2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0</w:t>
            </w:r>
          </w:p>
        </w:tc>
      </w:tr>
      <w:tr w:rsidR="000D14BD" w:rsidRPr="00814CA5" w14:paraId="59EBD428" w14:textId="77777777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7D178" w14:textId="77777777" w:rsidR="000D14BD" w:rsidRPr="00814CA5" w:rsidRDefault="000D14BD" w:rsidP="00951D72">
            <w:pPr>
              <w:spacing w:before="0" w:line="240" w:lineRule="auto"/>
              <w:jc w:val="left"/>
              <w:rPr>
                <w:b w:val="0"/>
                <w:bCs w:val="0"/>
              </w:rPr>
            </w:pPr>
            <w:bookmarkStart w:id="1" w:name="_Hlk193725980"/>
            <w:r w:rsidRPr="00814CA5">
              <w:rPr>
                <w:b w:val="0"/>
                <w:bCs w:val="0"/>
              </w:rPr>
              <w:t xml:space="preserve">If patient’s profession involve contact with sensitizing/irritating/allergenic substances, % </w:t>
            </w:r>
          </w:p>
        </w:tc>
        <w:tc>
          <w:tcPr>
            <w:tcW w:w="0" w:type="auto"/>
          </w:tcPr>
          <w:p w14:paraId="100BBC84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65</w:t>
            </w:r>
          </w:p>
        </w:tc>
        <w:tc>
          <w:tcPr>
            <w:tcW w:w="0" w:type="auto"/>
          </w:tcPr>
          <w:p w14:paraId="2D4BD837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31</w:t>
            </w:r>
          </w:p>
        </w:tc>
        <w:tc>
          <w:tcPr>
            <w:tcW w:w="0" w:type="auto"/>
          </w:tcPr>
          <w:p w14:paraId="51B27BAA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3</w:t>
            </w:r>
          </w:p>
        </w:tc>
        <w:tc>
          <w:tcPr>
            <w:tcW w:w="0" w:type="auto"/>
          </w:tcPr>
          <w:p w14:paraId="473EFFC0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1</w:t>
            </w:r>
          </w:p>
        </w:tc>
        <w:tc>
          <w:tcPr>
            <w:tcW w:w="0" w:type="auto"/>
          </w:tcPr>
          <w:p w14:paraId="56E63E2B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0</w:t>
            </w:r>
          </w:p>
        </w:tc>
      </w:tr>
      <w:bookmarkEnd w:id="1"/>
      <w:tr w:rsidR="000D14BD" w:rsidRPr="00814CA5" w14:paraId="1D668136" w14:textId="77777777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36E8E2" w14:textId="77777777" w:rsidR="000D14BD" w:rsidRPr="00814CA5" w:rsidRDefault="000D14BD" w:rsidP="00951D72">
            <w:pPr>
              <w:spacing w:before="0" w:line="240" w:lineRule="auto"/>
              <w:rPr>
                <w:b w:val="0"/>
                <w:bCs w:val="0"/>
              </w:rPr>
            </w:pPr>
            <w:r w:rsidRPr="00814CA5">
              <w:rPr>
                <w:b w:val="0"/>
                <w:bCs w:val="0"/>
              </w:rPr>
              <w:t>If the factor is identified during questioning, %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910497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69CA34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37F1351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14EFF4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464233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2</w:t>
            </w:r>
          </w:p>
        </w:tc>
      </w:tr>
      <w:tr w:rsidR="000D14BD" w:rsidRPr="00814CA5" w14:paraId="72FA4B1A" w14:textId="77777777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7B090" w14:textId="77777777" w:rsidR="000D14BD" w:rsidRPr="00814CA5" w:rsidRDefault="000D14BD" w:rsidP="00951D72">
            <w:pPr>
              <w:spacing w:before="0" w:line="240" w:lineRule="auto"/>
              <w:rPr>
                <w:b w:val="0"/>
                <w:bCs w:val="0"/>
              </w:rPr>
            </w:pPr>
            <w:bookmarkStart w:id="2" w:name="_Hlk165994190"/>
            <w:r w:rsidRPr="00814CA5">
              <w:rPr>
                <w:b w:val="0"/>
                <w:bCs w:val="0"/>
              </w:rPr>
              <w:t>In case of failure or resistance to local treatment, %</w:t>
            </w:r>
          </w:p>
        </w:tc>
        <w:tc>
          <w:tcPr>
            <w:tcW w:w="0" w:type="auto"/>
          </w:tcPr>
          <w:p w14:paraId="0ABD43C8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54</w:t>
            </w:r>
          </w:p>
        </w:tc>
        <w:tc>
          <w:tcPr>
            <w:tcW w:w="0" w:type="auto"/>
          </w:tcPr>
          <w:p w14:paraId="19DDFD5E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36</w:t>
            </w:r>
          </w:p>
        </w:tc>
        <w:tc>
          <w:tcPr>
            <w:tcW w:w="0" w:type="auto"/>
          </w:tcPr>
          <w:p w14:paraId="744DB67B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7</w:t>
            </w:r>
          </w:p>
        </w:tc>
        <w:tc>
          <w:tcPr>
            <w:tcW w:w="0" w:type="auto"/>
          </w:tcPr>
          <w:p w14:paraId="645E7F22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3</w:t>
            </w:r>
          </w:p>
        </w:tc>
        <w:tc>
          <w:tcPr>
            <w:tcW w:w="0" w:type="auto"/>
          </w:tcPr>
          <w:p w14:paraId="184039E8" w14:textId="77777777" w:rsidR="000D14BD" w:rsidRPr="00814CA5" w:rsidRDefault="000D14BD" w:rsidP="00951D7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CA5">
              <w:t>0</w:t>
            </w:r>
          </w:p>
        </w:tc>
      </w:tr>
      <w:bookmarkEnd w:id="2"/>
      <w:tr w:rsidR="000D14BD" w:rsidRPr="001F5423" w14:paraId="7E112C7C" w14:textId="77777777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200BC6" w14:textId="77777777" w:rsidR="000D14BD" w:rsidRPr="00814CA5" w:rsidRDefault="000D14BD" w:rsidP="00951D72">
            <w:pPr>
              <w:spacing w:before="0" w:line="240" w:lineRule="auto"/>
              <w:jc w:val="left"/>
              <w:rPr>
                <w:b w:val="0"/>
                <w:bCs w:val="0"/>
              </w:rPr>
            </w:pPr>
            <w:r w:rsidRPr="00814CA5">
              <w:rPr>
                <w:b w:val="0"/>
                <w:bCs w:val="0"/>
              </w:rPr>
              <w:t>In case of exacerbation of lesions previously controlled by local treatment, %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7070FC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3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AB6D62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A900991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2CBC5A9" w14:textId="77777777" w:rsidR="000D14BD" w:rsidRPr="00814CA5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6AB0E6" w14:textId="77777777" w:rsidR="000D14BD" w:rsidRPr="001F5423" w:rsidRDefault="000D14BD" w:rsidP="00951D7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CA5">
              <w:t>1</w:t>
            </w:r>
          </w:p>
        </w:tc>
      </w:tr>
    </w:tbl>
    <w:p w14:paraId="5EE8788B" w14:textId="77777777" w:rsidR="0072168C" w:rsidRPr="0072168C" w:rsidRDefault="0072168C" w:rsidP="00481E74">
      <w:pPr>
        <w:spacing w:line="276" w:lineRule="auto"/>
      </w:pPr>
      <w:bookmarkStart w:id="3" w:name="_Ref163721109"/>
    </w:p>
    <w:p w14:paraId="4C9BCF54" w14:textId="77777777" w:rsidR="00F4067F" w:rsidRDefault="00F4067F">
      <w:pPr>
        <w:spacing w:before="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52678B7A" w14:textId="691B0500" w:rsidR="00481E74" w:rsidRDefault="00481E74" w:rsidP="00481E74">
      <w:pPr>
        <w:spacing w:line="276" w:lineRule="auto"/>
      </w:pPr>
      <w:r w:rsidRPr="00792FB2">
        <w:rPr>
          <w:b/>
          <w:bCs/>
        </w:rPr>
        <w:lastRenderedPageBreak/>
        <w:t xml:space="preserve">Table </w:t>
      </w:r>
      <w:bookmarkEnd w:id="3"/>
      <w:r w:rsidR="00450101">
        <w:rPr>
          <w:b/>
          <w:bCs/>
        </w:rPr>
        <w:t>S2</w:t>
      </w:r>
      <w:r w:rsidRPr="00792FB2">
        <w:rPr>
          <w:b/>
          <w:bCs/>
        </w:rPr>
        <w:t>. Topics always, often, sometimes, rarely or never discussed during the initial or follow-up interviews with patients.</w:t>
      </w:r>
      <w:r w:rsidRPr="00792FB2">
        <w:t xml:space="preserve"> Percentage represents percentage of </w:t>
      </w:r>
      <w:r w:rsidR="007F4876">
        <w:t>total respondents</w:t>
      </w:r>
      <w:r w:rsidRPr="00792FB2">
        <w:t xml:space="preserve">. </w:t>
      </w:r>
    </w:p>
    <w:p w14:paraId="22E01793" w14:textId="7AF8373F" w:rsidR="00814CA5" w:rsidRPr="00D26F05" w:rsidRDefault="00D26F05" w:rsidP="00481E74">
      <w:pPr>
        <w:spacing w:line="276" w:lineRule="auto"/>
        <w:rPr>
          <w:lang w:val="en-US"/>
        </w:rPr>
      </w:pPr>
      <w:r w:rsidRPr="00D26F05">
        <w:rPr>
          <w:lang w:val="en-US"/>
        </w:rPr>
        <w:t xml:space="preserve">To evaluate how respondents diagnose CHE, they were asked about topics discussed during initial and follow-up consultations. Consensus was reached on assessing atopic dermatitis, asthma, rhino-conjunctivitis, atopic and psoriasis family history, leisure activities, soap use, exposure to irritants, glove use (type and material), and work-related QoL. However, no consensus emerged for food allergies, daily handwashing, or broader QoL assessments (personal, intimate, family, social, and sports-related). This highlights the limited consideration of </w:t>
      </w:r>
      <w:r w:rsidR="002E4209">
        <w:rPr>
          <w:lang w:val="en-US"/>
        </w:rPr>
        <w:t xml:space="preserve">personal </w:t>
      </w:r>
      <w:r w:rsidRPr="00D26F05">
        <w:rPr>
          <w:lang w:val="en-US"/>
        </w:rPr>
        <w:t xml:space="preserve">QoL </w:t>
      </w:r>
      <w:r w:rsidR="005E44EC">
        <w:rPr>
          <w:lang w:val="en-US"/>
        </w:rPr>
        <w:t>during</w:t>
      </w:r>
      <w:r w:rsidRPr="00D26F05">
        <w:rPr>
          <w:lang w:val="en-US"/>
        </w:rPr>
        <w:t xml:space="preserve"> CHE diagnosis and the need for greater alignment among specialists.</w:t>
      </w: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5233"/>
        <w:gridCol w:w="868"/>
        <w:gridCol w:w="740"/>
        <w:gridCol w:w="1236"/>
        <w:gridCol w:w="796"/>
        <w:gridCol w:w="765"/>
      </w:tblGrid>
      <w:tr w:rsidR="00481E74" w:rsidRPr="00D26F05" w14:paraId="74FA9028" w14:textId="77777777" w:rsidTr="00460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95EB5D6" w14:textId="77777777" w:rsidR="00481E74" w:rsidRPr="00792FB2" w:rsidRDefault="00481E74" w:rsidP="0046087E">
            <w:pPr>
              <w:spacing w:before="0" w:line="240" w:lineRule="auto"/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172CFDF" w14:textId="77777777" w:rsidR="00481E74" w:rsidRPr="00D26F05" w:rsidRDefault="00481E74" w:rsidP="0046087E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Alway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C9D84E3" w14:textId="77777777" w:rsidR="00481E74" w:rsidRPr="00D26F05" w:rsidRDefault="00481E74" w:rsidP="0046087E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Ofte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1FFE171" w14:textId="77777777" w:rsidR="00481E74" w:rsidRPr="00D26F05" w:rsidRDefault="00481E74" w:rsidP="0046087E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Sometim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07871E2" w14:textId="77777777" w:rsidR="00481E74" w:rsidRPr="00D26F05" w:rsidRDefault="00481E74" w:rsidP="0046087E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Rarely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57B5D007" w14:textId="77777777" w:rsidR="00481E74" w:rsidRPr="00D26F05" w:rsidRDefault="00481E74" w:rsidP="0046087E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Never</w:t>
            </w:r>
          </w:p>
        </w:tc>
      </w:tr>
      <w:tr w:rsidR="00481E74" w:rsidRPr="00D26F05" w14:paraId="0DE104CF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4B7932C9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Atopic dermatitis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39E245C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9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4E5A101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85E9D6C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0CA0DF4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22861BB0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0</w:t>
            </w:r>
          </w:p>
        </w:tc>
      </w:tr>
      <w:tr w:rsidR="00481E74" w:rsidRPr="00D26F05" w14:paraId="2AA8D216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0C8232D3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Asthma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E46FE9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8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BA644BD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4A7F3AE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A3C3F10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744C3561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</w:t>
            </w:r>
          </w:p>
        </w:tc>
      </w:tr>
      <w:tr w:rsidR="00481E74" w:rsidRPr="00D26F05" w14:paraId="01A221EC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2990559C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Rhino-conjunctivitis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130FD51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7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F72D661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3972BCB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77DB97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06302FB0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</w:t>
            </w:r>
          </w:p>
        </w:tc>
      </w:tr>
      <w:tr w:rsidR="00481E74" w:rsidRPr="00D26F05" w14:paraId="138C3A53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43FC09F0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Food allergy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1626AA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5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7D60AF7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96FA350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AD8F805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20AFCE5B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0</w:t>
            </w:r>
          </w:p>
        </w:tc>
      </w:tr>
      <w:tr w:rsidR="00481E74" w:rsidRPr="00D26F05" w14:paraId="5EF8254F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05A63DA6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Atopic family history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597C552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7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A79C796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CEA9570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E73E29E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3EC9CE32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4</w:t>
            </w:r>
          </w:p>
        </w:tc>
      </w:tr>
      <w:tr w:rsidR="00481E74" w:rsidRPr="00D26F05" w14:paraId="06BEACEF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70BC3D09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Psoriasis family history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7E6D59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5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D35922D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B358D95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0856C2D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0993D0D2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4</w:t>
            </w:r>
          </w:p>
        </w:tc>
      </w:tr>
      <w:tr w:rsidR="00481E74" w:rsidRPr="00D26F05" w14:paraId="7B6751B5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5BFCF97B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Leisure activity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2FBC76B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8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1DFE47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B0E2A6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1F3F9FC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57C9FFCD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0</w:t>
            </w:r>
          </w:p>
        </w:tc>
      </w:tr>
      <w:tr w:rsidR="00481E74" w:rsidRPr="00D26F05" w14:paraId="21BFCB7F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45B67EB8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Daily handwashing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5283D54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5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3C562E1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2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66F47BF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6206DE3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45246EE9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5</w:t>
            </w:r>
          </w:p>
        </w:tc>
      </w:tr>
      <w:tr w:rsidR="00481E74" w:rsidRPr="00D26F05" w14:paraId="721D131F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55EE7B5C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Soap used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8FF696A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7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97BDE0D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9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026AB1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7C3FD90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14E3616B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2</w:t>
            </w:r>
          </w:p>
        </w:tc>
      </w:tr>
      <w:tr w:rsidR="00481E74" w:rsidRPr="00D26F05" w14:paraId="029FFC12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60737084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Risk of contact with irritating substance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7B0534A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8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27827D5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69CEA12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CCB09F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43A095CF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0</w:t>
            </w:r>
          </w:p>
        </w:tc>
      </w:tr>
      <w:tr w:rsidR="00481E74" w:rsidRPr="00D26F05" w14:paraId="78B6BD95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4E95F829" w14:textId="77777777" w:rsidR="00481E74" w:rsidRPr="00D26F05" w:rsidRDefault="00481E74" w:rsidP="0046087E">
            <w:pPr>
              <w:spacing w:before="0" w:line="240" w:lineRule="auto"/>
              <w:jc w:val="left"/>
            </w:pPr>
            <w:r w:rsidRPr="00D26F05">
              <w:t>Gloves used when in contact with irritating substance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A5E0A85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9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4C6880E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5E3E9A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D9478A8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63E58F49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0</w:t>
            </w:r>
          </w:p>
        </w:tc>
      </w:tr>
      <w:tr w:rsidR="00481E74" w:rsidRPr="00D26F05" w14:paraId="38F263A1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1593E3B5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Types of gloves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59363DA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7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26A9EE0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F5DDACE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E9FEC19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18315E11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2</w:t>
            </w:r>
          </w:p>
        </w:tc>
      </w:tr>
      <w:tr w:rsidR="00481E74" w:rsidRPr="00D26F05" w14:paraId="7E562075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45E4ECD5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Material of gloves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A5E7CF2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7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5EC3A64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8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288C627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4268601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04EFCB47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4</w:t>
            </w:r>
          </w:p>
        </w:tc>
      </w:tr>
      <w:tr w:rsidR="00481E74" w:rsidRPr="00D26F05" w14:paraId="687FAF6B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49281526" w14:textId="77777777" w:rsidR="00481E74" w:rsidRPr="00D26F05" w:rsidRDefault="00481E74" w:rsidP="0046087E">
            <w:pPr>
              <w:spacing w:before="0" w:line="240" w:lineRule="auto"/>
              <w:jc w:val="left"/>
            </w:pPr>
            <w:r w:rsidRPr="00D26F05">
              <w:t>Quality of life – personal, intimate and family level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1C03B55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4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6B0EE43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3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B17DFF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1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03B6A91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727408BA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3</w:t>
            </w:r>
          </w:p>
        </w:tc>
      </w:tr>
      <w:tr w:rsidR="00481E74" w:rsidRPr="00D26F05" w14:paraId="1F54A2F3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057992C9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Quality of life – professional level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400E69D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7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19BD459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2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22E46D4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4600D75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13F0FE33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0</w:t>
            </w:r>
          </w:p>
        </w:tc>
      </w:tr>
      <w:tr w:rsidR="00481E74" w:rsidRPr="00D26F05" w14:paraId="0C2E076B" w14:textId="77777777" w:rsidTr="0046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0CFC1581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Quality of life – social level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DD1A571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3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EC4C701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33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E133ADE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2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2C637C1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1955D08A" w14:textId="77777777" w:rsidR="00481E74" w:rsidRPr="00D26F05" w:rsidRDefault="00481E74" w:rsidP="0046087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F05">
              <w:t>4</w:t>
            </w:r>
          </w:p>
        </w:tc>
      </w:tr>
      <w:tr w:rsidR="00481E74" w:rsidRPr="00792FB2" w14:paraId="27620408" w14:textId="77777777" w:rsidTr="0046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7F7F7F" w:themeColor="text1" w:themeTint="80"/>
            </w:tcBorders>
          </w:tcPr>
          <w:p w14:paraId="5CDF39B5" w14:textId="77777777" w:rsidR="00481E74" w:rsidRPr="00D26F05" w:rsidRDefault="00481E74" w:rsidP="0046087E">
            <w:pPr>
              <w:spacing w:before="0" w:line="240" w:lineRule="auto"/>
            </w:pPr>
            <w:r w:rsidRPr="00D26F05">
              <w:t>Quality of life – leisure activity and sport, %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AB5CA8A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29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B27FEA7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34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8612383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9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19C2013" w14:textId="77777777" w:rsidR="00481E74" w:rsidRPr="00D26F05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14:paraId="5D873751" w14:textId="77777777" w:rsidR="00481E74" w:rsidRPr="00792FB2" w:rsidRDefault="00481E74" w:rsidP="0046087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F05">
              <w:t>13</w:t>
            </w:r>
          </w:p>
        </w:tc>
      </w:tr>
    </w:tbl>
    <w:p w14:paraId="1254A015" w14:textId="77777777" w:rsidR="00761E45" w:rsidRDefault="00761E45" w:rsidP="00D26F05">
      <w:pPr>
        <w:spacing w:line="480" w:lineRule="auto"/>
        <w:rPr>
          <w:b/>
          <w:bCs/>
        </w:rPr>
      </w:pPr>
    </w:p>
    <w:p w14:paraId="153E8757" w14:textId="77777777" w:rsidR="00761E45" w:rsidRDefault="00761E45" w:rsidP="00D26F05">
      <w:pPr>
        <w:spacing w:line="480" w:lineRule="auto"/>
        <w:rPr>
          <w:b/>
          <w:bCs/>
        </w:rPr>
      </w:pPr>
    </w:p>
    <w:p w14:paraId="5A8ADB6F" w14:textId="77777777" w:rsidR="00F4067F" w:rsidRDefault="00F4067F">
      <w:pPr>
        <w:spacing w:before="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8364450" w14:textId="106DACCD" w:rsidR="00822BE2" w:rsidRDefault="000807C0" w:rsidP="00D26F05">
      <w:pPr>
        <w:spacing w:line="480" w:lineRule="auto"/>
        <w:rPr>
          <w:b/>
          <w:bCs/>
        </w:rPr>
      </w:pPr>
      <w:r w:rsidRPr="000807C0">
        <w:rPr>
          <w:b/>
          <w:bCs/>
        </w:rPr>
        <w:lastRenderedPageBreak/>
        <w:t>Supplementary Referenc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671"/>
      </w:tblGrid>
      <w:tr w:rsidR="00304440" w14:paraId="00E0CEC9" w14:textId="77777777" w:rsidTr="00304440">
        <w:tc>
          <w:tcPr>
            <w:tcW w:w="1413" w:type="dxa"/>
          </w:tcPr>
          <w:p w14:paraId="65E31158" w14:textId="2E71A057" w:rsidR="00304440" w:rsidRDefault="00304440" w:rsidP="0030444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  <w:tc>
          <w:tcPr>
            <w:tcW w:w="3544" w:type="dxa"/>
          </w:tcPr>
          <w:p w14:paraId="531D3D67" w14:textId="20F49CA3" w:rsidR="00304440" w:rsidRDefault="00304440" w:rsidP="0030444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4671" w:type="dxa"/>
          </w:tcPr>
          <w:p w14:paraId="23C9697E" w14:textId="330C1E89" w:rsidR="00304440" w:rsidRDefault="00304440" w:rsidP="0030444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304440" w14:paraId="449A6C44" w14:textId="77777777" w:rsidTr="00304440">
        <w:tc>
          <w:tcPr>
            <w:tcW w:w="1413" w:type="dxa"/>
          </w:tcPr>
          <w:p w14:paraId="4B69977C" w14:textId="22367B6B" w:rsidR="00304440" w:rsidRDefault="00304440" w:rsidP="0030444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roduction</w:t>
            </w:r>
          </w:p>
        </w:tc>
        <w:tc>
          <w:tcPr>
            <w:tcW w:w="3544" w:type="dxa"/>
          </w:tcPr>
          <w:p w14:paraId="2CE55F2B" w14:textId="48F4FD2D" w:rsidR="00304440" w:rsidRDefault="000807C0" w:rsidP="00304440">
            <w:pPr>
              <w:spacing w:line="240" w:lineRule="auto"/>
              <w:rPr>
                <w:b/>
                <w:bCs/>
              </w:rPr>
            </w:pPr>
            <w:r>
              <w:t>A</w:t>
            </w:r>
            <w:r w:rsidRPr="000807C0">
              <w:t>bsence of standardized national guidelines for CHE management</w:t>
            </w:r>
          </w:p>
        </w:tc>
        <w:tc>
          <w:tcPr>
            <w:tcW w:w="4671" w:type="dxa"/>
          </w:tcPr>
          <w:p w14:paraId="1305377A" w14:textId="77777777" w:rsidR="00304440" w:rsidRPr="00304440" w:rsidRDefault="00304440" w:rsidP="00304440">
            <w:pPr>
              <w:pStyle w:val="Paragraphedeliste"/>
              <w:numPr>
                <w:ilvl w:val="0"/>
                <w:numId w:val="25"/>
              </w:numPr>
              <w:spacing w:line="240" w:lineRule="auto"/>
            </w:pPr>
            <w:r w:rsidRPr="00304440">
              <w:t xml:space="preserve">Dubin C, Del Duca E, Guttman-Yassky E. Drugs for the Treatment of Chronic Hand Eczema: Successes and Key Challenges. Ther Clin Risk Manag. </w:t>
            </w:r>
            <w:proofErr w:type="gramStart"/>
            <w:r w:rsidRPr="00304440">
              <w:t>2020;16:1319</w:t>
            </w:r>
            <w:proofErr w:type="gramEnd"/>
            <w:r w:rsidRPr="00304440">
              <w:t>-1332. doi:10.2147/TCRM.S292504</w:t>
            </w:r>
          </w:p>
          <w:p w14:paraId="66268AC0" w14:textId="77777777" w:rsidR="00304440" w:rsidRPr="00304440" w:rsidRDefault="00304440" w:rsidP="00304440">
            <w:pPr>
              <w:pStyle w:val="Paragraphedeliste"/>
              <w:numPr>
                <w:ilvl w:val="0"/>
                <w:numId w:val="25"/>
              </w:numPr>
              <w:spacing w:line="240" w:lineRule="auto"/>
            </w:pPr>
            <w:proofErr w:type="gramStart"/>
            <w:r w:rsidRPr="007F4876">
              <w:rPr>
                <w:lang w:val="fr-FR"/>
              </w:rPr>
              <w:t>de</w:t>
            </w:r>
            <w:proofErr w:type="gramEnd"/>
            <w:r w:rsidRPr="007F4876">
              <w:rPr>
                <w:lang w:val="fr-FR"/>
              </w:rPr>
              <w:t xml:space="preserve"> León FJ, </w:t>
            </w:r>
            <w:proofErr w:type="spellStart"/>
            <w:r w:rsidRPr="007F4876">
              <w:rPr>
                <w:lang w:val="fr-FR"/>
              </w:rPr>
              <w:t>Berbegal</w:t>
            </w:r>
            <w:proofErr w:type="spellEnd"/>
            <w:r w:rsidRPr="007F4876">
              <w:rPr>
                <w:lang w:val="fr-FR"/>
              </w:rPr>
              <w:t xml:space="preserve"> L, Silvestre JF. </w:t>
            </w:r>
            <w:r w:rsidRPr="00304440">
              <w:t xml:space="preserve">Management of Chronic Hand Eczema. </w:t>
            </w:r>
            <w:proofErr w:type="spellStart"/>
            <w:r w:rsidRPr="00304440">
              <w:t>Actas</w:t>
            </w:r>
            <w:proofErr w:type="spellEnd"/>
            <w:r w:rsidRPr="00304440">
              <w:t xml:space="preserve"> </w:t>
            </w:r>
            <w:proofErr w:type="spellStart"/>
            <w:r w:rsidRPr="00304440">
              <w:t>Dermosifiliogr</w:t>
            </w:r>
            <w:proofErr w:type="spellEnd"/>
            <w:r w:rsidRPr="00304440">
              <w:t>. 2015;106(7):533-544. doi:10.1016/j.ad.2015.04.005</w:t>
            </w:r>
          </w:p>
          <w:p w14:paraId="15353BF9" w14:textId="77777777" w:rsidR="00304440" w:rsidRPr="00304440" w:rsidRDefault="00304440" w:rsidP="00304440">
            <w:pPr>
              <w:pStyle w:val="Paragraphedeliste"/>
              <w:numPr>
                <w:ilvl w:val="0"/>
                <w:numId w:val="25"/>
              </w:numPr>
              <w:spacing w:line="240" w:lineRule="auto"/>
            </w:pPr>
            <w:r w:rsidRPr="00963423">
              <w:rPr>
                <w:lang w:val="nl-NL"/>
              </w:rPr>
              <w:t xml:space="preserve">Lee GR, </w:t>
            </w:r>
            <w:proofErr w:type="spellStart"/>
            <w:r w:rsidRPr="00963423">
              <w:rPr>
                <w:lang w:val="nl-NL"/>
              </w:rPr>
              <w:t>Maarouf</w:t>
            </w:r>
            <w:proofErr w:type="spellEnd"/>
            <w:r w:rsidRPr="00963423">
              <w:rPr>
                <w:lang w:val="nl-NL"/>
              </w:rPr>
              <w:t xml:space="preserve"> M, Hendricks AK, Lee DE, </w:t>
            </w:r>
            <w:proofErr w:type="spellStart"/>
            <w:r w:rsidRPr="00963423">
              <w:rPr>
                <w:lang w:val="nl-NL"/>
              </w:rPr>
              <w:t>Shi</w:t>
            </w:r>
            <w:proofErr w:type="spellEnd"/>
            <w:r w:rsidRPr="00963423">
              <w:rPr>
                <w:lang w:val="nl-NL"/>
              </w:rPr>
              <w:t xml:space="preserve"> VY. </w:t>
            </w:r>
            <w:r w:rsidRPr="00304440">
              <w:t>Current and emerging therapies for hand eczema. Dermatol Ther. 2019;32(3</w:t>
            </w:r>
            <w:proofErr w:type="gramStart"/>
            <w:r w:rsidRPr="00304440">
              <w:t>):e</w:t>
            </w:r>
            <w:proofErr w:type="gramEnd"/>
            <w:r w:rsidRPr="00304440">
              <w:t>12840. doi:10.1111/dth.12840</w:t>
            </w:r>
          </w:p>
          <w:p w14:paraId="364A74BB" w14:textId="1BD686CA" w:rsidR="00304440" w:rsidRPr="00304440" w:rsidRDefault="00304440" w:rsidP="00304440">
            <w:pPr>
              <w:pStyle w:val="Paragraphedeliste"/>
              <w:numPr>
                <w:ilvl w:val="0"/>
                <w:numId w:val="25"/>
              </w:numPr>
              <w:spacing w:line="240" w:lineRule="auto"/>
            </w:pPr>
            <w:proofErr w:type="spellStart"/>
            <w:r w:rsidRPr="00304440">
              <w:t>Schuttelaar</w:t>
            </w:r>
            <w:proofErr w:type="spellEnd"/>
            <w:r w:rsidRPr="00304440">
              <w:t xml:space="preserve"> MLA. A new avenue for treatment of chronic hand eczema. Br J Dermatol. 2022;187(1):7-8. doi:10.1111/bjd.21604</w:t>
            </w:r>
          </w:p>
          <w:p w14:paraId="7680C1DF" w14:textId="63B82605" w:rsidR="00304440" w:rsidRPr="00304440" w:rsidRDefault="00304440" w:rsidP="00304440">
            <w:pPr>
              <w:pStyle w:val="Paragraphedeliste"/>
              <w:numPr>
                <w:ilvl w:val="0"/>
                <w:numId w:val="25"/>
              </w:numPr>
              <w:spacing w:line="240" w:lineRule="auto"/>
              <w:rPr>
                <w:b/>
                <w:bCs/>
              </w:rPr>
            </w:pPr>
            <w:r w:rsidRPr="00304440">
              <w:t xml:space="preserve">Hauber AB, Mohamed AF, Gonzalez JM, Otteson Fairchild A, Zelt SC, Graff O. Benefit-risk </w:t>
            </w:r>
            <w:proofErr w:type="spellStart"/>
            <w:r w:rsidRPr="00304440">
              <w:t>tradeoff</w:t>
            </w:r>
            <w:proofErr w:type="spellEnd"/>
            <w:r w:rsidRPr="00304440">
              <w:t xml:space="preserve"> preferences for chronic hand eczema treatments. J </w:t>
            </w:r>
            <w:proofErr w:type="spellStart"/>
            <w:r w:rsidRPr="00304440">
              <w:t>Dermatolog</w:t>
            </w:r>
            <w:proofErr w:type="spellEnd"/>
            <w:r w:rsidRPr="00304440">
              <w:t xml:space="preserve"> Treat. 2017;28(1):40-46. doi:10.1080/09546634.2016.1177161</w:t>
            </w:r>
          </w:p>
        </w:tc>
      </w:tr>
      <w:tr w:rsidR="00304440" w14:paraId="77F0381C" w14:textId="77777777" w:rsidTr="00304440">
        <w:tc>
          <w:tcPr>
            <w:tcW w:w="1413" w:type="dxa"/>
          </w:tcPr>
          <w:p w14:paraId="7338480A" w14:textId="49093CE1" w:rsidR="00304440" w:rsidRDefault="00304440" w:rsidP="0030444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scussion</w:t>
            </w:r>
          </w:p>
        </w:tc>
        <w:tc>
          <w:tcPr>
            <w:tcW w:w="3544" w:type="dxa"/>
          </w:tcPr>
          <w:p w14:paraId="51309195" w14:textId="7FC0AFBD" w:rsidR="00304440" w:rsidRDefault="000807C0" w:rsidP="00304440">
            <w:pPr>
              <w:spacing w:line="240" w:lineRule="auto"/>
              <w:rPr>
                <w:b/>
                <w:bCs/>
              </w:rPr>
            </w:pPr>
            <w:r>
              <w:t>I</w:t>
            </w:r>
            <w:r w:rsidRPr="000807C0">
              <w:t>mpact of a medical condition on quality of life and its role in guiding therapeutic decisions</w:t>
            </w:r>
          </w:p>
        </w:tc>
        <w:tc>
          <w:tcPr>
            <w:tcW w:w="4671" w:type="dxa"/>
          </w:tcPr>
          <w:p w14:paraId="306E55A6" w14:textId="77777777" w:rsidR="00304440" w:rsidRPr="000807C0" w:rsidRDefault="000807C0" w:rsidP="000807C0">
            <w:pPr>
              <w:pStyle w:val="Paragraphedeliste"/>
              <w:numPr>
                <w:ilvl w:val="0"/>
                <w:numId w:val="26"/>
              </w:numPr>
              <w:spacing w:line="240" w:lineRule="auto"/>
            </w:pPr>
            <w:proofErr w:type="spellStart"/>
            <w:r w:rsidRPr="000807C0">
              <w:rPr>
                <w:lang w:val="fr-FR"/>
              </w:rPr>
              <w:t>Skayem</w:t>
            </w:r>
            <w:proofErr w:type="spellEnd"/>
            <w:r w:rsidRPr="000807C0">
              <w:rPr>
                <w:lang w:val="fr-FR"/>
              </w:rPr>
              <w:t xml:space="preserve"> C, Salle R, </w:t>
            </w:r>
            <w:proofErr w:type="spellStart"/>
            <w:r w:rsidRPr="000807C0">
              <w:rPr>
                <w:lang w:val="fr-FR"/>
              </w:rPr>
              <w:t>Marquie</w:t>
            </w:r>
            <w:proofErr w:type="spellEnd"/>
            <w:r w:rsidRPr="000807C0">
              <w:rPr>
                <w:lang w:val="fr-FR"/>
              </w:rPr>
              <w:t xml:space="preserve"> A, et al. </w:t>
            </w:r>
            <w:r w:rsidRPr="000807C0">
              <w:t xml:space="preserve">Perceived stress, disease burden and quality of life in patients with chronic hand eczema: A French national study. J </w:t>
            </w:r>
            <w:proofErr w:type="spellStart"/>
            <w:r w:rsidRPr="000807C0">
              <w:t>Eur</w:t>
            </w:r>
            <w:proofErr w:type="spellEnd"/>
            <w:r w:rsidRPr="000807C0">
              <w:t xml:space="preserve"> </w:t>
            </w:r>
            <w:proofErr w:type="spellStart"/>
            <w:r w:rsidRPr="000807C0">
              <w:t>Acad</w:t>
            </w:r>
            <w:proofErr w:type="spellEnd"/>
            <w:r w:rsidRPr="000807C0">
              <w:t xml:space="preserve"> Dermatol </w:t>
            </w:r>
            <w:proofErr w:type="spellStart"/>
            <w:r w:rsidRPr="000807C0">
              <w:t>Venereol</w:t>
            </w:r>
            <w:proofErr w:type="spellEnd"/>
            <w:r w:rsidRPr="000807C0">
              <w:t>. 2024;38(6</w:t>
            </w:r>
            <w:proofErr w:type="gramStart"/>
            <w:r w:rsidRPr="000807C0">
              <w:t>):e</w:t>
            </w:r>
            <w:proofErr w:type="gramEnd"/>
            <w:r w:rsidRPr="000807C0">
              <w:t>521-e524. doi:10.1111/jdv.19714</w:t>
            </w:r>
          </w:p>
          <w:p w14:paraId="15D0CE97" w14:textId="77777777" w:rsidR="000807C0" w:rsidRPr="000807C0" w:rsidRDefault="000807C0" w:rsidP="000807C0">
            <w:pPr>
              <w:pStyle w:val="Paragraphedeliste"/>
              <w:numPr>
                <w:ilvl w:val="0"/>
                <w:numId w:val="26"/>
              </w:numPr>
              <w:spacing w:line="240" w:lineRule="auto"/>
              <w:rPr>
                <w:b/>
                <w:bCs/>
              </w:rPr>
            </w:pPr>
            <w:proofErr w:type="spellStart"/>
            <w:r w:rsidRPr="00F47F7B">
              <w:rPr>
                <w:rFonts w:ascii="Calibri" w:hAnsi="Calibri" w:cs="Calibri"/>
                <w:lang w:val="fr-FR"/>
              </w:rPr>
              <w:t>Dalgard</w:t>
            </w:r>
            <w:proofErr w:type="spellEnd"/>
            <w:r w:rsidRPr="00F47F7B">
              <w:rPr>
                <w:rFonts w:ascii="Calibri" w:hAnsi="Calibri" w:cs="Calibri"/>
                <w:lang w:val="fr-FR"/>
              </w:rPr>
              <w:t xml:space="preserve"> FJ, </w:t>
            </w:r>
            <w:proofErr w:type="spellStart"/>
            <w:r w:rsidRPr="00F47F7B">
              <w:rPr>
                <w:rFonts w:ascii="Calibri" w:hAnsi="Calibri" w:cs="Calibri"/>
                <w:lang w:val="fr-FR"/>
              </w:rPr>
              <w:t>Gieler</w:t>
            </w:r>
            <w:proofErr w:type="spellEnd"/>
            <w:r w:rsidRPr="00F47F7B">
              <w:rPr>
                <w:rFonts w:ascii="Calibri" w:hAnsi="Calibri" w:cs="Calibri"/>
                <w:lang w:val="fr-FR"/>
              </w:rPr>
              <w:t xml:space="preserve"> U, Tomas-</w:t>
            </w:r>
            <w:proofErr w:type="spellStart"/>
            <w:r w:rsidRPr="00F47F7B">
              <w:rPr>
                <w:rFonts w:ascii="Calibri" w:hAnsi="Calibri" w:cs="Calibri"/>
                <w:lang w:val="fr-FR"/>
              </w:rPr>
              <w:t>Aragones</w:t>
            </w:r>
            <w:proofErr w:type="spellEnd"/>
            <w:r w:rsidRPr="00F47F7B">
              <w:rPr>
                <w:rFonts w:ascii="Calibri" w:hAnsi="Calibri" w:cs="Calibri"/>
                <w:lang w:val="fr-FR"/>
              </w:rPr>
              <w:t xml:space="preserve"> L, et al. </w:t>
            </w:r>
            <w:r w:rsidRPr="00664C41">
              <w:rPr>
                <w:rFonts w:ascii="Calibri" w:hAnsi="Calibri" w:cs="Calibri"/>
              </w:rPr>
              <w:t xml:space="preserve">The psychological burden of skin diseases: a cross-sectional </w:t>
            </w:r>
            <w:proofErr w:type="spellStart"/>
            <w:r w:rsidRPr="00664C41">
              <w:rPr>
                <w:rFonts w:ascii="Calibri" w:hAnsi="Calibri" w:cs="Calibri"/>
              </w:rPr>
              <w:t>multicenter</w:t>
            </w:r>
            <w:proofErr w:type="spellEnd"/>
            <w:r w:rsidRPr="00664C41">
              <w:rPr>
                <w:rFonts w:ascii="Calibri" w:hAnsi="Calibri" w:cs="Calibri"/>
              </w:rPr>
              <w:t xml:space="preserve"> study among dermatological out-patients in 13 European countries. </w:t>
            </w:r>
            <w:r w:rsidRPr="00664C41">
              <w:rPr>
                <w:rFonts w:ascii="Calibri" w:hAnsi="Calibri" w:cs="Calibri"/>
                <w:i/>
                <w:iCs/>
              </w:rPr>
              <w:t>J Invest Dermatol</w:t>
            </w:r>
            <w:r w:rsidRPr="00664C41">
              <w:rPr>
                <w:rFonts w:ascii="Calibri" w:hAnsi="Calibri" w:cs="Calibri"/>
              </w:rPr>
              <w:t>. 2015;135(4):984-991. doi:10.1038/jid.2014.530</w:t>
            </w:r>
          </w:p>
          <w:p w14:paraId="4F4DD4F9" w14:textId="4B404393" w:rsidR="000807C0" w:rsidRPr="000807C0" w:rsidRDefault="000807C0" w:rsidP="000807C0">
            <w:pPr>
              <w:pStyle w:val="Paragraphedeliste"/>
              <w:numPr>
                <w:ilvl w:val="0"/>
                <w:numId w:val="26"/>
              </w:numPr>
              <w:spacing w:line="240" w:lineRule="auto"/>
              <w:rPr>
                <w:b/>
                <w:bCs/>
              </w:rPr>
            </w:pPr>
            <w:r w:rsidRPr="00664C41">
              <w:rPr>
                <w:rFonts w:ascii="Calibri" w:hAnsi="Calibri" w:cs="Calibri"/>
              </w:rPr>
              <w:t xml:space="preserve">Quaade AS, </w:t>
            </w:r>
            <w:proofErr w:type="spellStart"/>
            <w:r w:rsidRPr="00664C41">
              <w:rPr>
                <w:rFonts w:ascii="Calibri" w:hAnsi="Calibri" w:cs="Calibri"/>
              </w:rPr>
              <w:t>Alinaghi</w:t>
            </w:r>
            <w:proofErr w:type="spellEnd"/>
            <w:r w:rsidRPr="00664C41">
              <w:rPr>
                <w:rFonts w:ascii="Calibri" w:hAnsi="Calibri" w:cs="Calibri"/>
              </w:rPr>
              <w:t xml:space="preserve"> F, Dietz JBN, Erichsen CY, Johansen JD. Chronic hand eczema: A prevalent disease in the general population associated with reduced quality of life and poor overall health measures. </w:t>
            </w:r>
            <w:r w:rsidRPr="00F47F7B">
              <w:rPr>
                <w:rFonts w:ascii="Calibri" w:hAnsi="Calibri" w:cs="Calibri"/>
                <w:i/>
                <w:iCs/>
                <w:lang w:val="fr-FR"/>
              </w:rPr>
              <w:t xml:space="preserve">Contact </w:t>
            </w:r>
            <w:proofErr w:type="spellStart"/>
            <w:r w:rsidRPr="00F47F7B">
              <w:rPr>
                <w:rFonts w:ascii="Calibri" w:hAnsi="Calibri" w:cs="Calibri"/>
                <w:i/>
                <w:iCs/>
                <w:lang w:val="fr-FR"/>
              </w:rPr>
              <w:t>Dermatitis</w:t>
            </w:r>
            <w:proofErr w:type="spellEnd"/>
            <w:r w:rsidRPr="00F47F7B">
              <w:rPr>
                <w:rFonts w:ascii="Calibri" w:hAnsi="Calibri" w:cs="Calibri"/>
                <w:lang w:val="fr-FR"/>
              </w:rPr>
              <w:t xml:space="preserve">. </w:t>
            </w:r>
            <w:proofErr w:type="gramStart"/>
            <w:r w:rsidRPr="00F47F7B">
              <w:rPr>
                <w:rFonts w:ascii="Calibri" w:hAnsi="Calibri" w:cs="Calibri"/>
                <w:lang w:val="fr-FR"/>
              </w:rPr>
              <w:t>2023;</w:t>
            </w:r>
            <w:proofErr w:type="gramEnd"/>
            <w:r w:rsidRPr="00F47F7B">
              <w:rPr>
                <w:rFonts w:ascii="Calibri" w:hAnsi="Calibri" w:cs="Calibri"/>
                <w:lang w:val="fr-FR"/>
              </w:rPr>
              <w:t xml:space="preserve">89(6):453-463. </w:t>
            </w:r>
            <w:proofErr w:type="gramStart"/>
            <w:r w:rsidRPr="00F47F7B">
              <w:rPr>
                <w:rFonts w:ascii="Calibri" w:hAnsi="Calibri" w:cs="Calibri"/>
                <w:lang w:val="fr-FR"/>
              </w:rPr>
              <w:t>doi:</w:t>
            </w:r>
            <w:proofErr w:type="gramEnd"/>
            <w:r w:rsidRPr="00F47F7B">
              <w:rPr>
                <w:rFonts w:ascii="Calibri" w:hAnsi="Calibri" w:cs="Calibri"/>
                <w:lang w:val="fr-FR"/>
              </w:rPr>
              <w:t>10.1111/cod.14407</w:t>
            </w:r>
          </w:p>
        </w:tc>
      </w:tr>
    </w:tbl>
    <w:p w14:paraId="63957AEF" w14:textId="77777777" w:rsidR="00304440" w:rsidRPr="00304440" w:rsidRDefault="00304440" w:rsidP="00D26F05">
      <w:pPr>
        <w:spacing w:line="480" w:lineRule="auto"/>
        <w:rPr>
          <w:b/>
          <w:bCs/>
        </w:rPr>
      </w:pPr>
    </w:p>
    <w:sectPr w:rsidR="00304440" w:rsidRPr="00304440" w:rsidSect="00450101">
      <w:footerReference w:type="default" r:id="rId12"/>
      <w:pgSz w:w="11906" w:h="16838"/>
      <w:pgMar w:top="1134" w:right="1134" w:bottom="1134" w:left="1134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15556" w14:textId="77777777" w:rsidR="00BB6B9C" w:rsidRPr="001F5423" w:rsidRDefault="00BB6B9C" w:rsidP="0001453C">
      <w:pPr>
        <w:spacing w:before="0" w:after="0" w:line="240" w:lineRule="auto"/>
      </w:pPr>
      <w:r w:rsidRPr="001F5423">
        <w:separator/>
      </w:r>
    </w:p>
  </w:endnote>
  <w:endnote w:type="continuationSeparator" w:id="0">
    <w:p w14:paraId="4D5069B7" w14:textId="77777777" w:rsidR="00BB6B9C" w:rsidRPr="001F5423" w:rsidRDefault="00BB6B9C" w:rsidP="0001453C">
      <w:pPr>
        <w:spacing w:before="0" w:after="0" w:line="240" w:lineRule="auto"/>
      </w:pPr>
      <w:r w:rsidRPr="001F5423">
        <w:continuationSeparator/>
      </w:r>
    </w:p>
  </w:endnote>
  <w:endnote w:type="continuationNotice" w:id="1">
    <w:p w14:paraId="5D80A68B" w14:textId="77777777" w:rsidR="00BB6B9C" w:rsidRPr="001F5423" w:rsidRDefault="00BB6B9C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2883092"/>
      <w:docPartObj>
        <w:docPartGallery w:val="Page Numbers (Bottom of Page)"/>
        <w:docPartUnique/>
      </w:docPartObj>
    </w:sdtPr>
    <w:sdtContent>
      <w:p w14:paraId="4EAF6032" w14:textId="77777777" w:rsidR="009B1B17" w:rsidRPr="001F5423" w:rsidRDefault="009B1B17">
        <w:pPr>
          <w:pStyle w:val="Pieddepage"/>
          <w:jc w:val="center"/>
        </w:pPr>
        <w:r w:rsidRPr="001F5423">
          <w:fldChar w:fldCharType="begin"/>
        </w:r>
        <w:r w:rsidRPr="001F5423">
          <w:instrText>PAGE   \* MERGEFORMAT</w:instrText>
        </w:r>
        <w:r w:rsidRPr="001F5423">
          <w:fldChar w:fldCharType="separate"/>
        </w:r>
        <w:r w:rsidRPr="001F5423">
          <w:t>23</w:t>
        </w:r>
        <w:r w:rsidRPr="001F5423">
          <w:fldChar w:fldCharType="end"/>
        </w:r>
      </w:p>
    </w:sdtContent>
  </w:sdt>
  <w:p w14:paraId="390A4DCF" w14:textId="77777777" w:rsidR="009B1B17" w:rsidRPr="001F5423" w:rsidRDefault="009B1B1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683D7" w14:textId="77777777" w:rsidR="00BB6B9C" w:rsidRPr="001F5423" w:rsidRDefault="00BB6B9C" w:rsidP="0001453C">
      <w:pPr>
        <w:spacing w:before="0" w:after="0" w:line="240" w:lineRule="auto"/>
      </w:pPr>
      <w:r w:rsidRPr="001F5423">
        <w:separator/>
      </w:r>
    </w:p>
  </w:footnote>
  <w:footnote w:type="continuationSeparator" w:id="0">
    <w:p w14:paraId="4CEDEBD0" w14:textId="77777777" w:rsidR="00BB6B9C" w:rsidRPr="001F5423" w:rsidRDefault="00BB6B9C" w:rsidP="0001453C">
      <w:pPr>
        <w:spacing w:before="0" w:after="0" w:line="240" w:lineRule="auto"/>
      </w:pPr>
      <w:r w:rsidRPr="001F5423">
        <w:continuationSeparator/>
      </w:r>
    </w:p>
  </w:footnote>
  <w:footnote w:type="continuationNotice" w:id="1">
    <w:p w14:paraId="64052205" w14:textId="77777777" w:rsidR="00BB6B9C" w:rsidRPr="001F5423" w:rsidRDefault="00BB6B9C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C09A7"/>
    <w:multiLevelType w:val="hybridMultilevel"/>
    <w:tmpl w:val="01E29990"/>
    <w:lvl w:ilvl="0" w:tplc="AA1465F2">
      <w:start w:val="1"/>
      <w:numFmt w:val="decimal"/>
      <w:lvlText w:val="%1."/>
      <w:lvlJc w:val="left"/>
      <w:pPr>
        <w:ind w:left="1020" w:hanging="360"/>
      </w:pPr>
    </w:lvl>
    <w:lvl w:ilvl="1" w:tplc="4E2427A4">
      <w:start w:val="1"/>
      <w:numFmt w:val="decimal"/>
      <w:lvlText w:val="%2."/>
      <w:lvlJc w:val="left"/>
      <w:pPr>
        <w:ind w:left="1020" w:hanging="360"/>
      </w:pPr>
    </w:lvl>
    <w:lvl w:ilvl="2" w:tplc="4634CE28">
      <w:start w:val="1"/>
      <w:numFmt w:val="decimal"/>
      <w:lvlText w:val="%3."/>
      <w:lvlJc w:val="left"/>
      <w:pPr>
        <w:ind w:left="1020" w:hanging="360"/>
      </w:pPr>
    </w:lvl>
    <w:lvl w:ilvl="3" w:tplc="67861974">
      <w:start w:val="1"/>
      <w:numFmt w:val="decimal"/>
      <w:lvlText w:val="%4."/>
      <w:lvlJc w:val="left"/>
      <w:pPr>
        <w:ind w:left="1020" w:hanging="360"/>
      </w:pPr>
    </w:lvl>
    <w:lvl w:ilvl="4" w:tplc="D6620884">
      <w:start w:val="1"/>
      <w:numFmt w:val="decimal"/>
      <w:lvlText w:val="%5."/>
      <w:lvlJc w:val="left"/>
      <w:pPr>
        <w:ind w:left="1020" w:hanging="360"/>
      </w:pPr>
    </w:lvl>
    <w:lvl w:ilvl="5" w:tplc="F9829DCA">
      <w:start w:val="1"/>
      <w:numFmt w:val="decimal"/>
      <w:lvlText w:val="%6."/>
      <w:lvlJc w:val="left"/>
      <w:pPr>
        <w:ind w:left="1020" w:hanging="360"/>
      </w:pPr>
    </w:lvl>
    <w:lvl w:ilvl="6" w:tplc="B9F6AF58">
      <w:start w:val="1"/>
      <w:numFmt w:val="decimal"/>
      <w:lvlText w:val="%7."/>
      <w:lvlJc w:val="left"/>
      <w:pPr>
        <w:ind w:left="1020" w:hanging="360"/>
      </w:pPr>
    </w:lvl>
    <w:lvl w:ilvl="7" w:tplc="3B187EBE">
      <w:start w:val="1"/>
      <w:numFmt w:val="decimal"/>
      <w:lvlText w:val="%8."/>
      <w:lvlJc w:val="left"/>
      <w:pPr>
        <w:ind w:left="1020" w:hanging="360"/>
      </w:pPr>
    </w:lvl>
    <w:lvl w:ilvl="8" w:tplc="9CB42E1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8764428"/>
    <w:multiLevelType w:val="hybridMultilevel"/>
    <w:tmpl w:val="D43C7D78"/>
    <w:lvl w:ilvl="0" w:tplc="C31E0F94">
      <w:start w:val="1"/>
      <w:numFmt w:val="decimal"/>
      <w:lvlText w:val="%1."/>
      <w:lvlJc w:val="left"/>
      <w:pPr>
        <w:ind w:left="1020" w:hanging="360"/>
      </w:pPr>
    </w:lvl>
    <w:lvl w:ilvl="1" w:tplc="21E81ACC">
      <w:start w:val="1"/>
      <w:numFmt w:val="decimal"/>
      <w:lvlText w:val="%2."/>
      <w:lvlJc w:val="left"/>
      <w:pPr>
        <w:ind w:left="1020" w:hanging="360"/>
      </w:pPr>
    </w:lvl>
    <w:lvl w:ilvl="2" w:tplc="8764ABE2">
      <w:start w:val="1"/>
      <w:numFmt w:val="decimal"/>
      <w:lvlText w:val="%3."/>
      <w:lvlJc w:val="left"/>
      <w:pPr>
        <w:ind w:left="1020" w:hanging="360"/>
      </w:pPr>
    </w:lvl>
    <w:lvl w:ilvl="3" w:tplc="8B12A248">
      <w:start w:val="1"/>
      <w:numFmt w:val="decimal"/>
      <w:lvlText w:val="%4."/>
      <w:lvlJc w:val="left"/>
      <w:pPr>
        <w:ind w:left="1020" w:hanging="360"/>
      </w:pPr>
    </w:lvl>
    <w:lvl w:ilvl="4" w:tplc="1F40491E">
      <w:start w:val="1"/>
      <w:numFmt w:val="decimal"/>
      <w:lvlText w:val="%5."/>
      <w:lvlJc w:val="left"/>
      <w:pPr>
        <w:ind w:left="1020" w:hanging="360"/>
      </w:pPr>
    </w:lvl>
    <w:lvl w:ilvl="5" w:tplc="6F6871B0">
      <w:start w:val="1"/>
      <w:numFmt w:val="decimal"/>
      <w:lvlText w:val="%6."/>
      <w:lvlJc w:val="left"/>
      <w:pPr>
        <w:ind w:left="1020" w:hanging="360"/>
      </w:pPr>
    </w:lvl>
    <w:lvl w:ilvl="6" w:tplc="00B8D6D6">
      <w:start w:val="1"/>
      <w:numFmt w:val="decimal"/>
      <w:lvlText w:val="%7."/>
      <w:lvlJc w:val="left"/>
      <w:pPr>
        <w:ind w:left="1020" w:hanging="360"/>
      </w:pPr>
    </w:lvl>
    <w:lvl w:ilvl="7" w:tplc="53BE3926">
      <w:start w:val="1"/>
      <w:numFmt w:val="decimal"/>
      <w:lvlText w:val="%8."/>
      <w:lvlJc w:val="left"/>
      <w:pPr>
        <w:ind w:left="1020" w:hanging="360"/>
      </w:pPr>
    </w:lvl>
    <w:lvl w:ilvl="8" w:tplc="BCE88B9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E9F1DA2"/>
    <w:multiLevelType w:val="hybridMultilevel"/>
    <w:tmpl w:val="BCA0D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575097"/>
    <w:multiLevelType w:val="hybridMultilevel"/>
    <w:tmpl w:val="1874A3E4"/>
    <w:lvl w:ilvl="0" w:tplc="33C6A6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A5DD1"/>
    <w:multiLevelType w:val="hybridMultilevel"/>
    <w:tmpl w:val="C7C67696"/>
    <w:lvl w:ilvl="0" w:tplc="4F5A8CB6">
      <w:start w:val="1"/>
      <w:numFmt w:val="bullet"/>
      <w:lvlText w:val="□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474D56"/>
    <w:multiLevelType w:val="multilevel"/>
    <w:tmpl w:val="4802C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7DF4FF7"/>
    <w:multiLevelType w:val="hybridMultilevel"/>
    <w:tmpl w:val="14DCA8E2"/>
    <w:lvl w:ilvl="0" w:tplc="98740078">
      <w:start w:val="1"/>
      <w:numFmt w:val="decimal"/>
      <w:lvlText w:val="%1."/>
      <w:lvlJc w:val="left"/>
      <w:pPr>
        <w:ind w:left="1020" w:hanging="360"/>
      </w:pPr>
    </w:lvl>
    <w:lvl w:ilvl="1" w:tplc="655ACDCA">
      <w:start w:val="1"/>
      <w:numFmt w:val="decimal"/>
      <w:lvlText w:val="%2."/>
      <w:lvlJc w:val="left"/>
      <w:pPr>
        <w:ind w:left="1020" w:hanging="360"/>
      </w:pPr>
    </w:lvl>
    <w:lvl w:ilvl="2" w:tplc="46C2DC26">
      <w:start w:val="1"/>
      <w:numFmt w:val="decimal"/>
      <w:lvlText w:val="%3."/>
      <w:lvlJc w:val="left"/>
      <w:pPr>
        <w:ind w:left="1020" w:hanging="360"/>
      </w:pPr>
    </w:lvl>
    <w:lvl w:ilvl="3" w:tplc="2EE42A76">
      <w:start w:val="1"/>
      <w:numFmt w:val="decimal"/>
      <w:lvlText w:val="%4."/>
      <w:lvlJc w:val="left"/>
      <w:pPr>
        <w:ind w:left="1020" w:hanging="360"/>
      </w:pPr>
    </w:lvl>
    <w:lvl w:ilvl="4" w:tplc="68C24206">
      <w:start w:val="1"/>
      <w:numFmt w:val="decimal"/>
      <w:lvlText w:val="%5."/>
      <w:lvlJc w:val="left"/>
      <w:pPr>
        <w:ind w:left="1020" w:hanging="360"/>
      </w:pPr>
    </w:lvl>
    <w:lvl w:ilvl="5" w:tplc="647201B8">
      <w:start w:val="1"/>
      <w:numFmt w:val="decimal"/>
      <w:lvlText w:val="%6."/>
      <w:lvlJc w:val="left"/>
      <w:pPr>
        <w:ind w:left="1020" w:hanging="360"/>
      </w:pPr>
    </w:lvl>
    <w:lvl w:ilvl="6" w:tplc="5B4E2768">
      <w:start w:val="1"/>
      <w:numFmt w:val="decimal"/>
      <w:lvlText w:val="%7."/>
      <w:lvlJc w:val="left"/>
      <w:pPr>
        <w:ind w:left="1020" w:hanging="360"/>
      </w:pPr>
    </w:lvl>
    <w:lvl w:ilvl="7" w:tplc="2248A452">
      <w:start w:val="1"/>
      <w:numFmt w:val="decimal"/>
      <w:lvlText w:val="%8."/>
      <w:lvlJc w:val="left"/>
      <w:pPr>
        <w:ind w:left="1020" w:hanging="360"/>
      </w:pPr>
    </w:lvl>
    <w:lvl w:ilvl="8" w:tplc="4BEAAAE2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2EC44094"/>
    <w:multiLevelType w:val="hybridMultilevel"/>
    <w:tmpl w:val="5DD2A49C"/>
    <w:lvl w:ilvl="0" w:tplc="34364C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BB45DA"/>
    <w:multiLevelType w:val="hybridMultilevel"/>
    <w:tmpl w:val="F2D467E8"/>
    <w:lvl w:ilvl="0" w:tplc="C66496D2">
      <w:start w:val="1"/>
      <w:numFmt w:val="decimal"/>
      <w:lvlText w:val="%1."/>
      <w:lvlJc w:val="left"/>
      <w:pPr>
        <w:ind w:left="1020" w:hanging="360"/>
      </w:pPr>
    </w:lvl>
    <w:lvl w:ilvl="1" w:tplc="6722EDDE">
      <w:start w:val="1"/>
      <w:numFmt w:val="decimal"/>
      <w:lvlText w:val="%2."/>
      <w:lvlJc w:val="left"/>
      <w:pPr>
        <w:ind w:left="1020" w:hanging="360"/>
      </w:pPr>
    </w:lvl>
    <w:lvl w:ilvl="2" w:tplc="276CB3E0">
      <w:start w:val="1"/>
      <w:numFmt w:val="decimal"/>
      <w:lvlText w:val="%3."/>
      <w:lvlJc w:val="left"/>
      <w:pPr>
        <w:ind w:left="1020" w:hanging="360"/>
      </w:pPr>
    </w:lvl>
    <w:lvl w:ilvl="3" w:tplc="1F0A321A">
      <w:start w:val="1"/>
      <w:numFmt w:val="decimal"/>
      <w:lvlText w:val="%4."/>
      <w:lvlJc w:val="left"/>
      <w:pPr>
        <w:ind w:left="1020" w:hanging="360"/>
      </w:pPr>
    </w:lvl>
    <w:lvl w:ilvl="4" w:tplc="91003DC4">
      <w:start w:val="1"/>
      <w:numFmt w:val="decimal"/>
      <w:lvlText w:val="%5."/>
      <w:lvlJc w:val="left"/>
      <w:pPr>
        <w:ind w:left="1020" w:hanging="360"/>
      </w:pPr>
    </w:lvl>
    <w:lvl w:ilvl="5" w:tplc="FA90EF62">
      <w:start w:val="1"/>
      <w:numFmt w:val="decimal"/>
      <w:lvlText w:val="%6."/>
      <w:lvlJc w:val="left"/>
      <w:pPr>
        <w:ind w:left="1020" w:hanging="360"/>
      </w:pPr>
    </w:lvl>
    <w:lvl w:ilvl="6" w:tplc="4072EA94">
      <w:start w:val="1"/>
      <w:numFmt w:val="decimal"/>
      <w:lvlText w:val="%7."/>
      <w:lvlJc w:val="left"/>
      <w:pPr>
        <w:ind w:left="1020" w:hanging="360"/>
      </w:pPr>
    </w:lvl>
    <w:lvl w:ilvl="7" w:tplc="DD3AB7B4">
      <w:start w:val="1"/>
      <w:numFmt w:val="decimal"/>
      <w:lvlText w:val="%8."/>
      <w:lvlJc w:val="left"/>
      <w:pPr>
        <w:ind w:left="1020" w:hanging="360"/>
      </w:pPr>
    </w:lvl>
    <w:lvl w:ilvl="8" w:tplc="05364582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34A61140"/>
    <w:multiLevelType w:val="hybridMultilevel"/>
    <w:tmpl w:val="7648194A"/>
    <w:lvl w:ilvl="0" w:tplc="788E4458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0223E"/>
    <w:multiLevelType w:val="hybridMultilevel"/>
    <w:tmpl w:val="D14603C8"/>
    <w:lvl w:ilvl="0" w:tplc="7CCAD0C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AFA4B356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9A44C2AC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D46E2C24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DE34F938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4F46E46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E066550A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B704C4CE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86503FB6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0095B6F"/>
    <w:multiLevelType w:val="hybridMultilevel"/>
    <w:tmpl w:val="800A6C5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841531"/>
    <w:multiLevelType w:val="hybridMultilevel"/>
    <w:tmpl w:val="5C12A880"/>
    <w:lvl w:ilvl="0" w:tplc="B016DC6A">
      <w:start w:val="1"/>
      <w:numFmt w:val="decimal"/>
      <w:lvlText w:val="%1."/>
      <w:lvlJc w:val="left"/>
      <w:pPr>
        <w:ind w:left="1020" w:hanging="360"/>
      </w:pPr>
    </w:lvl>
    <w:lvl w:ilvl="1" w:tplc="6A247424">
      <w:start w:val="1"/>
      <w:numFmt w:val="decimal"/>
      <w:lvlText w:val="%2."/>
      <w:lvlJc w:val="left"/>
      <w:pPr>
        <w:ind w:left="1020" w:hanging="360"/>
      </w:pPr>
    </w:lvl>
    <w:lvl w:ilvl="2" w:tplc="EEE0891E">
      <w:start w:val="1"/>
      <w:numFmt w:val="decimal"/>
      <w:lvlText w:val="%3."/>
      <w:lvlJc w:val="left"/>
      <w:pPr>
        <w:ind w:left="1020" w:hanging="360"/>
      </w:pPr>
    </w:lvl>
    <w:lvl w:ilvl="3" w:tplc="BA0AAE36">
      <w:start w:val="1"/>
      <w:numFmt w:val="decimal"/>
      <w:lvlText w:val="%4."/>
      <w:lvlJc w:val="left"/>
      <w:pPr>
        <w:ind w:left="1020" w:hanging="360"/>
      </w:pPr>
    </w:lvl>
    <w:lvl w:ilvl="4" w:tplc="D61A39C0">
      <w:start w:val="1"/>
      <w:numFmt w:val="decimal"/>
      <w:lvlText w:val="%5."/>
      <w:lvlJc w:val="left"/>
      <w:pPr>
        <w:ind w:left="1020" w:hanging="360"/>
      </w:pPr>
    </w:lvl>
    <w:lvl w:ilvl="5" w:tplc="CA0492AC">
      <w:start w:val="1"/>
      <w:numFmt w:val="decimal"/>
      <w:lvlText w:val="%6."/>
      <w:lvlJc w:val="left"/>
      <w:pPr>
        <w:ind w:left="1020" w:hanging="360"/>
      </w:pPr>
    </w:lvl>
    <w:lvl w:ilvl="6" w:tplc="5316DC6C">
      <w:start w:val="1"/>
      <w:numFmt w:val="decimal"/>
      <w:lvlText w:val="%7."/>
      <w:lvlJc w:val="left"/>
      <w:pPr>
        <w:ind w:left="1020" w:hanging="360"/>
      </w:pPr>
    </w:lvl>
    <w:lvl w:ilvl="7" w:tplc="B226E034">
      <w:start w:val="1"/>
      <w:numFmt w:val="decimal"/>
      <w:lvlText w:val="%8."/>
      <w:lvlJc w:val="left"/>
      <w:pPr>
        <w:ind w:left="1020" w:hanging="360"/>
      </w:pPr>
    </w:lvl>
    <w:lvl w:ilvl="8" w:tplc="EC7031C4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45069C4"/>
    <w:multiLevelType w:val="hybridMultilevel"/>
    <w:tmpl w:val="A12464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7109C5"/>
    <w:multiLevelType w:val="hybridMultilevel"/>
    <w:tmpl w:val="E5801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352133"/>
    <w:multiLevelType w:val="hybridMultilevel"/>
    <w:tmpl w:val="DADE25D4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0B97E14"/>
    <w:multiLevelType w:val="hybridMultilevel"/>
    <w:tmpl w:val="30B28D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5AC77AC"/>
    <w:multiLevelType w:val="hybridMultilevel"/>
    <w:tmpl w:val="E42C11AA"/>
    <w:lvl w:ilvl="0" w:tplc="0B948152">
      <w:start w:val="1"/>
      <w:numFmt w:val="bullet"/>
      <w:pStyle w:val="Paragraphedelis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197F73"/>
    <w:multiLevelType w:val="hybridMultilevel"/>
    <w:tmpl w:val="7D5C8E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AF02CF"/>
    <w:multiLevelType w:val="hybridMultilevel"/>
    <w:tmpl w:val="C8A2A4A0"/>
    <w:lvl w:ilvl="0" w:tplc="788E445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AE27B1"/>
    <w:multiLevelType w:val="hybridMultilevel"/>
    <w:tmpl w:val="D8F279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6A5979"/>
    <w:multiLevelType w:val="hybridMultilevel"/>
    <w:tmpl w:val="71600CA0"/>
    <w:lvl w:ilvl="0" w:tplc="4F5A8CB6">
      <w:start w:val="1"/>
      <w:numFmt w:val="bullet"/>
      <w:lvlText w:val="□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89199B"/>
    <w:multiLevelType w:val="hybridMultilevel"/>
    <w:tmpl w:val="15C20890"/>
    <w:lvl w:ilvl="0" w:tplc="34364C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146CFC"/>
    <w:multiLevelType w:val="hybridMultilevel"/>
    <w:tmpl w:val="C68EE642"/>
    <w:lvl w:ilvl="0" w:tplc="34364C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9225EC"/>
    <w:multiLevelType w:val="hybridMultilevel"/>
    <w:tmpl w:val="141E1958"/>
    <w:lvl w:ilvl="0" w:tplc="788E4458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B75AB1"/>
    <w:multiLevelType w:val="hybridMultilevel"/>
    <w:tmpl w:val="27B46E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29151">
    <w:abstractNumId w:val="5"/>
  </w:num>
  <w:num w:numId="2" w16cid:durableId="936475904">
    <w:abstractNumId w:val="2"/>
  </w:num>
  <w:num w:numId="3" w16cid:durableId="811367770">
    <w:abstractNumId w:val="13"/>
  </w:num>
  <w:num w:numId="4" w16cid:durableId="1603605712">
    <w:abstractNumId w:val="17"/>
  </w:num>
  <w:num w:numId="5" w16cid:durableId="909464701">
    <w:abstractNumId w:val="23"/>
  </w:num>
  <w:num w:numId="6" w16cid:durableId="716466597">
    <w:abstractNumId w:val="25"/>
  </w:num>
  <w:num w:numId="7" w16cid:durableId="1713576804">
    <w:abstractNumId w:val="15"/>
  </w:num>
  <w:num w:numId="8" w16cid:durableId="1177765668">
    <w:abstractNumId w:val="21"/>
  </w:num>
  <w:num w:numId="9" w16cid:durableId="108397360">
    <w:abstractNumId w:val="4"/>
  </w:num>
  <w:num w:numId="10" w16cid:durableId="1796216418">
    <w:abstractNumId w:val="10"/>
  </w:num>
  <w:num w:numId="11" w16cid:durableId="988247064">
    <w:abstractNumId w:val="16"/>
  </w:num>
  <w:num w:numId="12" w16cid:durableId="1968703213">
    <w:abstractNumId w:val="18"/>
  </w:num>
  <w:num w:numId="13" w16cid:durableId="1148326135">
    <w:abstractNumId w:val="20"/>
  </w:num>
  <w:num w:numId="14" w16cid:durableId="2147164683">
    <w:abstractNumId w:val="11"/>
  </w:num>
  <w:num w:numId="15" w16cid:durableId="274487028">
    <w:abstractNumId w:val="14"/>
  </w:num>
  <w:num w:numId="16" w16cid:durableId="1252199628">
    <w:abstractNumId w:val="9"/>
  </w:num>
  <w:num w:numId="17" w16cid:durableId="2044859799">
    <w:abstractNumId w:val="24"/>
  </w:num>
  <w:num w:numId="18" w16cid:durableId="529609580">
    <w:abstractNumId w:val="19"/>
  </w:num>
  <w:num w:numId="19" w16cid:durableId="302202817">
    <w:abstractNumId w:val="12"/>
  </w:num>
  <w:num w:numId="20" w16cid:durableId="829248161">
    <w:abstractNumId w:val="8"/>
  </w:num>
  <w:num w:numId="21" w16cid:durableId="302083664">
    <w:abstractNumId w:val="0"/>
  </w:num>
  <w:num w:numId="22" w16cid:durableId="1427770429">
    <w:abstractNumId w:val="6"/>
  </w:num>
  <w:num w:numId="23" w16cid:durableId="994263202">
    <w:abstractNumId w:val="1"/>
  </w:num>
  <w:num w:numId="24" w16cid:durableId="1956407362">
    <w:abstractNumId w:val="3"/>
  </w:num>
  <w:num w:numId="25" w16cid:durableId="1609124020">
    <w:abstractNumId w:val="22"/>
  </w:num>
  <w:num w:numId="26" w16cid:durableId="13024209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4B1612E"/>
    <w:rsid w:val="00000065"/>
    <w:rsid w:val="0000008D"/>
    <w:rsid w:val="000001D4"/>
    <w:rsid w:val="000002A7"/>
    <w:rsid w:val="00001C5B"/>
    <w:rsid w:val="00002120"/>
    <w:rsid w:val="00002787"/>
    <w:rsid w:val="00002CA4"/>
    <w:rsid w:val="00002F50"/>
    <w:rsid w:val="000031EC"/>
    <w:rsid w:val="000037C6"/>
    <w:rsid w:val="00005259"/>
    <w:rsid w:val="00005F98"/>
    <w:rsid w:val="00006502"/>
    <w:rsid w:val="00010F34"/>
    <w:rsid w:val="0001126D"/>
    <w:rsid w:val="0001199F"/>
    <w:rsid w:val="0001255A"/>
    <w:rsid w:val="00012D84"/>
    <w:rsid w:val="00013D9D"/>
    <w:rsid w:val="000140C6"/>
    <w:rsid w:val="000142E8"/>
    <w:rsid w:val="000144CF"/>
    <w:rsid w:val="0001453A"/>
    <w:rsid w:val="0001453C"/>
    <w:rsid w:val="00014872"/>
    <w:rsid w:val="00014AB5"/>
    <w:rsid w:val="00015715"/>
    <w:rsid w:val="00016580"/>
    <w:rsid w:val="00016640"/>
    <w:rsid w:val="00016741"/>
    <w:rsid w:val="00016757"/>
    <w:rsid w:val="00016A1B"/>
    <w:rsid w:val="00016F63"/>
    <w:rsid w:val="00017431"/>
    <w:rsid w:val="00020137"/>
    <w:rsid w:val="00020347"/>
    <w:rsid w:val="00020869"/>
    <w:rsid w:val="00020C5E"/>
    <w:rsid w:val="00020E36"/>
    <w:rsid w:val="00021535"/>
    <w:rsid w:val="00023229"/>
    <w:rsid w:val="000232C7"/>
    <w:rsid w:val="00023F68"/>
    <w:rsid w:val="00024499"/>
    <w:rsid w:val="00024B28"/>
    <w:rsid w:val="0002552C"/>
    <w:rsid w:val="00025D0A"/>
    <w:rsid w:val="00026814"/>
    <w:rsid w:val="00026C68"/>
    <w:rsid w:val="00026CAF"/>
    <w:rsid w:val="00026E2C"/>
    <w:rsid w:val="00027F89"/>
    <w:rsid w:val="00030E1A"/>
    <w:rsid w:val="00031068"/>
    <w:rsid w:val="000312DE"/>
    <w:rsid w:val="0003149D"/>
    <w:rsid w:val="00031BF8"/>
    <w:rsid w:val="00032012"/>
    <w:rsid w:val="00032049"/>
    <w:rsid w:val="000337CD"/>
    <w:rsid w:val="00034BDD"/>
    <w:rsid w:val="000353A8"/>
    <w:rsid w:val="00036243"/>
    <w:rsid w:val="00036AF7"/>
    <w:rsid w:val="00036EE3"/>
    <w:rsid w:val="00040640"/>
    <w:rsid w:val="00040F5D"/>
    <w:rsid w:val="000414C4"/>
    <w:rsid w:val="00041791"/>
    <w:rsid w:val="00041980"/>
    <w:rsid w:val="00041A84"/>
    <w:rsid w:val="00041C5E"/>
    <w:rsid w:val="0004335B"/>
    <w:rsid w:val="00043D06"/>
    <w:rsid w:val="000440EA"/>
    <w:rsid w:val="0004654B"/>
    <w:rsid w:val="00046BA9"/>
    <w:rsid w:val="000476FF"/>
    <w:rsid w:val="0005024C"/>
    <w:rsid w:val="000520FC"/>
    <w:rsid w:val="000521B7"/>
    <w:rsid w:val="0005303B"/>
    <w:rsid w:val="00054F5E"/>
    <w:rsid w:val="000550DE"/>
    <w:rsid w:val="00056206"/>
    <w:rsid w:val="000563FD"/>
    <w:rsid w:val="00060256"/>
    <w:rsid w:val="00060A4E"/>
    <w:rsid w:val="000618AE"/>
    <w:rsid w:val="0006190E"/>
    <w:rsid w:val="00063928"/>
    <w:rsid w:val="0006468D"/>
    <w:rsid w:val="0006474D"/>
    <w:rsid w:val="000650EC"/>
    <w:rsid w:val="00065ED5"/>
    <w:rsid w:val="0006607B"/>
    <w:rsid w:val="0006695B"/>
    <w:rsid w:val="0006721B"/>
    <w:rsid w:val="0006734D"/>
    <w:rsid w:val="00067858"/>
    <w:rsid w:val="00067D02"/>
    <w:rsid w:val="0007060E"/>
    <w:rsid w:val="000706EF"/>
    <w:rsid w:val="00070B97"/>
    <w:rsid w:val="00071F48"/>
    <w:rsid w:val="00073810"/>
    <w:rsid w:val="0007427C"/>
    <w:rsid w:val="0007477D"/>
    <w:rsid w:val="00074AD8"/>
    <w:rsid w:val="0007554A"/>
    <w:rsid w:val="00075E03"/>
    <w:rsid w:val="00076455"/>
    <w:rsid w:val="00076476"/>
    <w:rsid w:val="0007648B"/>
    <w:rsid w:val="000776CC"/>
    <w:rsid w:val="00077DC7"/>
    <w:rsid w:val="000807C0"/>
    <w:rsid w:val="000840D9"/>
    <w:rsid w:val="0008412A"/>
    <w:rsid w:val="000842F8"/>
    <w:rsid w:val="00084397"/>
    <w:rsid w:val="00084628"/>
    <w:rsid w:val="000846FC"/>
    <w:rsid w:val="000852EB"/>
    <w:rsid w:val="00085D73"/>
    <w:rsid w:val="000862E8"/>
    <w:rsid w:val="00087DE7"/>
    <w:rsid w:val="00090002"/>
    <w:rsid w:val="000903C4"/>
    <w:rsid w:val="00090A99"/>
    <w:rsid w:val="0009133C"/>
    <w:rsid w:val="000920A4"/>
    <w:rsid w:val="00092CE5"/>
    <w:rsid w:val="000936AF"/>
    <w:rsid w:val="0009425C"/>
    <w:rsid w:val="000946EC"/>
    <w:rsid w:val="00094C67"/>
    <w:rsid w:val="00094F23"/>
    <w:rsid w:val="00095256"/>
    <w:rsid w:val="000952E5"/>
    <w:rsid w:val="00096039"/>
    <w:rsid w:val="000965B9"/>
    <w:rsid w:val="0009698C"/>
    <w:rsid w:val="00097B0C"/>
    <w:rsid w:val="000A2545"/>
    <w:rsid w:val="000A2C36"/>
    <w:rsid w:val="000A3C14"/>
    <w:rsid w:val="000A3FC3"/>
    <w:rsid w:val="000A4445"/>
    <w:rsid w:val="000A4D4E"/>
    <w:rsid w:val="000A574A"/>
    <w:rsid w:val="000A5CC7"/>
    <w:rsid w:val="000A61B8"/>
    <w:rsid w:val="000A7C53"/>
    <w:rsid w:val="000A7EBE"/>
    <w:rsid w:val="000B1541"/>
    <w:rsid w:val="000B40B8"/>
    <w:rsid w:val="000B5AE6"/>
    <w:rsid w:val="000B5BAF"/>
    <w:rsid w:val="000B5FB9"/>
    <w:rsid w:val="000B6612"/>
    <w:rsid w:val="000B68E2"/>
    <w:rsid w:val="000B68E4"/>
    <w:rsid w:val="000B7074"/>
    <w:rsid w:val="000B7677"/>
    <w:rsid w:val="000C0413"/>
    <w:rsid w:val="000C125D"/>
    <w:rsid w:val="000C31D8"/>
    <w:rsid w:val="000C3426"/>
    <w:rsid w:val="000C3857"/>
    <w:rsid w:val="000C3A92"/>
    <w:rsid w:val="000C3CD9"/>
    <w:rsid w:val="000C3D3B"/>
    <w:rsid w:val="000C54F1"/>
    <w:rsid w:val="000C5564"/>
    <w:rsid w:val="000C5B84"/>
    <w:rsid w:val="000C671E"/>
    <w:rsid w:val="000C761F"/>
    <w:rsid w:val="000D0542"/>
    <w:rsid w:val="000D0ADF"/>
    <w:rsid w:val="000D0F45"/>
    <w:rsid w:val="000D14BD"/>
    <w:rsid w:val="000D15B4"/>
    <w:rsid w:val="000D1ABE"/>
    <w:rsid w:val="000D288B"/>
    <w:rsid w:val="000D3936"/>
    <w:rsid w:val="000D476D"/>
    <w:rsid w:val="000D47B4"/>
    <w:rsid w:val="000D4C05"/>
    <w:rsid w:val="000D4FA7"/>
    <w:rsid w:val="000D5E0B"/>
    <w:rsid w:val="000D6AD1"/>
    <w:rsid w:val="000D6C79"/>
    <w:rsid w:val="000D7856"/>
    <w:rsid w:val="000E03B7"/>
    <w:rsid w:val="000E335F"/>
    <w:rsid w:val="000E3431"/>
    <w:rsid w:val="000E38C9"/>
    <w:rsid w:val="000E41DA"/>
    <w:rsid w:val="000E4932"/>
    <w:rsid w:val="000E4DBD"/>
    <w:rsid w:val="000E50DB"/>
    <w:rsid w:val="000E5AFE"/>
    <w:rsid w:val="000E7262"/>
    <w:rsid w:val="000E7625"/>
    <w:rsid w:val="000E7B37"/>
    <w:rsid w:val="000F2707"/>
    <w:rsid w:val="000F3524"/>
    <w:rsid w:val="000F3F66"/>
    <w:rsid w:val="000F5A7E"/>
    <w:rsid w:val="000F64B2"/>
    <w:rsid w:val="000F6C1D"/>
    <w:rsid w:val="000F74C2"/>
    <w:rsid w:val="00100836"/>
    <w:rsid w:val="00103CBF"/>
    <w:rsid w:val="001051B8"/>
    <w:rsid w:val="001058F3"/>
    <w:rsid w:val="00105C21"/>
    <w:rsid w:val="00105F3B"/>
    <w:rsid w:val="00106E06"/>
    <w:rsid w:val="001078F2"/>
    <w:rsid w:val="00107F0E"/>
    <w:rsid w:val="001104EE"/>
    <w:rsid w:val="001106E6"/>
    <w:rsid w:val="00110755"/>
    <w:rsid w:val="00110CC3"/>
    <w:rsid w:val="00111B48"/>
    <w:rsid w:val="0011231C"/>
    <w:rsid w:val="001127E2"/>
    <w:rsid w:val="00113BD2"/>
    <w:rsid w:val="001166D2"/>
    <w:rsid w:val="00116F91"/>
    <w:rsid w:val="00117D99"/>
    <w:rsid w:val="00120023"/>
    <w:rsid w:val="00120260"/>
    <w:rsid w:val="00121825"/>
    <w:rsid w:val="00121EF6"/>
    <w:rsid w:val="00122838"/>
    <w:rsid w:val="001261FB"/>
    <w:rsid w:val="0012620B"/>
    <w:rsid w:val="0012686D"/>
    <w:rsid w:val="0012723C"/>
    <w:rsid w:val="00127C50"/>
    <w:rsid w:val="0013113B"/>
    <w:rsid w:val="001315E8"/>
    <w:rsid w:val="001316A5"/>
    <w:rsid w:val="001316BE"/>
    <w:rsid w:val="00131A8C"/>
    <w:rsid w:val="00131BBD"/>
    <w:rsid w:val="001320D8"/>
    <w:rsid w:val="00132C57"/>
    <w:rsid w:val="00133901"/>
    <w:rsid w:val="00134641"/>
    <w:rsid w:val="00134A16"/>
    <w:rsid w:val="00134B65"/>
    <w:rsid w:val="00134BEA"/>
    <w:rsid w:val="001352DA"/>
    <w:rsid w:val="00135DB9"/>
    <w:rsid w:val="00136F9F"/>
    <w:rsid w:val="0013715A"/>
    <w:rsid w:val="001373B0"/>
    <w:rsid w:val="0013748D"/>
    <w:rsid w:val="00137C7A"/>
    <w:rsid w:val="00137D9A"/>
    <w:rsid w:val="00140C06"/>
    <w:rsid w:val="00143078"/>
    <w:rsid w:val="00143B9E"/>
    <w:rsid w:val="001441A3"/>
    <w:rsid w:val="00144A48"/>
    <w:rsid w:val="001453C7"/>
    <w:rsid w:val="001454FD"/>
    <w:rsid w:val="00147711"/>
    <w:rsid w:val="00150033"/>
    <w:rsid w:val="00150071"/>
    <w:rsid w:val="00150D4D"/>
    <w:rsid w:val="00151E27"/>
    <w:rsid w:val="00152146"/>
    <w:rsid w:val="00152238"/>
    <w:rsid w:val="00152CF8"/>
    <w:rsid w:val="00154FF2"/>
    <w:rsid w:val="0015541D"/>
    <w:rsid w:val="00155EEF"/>
    <w:rsid w:val="001565C1"/>
    <w:rsid w:val="0015698E"/>
    <w:rsid w:val="00157203"/>
    <w:rsid w:val="00160118"/>
    <w:rsid w:val="00160433"/>
    <w:rsid w:val="0016143E"/>
    <w:rsid w:val="00161E64"/>
    <w:rsid w:val="00162A9C"/>
    <w:rsid w:val="00163297"/>
    <w:rsid w:val="00163315"/>
    <w:rsid w:val="001636D4"/>
    <w:rsid w:val="00163CCE"/>
    <w:rsid w:val="00163DEB"/>
    <w:rsid w:val="00165374"/>
    <w:rsid w:val="0016557C"/>
    <w:rsid w:val="001659ED"/>
    <w:rsid w:val="00166176"/>
    <w:rsid w:val="001661AD"/>
    <w:rsid w:val="00167642"/>
    <w:rsid w:val="0017050B"/>
    <w:rsid w:val="00170B95"/>
    <w:rsid w:val="00171366"/>
    <w:rsid w:val="00172BA6"/>
    <w:rsid w:val="001731EC"/>
    <w:rsid w:val="001745A4"/>
    <w:rsid w:val="0017689F"/>
    <w:rsid w:val="00176E93"/>
    <w:rsid w:val="00177770"/>
    <w:rsid w:val="00180935"/>
    <w:rsid w:val="00181296"/>
    <w:rsid w:val="001813BA"/>
    <w:rsid w:val="00181E8D"/>
    <w:rsid w:val="00183090"/>
    <w:rsid w:val="0018316A"/>
    <w:rsid w:val="00183681"/>
    <w:rsid w:val="00183CDE"/>
    <w:rsid w:val="00184819"/>
    <w:rsid w:val="00184C7F"/>
    <w:rsid w:val="00186DB5"/>
    <w:rsid w:val="00187247"/>
    <w:rsid w:val="0018731C"/>
    <w:rsid w:val="00187D63"/>
    <w:rsid w:val="00187FE0"/>
    <w:rsid w:val="0019141B"/>
    <w:rsid w:val="00192061"/>
    <w:rsid w:val="00192913"/>
    <w:rsid w:val="00193224"/>
    <w:rsid w:val="00193402"/>
    <w:rsid w:val="00193B1D"/>
    <w:rsid w:val="00194251"/>
    <w:rsid w:val="00194262"/>
    <w:rsid w:val="00195848"/>
    <w:rsid w:val="001962FE"/>
    <w:rsid w:val="001A0419"/>
    <w:rsid w:val="001A1364"/>
    <w:rsid w:val="001A4A99"/>
    <w:rsid w:val="001A5956"/>
    <w:rsid w:val="001A5B93"/>
    <w:rsid w:val="001A5E9B"/>
    <w:rsid w:val="001A7249"/>
    <w:rsid w:val="001A78EE"/>
    <w:rsid w:val="001B06CF"/>
    <w:rsid w:val="001B06EE"/>
    <w:rsid w:val="001B0D81"/>
    <w:rsid w:val="001B11E0"/>
    <w:rsid w:val="001B1AA9"/>
    <w:rsid w:val="001B1FFB"/>
    <w:rsid w:val="001B2542"/>
    <w:rsid w:val="001B2B63"/>
    <w:rsid w:val="001B3017"/>
    <w:rsid w:val="001B486C"/>
    <w:rsid w:val="001B4AAF"/>
    <w:rsid w:val="001B566B"/>
    <w:rsid w:val="001B68B5"/>
    <w:rsid w:val="001B6EEE"/>
    <w:rsid w:val="001B78D5"/>
    <w:rsid w:val="001B7F38"/>
    <w:rsid w:val="001C0605"/>
    <w:rsid w:val="001C1445"/>
    <w:rsid w:val="001C28AE"/>
    <w:rsid w:val="001C36CA"/>
    <w:rsid w:val="001C3D06"/>
    <w:rsid w:val="001C3D83"/>
    <w:rsid w:val="001C66B0"/>
    <w:rsid w:val="001C6786"/>
    <w:rsid w:val="001C6D36"/>
    <w:rsid w:val="001C78E1"/>
    <w:rsid w:val="001C7C87"/>
    <w:rsid w:val="001C7DEC"/>
    <w:rsid w:val="001D069C"/>
    <w:rsid w:val="001D2097"/>
    <w:rsid w:val="001D3455"/>
    <w:rsid w:val="001D3586"/>
    <w:rsid w:val="001D374F"/>
    <w:rsid w:val="001D4EDB"/>
    <w:rsid w:val="001D7181"/>
    <w:rsid w:val="001D7486"/>
    <w:rsid w:val="001D7E20"/>
    <w:rsid w:val="001E058C"/>
    <w:rsid w:val="001E15BF"/>
    <w:rsid w:val="001E1F67"/>
    <w:rsid w:val="001E30E1"/>
    <w:rsid w:val="001E3543"/>
    <w:rsid w:val="001E38C9"/>
    <w:rsid w:val="001E44B0"/>
    <w:rsid w:val="001E49FC"/>
    <w:rsid w:val="001E5A01"/>
    <w:rsid w:val="001E621C"/>
    <w:rsid w:val="001E6663"/>
    <w:rsid w:val="001E684D"/>
    <w:rsid w:val="001E72BE"/>
    <w:rsid w:val="001F05A9"/>
    <w:rsid w:val="001F0BA8"/>
    <w:rsid w:val="001F0C84"/>
    <w:rsid w:val="001F0F87"/>
    <w:rsid w:val="001F0F92"/>
    <w:rsid w:val="001F1734"/>
    <w:rsid w:val="001F1F0C"/>
    <w:rsid w:val="001F1FF4"/>
    <w:rsid w:val="001F2331"/>
    <w:rsid w:val="001F36A9"/>
    <w:rsid w:val="001F3938"/>
    <w:rsid w:val="001F412C"/>
    <w:rsid w:val="001F413B"/>
    <w:rsid w:val="001F438E"/>
    <w:rsid w:val="001F4A23"/>
    <w:rsid w:val="001F5423"/>
    <w:rsid w:val="001F5B26"/>
    <w:rsid w:val="001F5DDC"/>
    <w:rsid w:val="001F67EB"/>
    <w:rsid w:val="001F766F"/>
    <w:rsid w:val="00200AF7"/>
    <w:rsid w:val="00202163"/>
    <w:rsid w:val="0020283F"/>
    <w:rsid w:val="00203695"/>
    <w:rsid w:val="00203BE9"/>
    <w:rsid w:val="00204384"/>
    <w:rsid w:val="00204830"/>
    <w:rsid w:val="00204968"/>
    <w:rsid w:val="00205076"/>
    <w:rsid w:val="002056F1"/>
    <w:rsid w:val="00205894"/>
    <w:rsid w:val="00206A2E"/>
    <w:rsid w:val="00210A3D"/>
    <w:rsid w:val="0021177F"/>
    <w:rsid w:val="00211B15"/>
    <w:rsid w:val="00212547"/>
    <w:rsid w:val="00212959"/>
    <w:rsid w:val="00214A94"/>
    <w:rsid w:val="00215275"/>
    <w:rsid w:val="002152DF"/>
    <w:rsid w:val="00215660"/>
    <w:rsid w:val="00215A4F"/>
    <w:rsid w:val="00216025"/>
    <w:rsid w:val="002178BC"/>
    <w:rsid w:val="0022054C"/>
    <w:rsid w:val="00220FFC"/>
    <w:rsid w:val="00223978"/>
    <w:rsid w:val="0022492E"/>
    <w:rsid w:val="00225318"/>
    <w:rsid w:val="00225FE8"/>
    <w:rsid w:val="0022695F"/>
    <w:rsid w:val="00227F5C"/>
    <w:rsid w:val="00230B92"/>
    <w:rsid w:val="0023367A"/>
    <w:rsid w:val="0023660D"/>
    <w:rsid w:val="00236F6C"/>
    <w:rsid w:val="00237FE4"/>
    <w:rsid w:val="00241029"/>
    <w:rsid w:val="00243D5F"/>
    <w:rsid w:val="002440B1"/>
    <w:rsid w:val="00244110"/>
    <w:rsid w:val="002445E9"/>
    <w:rsid w:val="00244A3C"/>
    <w:rsid w:val="00245315"/>
    <w:rsid w:val="00246893"/>
    <w:rsid w:val="002469A3"/>
    <w:rsid w:val="00246C33"/>
    <w:rsid w:val="00246FA1"/>
    <w:rsid w:val="002473C1"/>
    <w:rsid w:val="002508D1"/>
    <w:rsid w:val="00251287"/>
    <w:rsid w:val="002512D8"/>
    <w:rsid w:val="002514A4"/>
    <w:rsid w:val="0025168E"/>
    <w:rsid w:val="002521D9"/>
    <w:rsid w:val="00253C44"/>
    <w:rsid w:val="00255135"/>
    <w:rsid w:val="00260472"/>
    <w:rsid w:val="00261558"/>
    <w:rsid w:val="00261A1B"/>
    <w:rsid w:val="00262515"/>
    <w:rsid w:val="002643C2"/>
    <w:rsid w:val="00265877"/>
    <w:rsid w:val="0026617B"/>
    <w:rsid w:val="002666DB"/>
    <w:rsid w:val="00272CA9"/>
    <w:rsid w:val="00273A27"/>
    <w:rsid w:val="00274C2F"/>
    <w:rsid w:val="00275F3C"/>
    <w:rsid w:val="002763C1"/>
    <w:rsid w:val="002764D6"/>
    <w:rsid w:val="002765BB"/>
    <w:rsid w:val="00277D7F"/>
    <w:rsid w:val="00280392"/>
    <w:rsid w:val="00280D44"/>
    <w:rsid w:val="00281276"/>
    <w:rsid w:val="0028138B"/>
    <w:rsid w:val="00282464"/>
    <w:rsid w:val="002824B8"/>
    <w:rsid w:val="00282F2E"/>
    <w:rsid w:val="00283467"/>
    <w:rsid w:val="00284C4D"/>
    <w:rsid w:val="00284E36"/>
    <w:rsid w:val="00285364"/>
    <w:rsid w:val="00286270"/>
    <w:rsid w:val="002878F8"/>
    <w:rsid w:val="00287E8D"/>
    <w:rsid w:val="00291B15"/>
    <w:rsid w:val="00292BB4"/>
    <w:rsid w:val="002931B2"/>
    <w:rsid w:val="00293567"/>
    <w:rsid w:val="002939BD"/>
    <w:rsid w:val="00293F79"/>
    <w:rsid w:val="00295203"/>
    <w:rsid w:val="00296293"/>
    <w:rsid w:val="00296903"/>
    <w:rsid w:val="002969C4"/>
    <w:rsid w:val="002975F1"/>
    <w:rsid w:val="002A15D7"/>
    <w:rsid w:val="002A2CB3"/>
    <w:rsid w:val="002A3D46"/>
    <w:rsid w:val="002A4151"/>
    <w:rsid w:val="002A4A91"/>
    <w:rsid w:val="002A5FF8"/>
    <w:rsid w:val="002A6B1F"/>
    <w:rsid w:val="002A6B73"/>
    <w:rsid w:val="002A7CF8"/>
    <w:rsid w:val="002A7F6E"/>
    <w:rsid w:val="002B00AE"/>
    <w:rsid w:val="002B085A"/>
    <w:rsid w:val="002B0AB3"/>
    <w:rsid w:val="002B0D8C"/>
    <w:rsid w:val="002B10F1"/>
    <w:rsid w:val="002B124E"/>
    <w:rsid w:val="002B2F3D"/>
    <w:rsid w:val="002B3464"/>
    <w:rsid w:val="002B466D"/>
    <w:rsid w:val="002B614A"/>
    <w:rsid w:val="002B6246"/>
    <w:rsid w:val="002B6954"/>
    <w:rsid w:val="002B79D5"/>
    <w:rsid w:val="002C0248"/>
    <w:rsid w:val="002C1CD6"/>
    <w:rsid w:val="002C204A"/>
    <w:rsid w:val="002C270A"/>
    <w:rsid w:val="002C3870"/>
    <w:rsid w:val="002C4389"/>
    <w:rsid w:val="002C4FC1"/>
    <w:rsid w:val="002C5537"/>
    <w:rsid w:val="002C574E"/>
    <w:rsid w:val="002C70BF"/>
    <w:rsid w:val="002D0118"/>
    <w:rsid w:val="002D092E"/>
    <w:rsid w:val="002D110B"/>
    <w:rsid w:val="002D236E"/>
    <w:rsid w:val="002D23C7"/>
    <w:rsid w:val="002D38B5"/>
    <w:rsid w:val="002D4FC3"/>
    <w:rsid w:val="002D5351"/>
    <w:rsid w:val="002D5621"/>
    <w:rsid w:val="002D5785"/>
    <w:rsid w:val="002D6A6A"/>
    <w:rsid w:val="002D6FC8"/>
    <w:rsid w:val="002D7291"/>
    <w:rsid w:val="002D75D8"/>
    <w:rsid w:val="002D771F"/>
    <w:rsid w:val="002E07B9"/>
    <w:rsid w:val="002E1AA7"/>
    <w:rsid w:val="002E1B18"/>
    <w:rsid w:val="002E2D2B"/>
    <w:rsid w:val="002E33F1"/>
    <w:rsid w:val="002E34A4"/>
    <w:rsid w:val="002E3C0E"/>
    <w:rsid w:val="002E3CF4"/>
    <w:rsid w:val="002E4209"/>
    <w:rsid w:val="002E45BB"/>
    <w:rsid w:val="002E552D"/>
    <w:rsid w:val="002E60B3"/>
    <w:rsid w:val="002E6F0A"/>
    <w:rsid w:val="002E7827"/>
    <w:rsid w:val="002F00F3"/>
    <w:rsid w:val="002F0118"/>
    <w:rsid w:val="002F05BD"/>
    <w:rsid w:val="002F0D84"/>
    <w:rsid w:val="002F100F"/>
    <w:rsid w:val="002F157B"/>
    <w:rsid w:val="002F20F0"/>
    <w:rsid w:val="002F231D"/>
    <w:rsid w:val="002F2D80"/>
    <w:rsid w:val="002F2E7B"/>
    <w:rsid w:val="002F3DD0"/>
    <w:rsid w:val="002F3F55"/>
    <w:rsid w:val="002F509F"/>
    <w:rsid w:val="002F50A1"/>
    <w:rsid w:val="002F50F1"/>
    <w:rsid w:val="002F7496"/>
    <w:rsid w:val="00300722"/>
    <w:rsid w:val="00300BD8"/>
    <w:rsid w:val="003011A1"/>
    <w:rsid w:val="00301BF3"/>
    <w:rsid w:val="00302C37"/>
    <w:rsid w:val="00303413"/>
    <w:rsid w:val="003039E6"/>
    <w:rsid w:val="00303AAA"/>
    <w:rsid w:val="00304306"/>
    <w:rsid w:val="00304440"/>
    <w:rsid w:val="00304BD2"/>
    <w:rsid w:val="00304EC9"/>
    <w:rsid w:val="003057DD"/>
    <w:rsid w:val="0030603C"/>
    <w:rsid w:val="00306F10"/>
    <w:rsid w:val="0030757F"/>
    <w:rsid w:val="00307912"/>
    <w:rsid w:val="0031015A"/>
    <w:rsid w:val="003106BA"/>
    <w:rsid w:val="00310932"/>
    <w:rsid w:val="00310C2B"/>
    <w:rsid w:val="00311492"/>
    <w:rsid w:val="00311F45"/>
    <w:rsid w:val="00313DDF"/>
    <w:rsid w:val="00314645"/>
    <w:rsid w:val="00314672"/>
    <w:rsid w:val="00314942"/>
    <w:rsid w:val="003151A3"/>
    <w:rsid w:val="00315B4B"/>
    <w:rsid w:val="00315D69"/>
    <w:rsid w:val="003164D5"/>
    <w:rsid w:val="00317413"/>
    <w:rsid w:val="003176D2"/>
    <w:rsid w:val="003178A8"/>
    <w:rsid w:val="00317A84"/>
    <w:rsid w:val="00317CA7"/>
    <w:rsid w:val="00320403"/>
    <w:rsid w:val="00320451"/>
    <w:rsid w:val="003214C1"/>
    <w:rsid w:val="00321EB0"/>
    <w:rsid w:val="00322543"/>
    <w:rsid w:val="0032278C"/>
    <w:rsid w:val="00322E83"/>
    <w:rsid w:val="00323607"/>
    <w:rsid w:val="00323F69"/>
    <w:rsid w:val="00324333"/>
    <w:rsid w:val="0032489A"/>
    <w:rsid w:val="00324DB9"/>
    <w:rsid w:val="0032580B"/>
    <w:rsid w:val="003264E0"/>
    <w:rsid w:val="00326EA2"/>
    <w:rsid w:val="003305D4"/>
    <w:rsid w:val="003309C0"/>
    <w:rsid w:val="003312BD"/>
    <w:rsid w:val="003316C4"/>
    <w:rsid w:val="00331904"/>
    <w:rsid w:val="00331E19"/>
    <w:rsid w:val="003325B4"/>
    <w:rsid w:val="00333282"/>
    <w:rsid w:val="00333B7E"/>
    <w:rsid w:val="00334118"/>
    <w:rsid w:val="00334C83"/>
    <w:rsid w:val="00334C92"/>
    <w:rsid w:val="00334EF0"/>
    <w:rsid w:val="00336139"/>
    <w:rsid w:val="00336994"/>
    <w:rsid w:val="0033777D"/>
    <w:rsid w:val="00341505"/>
    <w:rsid w:val="00341B5A"/>
    <w:rsid w:val="00341C37"/>
    <w:rsid w:val="00341F61"/>
    <w:rsid w:val="00342E5A"/>
    <w:rsid w:val="00343B9B"/>
    <w:rsid w:val="00343C11"/>
    <w:rsid w:val="00343E15"/>
    <w:rsid w:val="00343F54"/>
    <w:rsid w:val="00344D02"/>
    <w:rsid w:val="00344D23"/>
    <w:rsid w:val="00345669"/>
    <w:rsid w:val="00345742"/>
    <w:rsid w:val="00345EAE"/>
    <w:rsid w:val="003469D6"/>
    <w:rsid w:val="0034777B"/>
    <w:rsid w:val="003516FC"/>
    <w:rsid w:val="0035186E"/>
    <w:rsid w:val="0035256C"/>
    <w:rsid w:val="0035267E"/>
    <w:rsid w:val="0035306A"/>
    <w:rsid w:val="0035533D"/>
    <w:rsid w:val="00355D7F"/>
    <w:rsid w:val="00357B11"/>
    <w:rsid w:val="00357BD7"/>
    <w:rsid w:val="003600A3"/>
    <w:rsid w:val="00362005"/>
    <w:rsid w:val="00362984"/>
    <w:rsid w:val="00363F2C"/>
    <w:rsid w:val="003645A3"/>
    <w:rsid w:val="003647D6"/>
    <w:rsid w:val="00364B80"/>
    <w:rsid w:val="00364F91"/>
    <w:rsid w:val="0036515A"/>
    <w:rsid w:val="00365295"/>
    <w:rsid w:val="00365E8C"/>
    <w:rsid w:val="00366508"/>
    <w:rsid w:val="00367239"/>
    <w:rsid w:val="00367597"/>
    <w:rsid w:val="0037185F"/>
    <w:rsid w:val="00373A94"/>
    <w:rsid w:val="00374351"/>
    <w:rsid w:val="00374B64"/>
    <w:rsid w:val="00374CBC"/>
    <w:rsid w:val="00376BA3"/>
    <w:rsid w:val="00376DF9"/>
    <w:rsid w:val="003801B4"/>
    <w:rsid w:val="00380C79"/>
    <w:rsid w:val="00380E08"/>
    <w:rsid w:val="00381283"/>
    <w:rsid w:val="0038598A"/>
    <w:rsid w:val="00386125"/>
    <w:rsid w:val="003865D0"/>
    <w:rsid w:val="003868EF"/>
    <w:rsid w:val="003877BD"/>
    <w:rsid w:val="003901B4"/>
    <w:rsid w:val="0039089B"/>
    <w:rsid w:val="003911DA"/>
    <w:rsid w:val="00391715"/>
    <w:rsid w:val="00391744"/>
    <w:rsid w:val="003920BB"/>
    <w:rsid w:val="00392487"/>
    <w:rsid w:val="00392623"/>
    <w:rsid w:val="00392BE9"/>
    <w:rsid w:val="00393E0B"/>
    <w:rsid w:val="00393F44"/>
    <w:rsid w:val="00395407"/>
    <w:rsid w:val="003962B7"/>
    <w:rsid w:val="0039673E"/>
    <w:rsid w:val="00396794"/>
    <w:rsid w:val="00396A76"/>
    <w:rsid w:val="00397FE3"/>
    <w:rsid w:val="003A00AA"/>
    <w:rsid w:val="003A07D1"/>
    <w:rsid w:val="003A0EA6"/>
    <w:rsid w:val="003A1322"/>
    <w:rsid w:val="003A1B55"/>
    <w:rsid w:val="003A222C"/>
    <w:rsid w:val="003A3D80"/>
    <w:rsid w:val="003A5040"/>
    <w:rsid w:val="003A7039"/>
    <w:rsid w:val="003A79B9"/>
    <w:rsid w:val="003B0390"/>
    <w:rsid w:val="003B0868"/>
    <w:rsid w:val="003B0CDE"/>
    <w:rsid w:val="003B0FCB"/>
    <w:rsid w:val="003B2421"/>
    <w:rsid w:val="003B25BC"/>
    <w:rsid w:val="003B3069"/>
    <w:rsid w:val="003B3478"/>
    <w:rsid w:val="003B523C"/>
    <w:rsid w:val="003B58E4"/>
    <w:rsid w:val="003B5D0D"/>
    <w:rsid w:val="003B5FF4"/>
    <w:rsid w:val="003B668F"/>
    <w:rsid w:val="003B6FB2"/>
    <w:rsid w:val="003B701E"/>
    <w:rsid w:val="003B7472"/>
    <w:rsid w:val="003C0D94"/>
    <w:rsid w:val="003C1153"/>
    <w:rsid w:val="003C1885"/>
    <w:rsid w:val="003C413B"/>
    <w:rsid w:val="003C4349"/>
    <w:rsid w:val="003C457E"/>
    <w:rsid w:val="003C4A07"/>
    <w:rsid w:val="003C4B68"/>
    <w:rsid w:val="003C5B20"/>
    <w:rsid w:val="003C6790"/>
    <w:rsid w:val="003C7408"/>
    <w:rsid w:val="003C78D1"/>
    <w:rsid w:val="003C7E38"/>
    <w:rsid w:val="003C7F7E"/>
    <w:rsid w:val="003D0A3A"/>
    <w:rsid w:val="003D0AD3"/>
    <w:rsid w:val="003D0F66"/>
    <w:rsid w:val="003D3280"/>
    <w:rsid w:val="003D34EC"/>
    <w:rsid w:val="003D362B"/>
    <w:rsid w:val="003D36AC"/>
    <w:rsid w:val="003D3A08"/>
    <w:rsid w:val="003D3D00"/>
    <w:rsid w:val="003D4BD2"/>
    <w:rsid w:val="003D682C"/>
    <w:rsid w:val="003D6F34"/>
    <w:rsid w:val="003D77BE"/>
    <w:rsid w:val="003D7F1C"/>
    <w:rsid w:val="003E1568"/>
    <w:rsid w:val="003E256E"/>
    <w:rsid w:val="003E3611"/>
    <w:rsid w:val="003E3ACB"/>
    <w:rsid w:val="003E470C"/>
    <w:rsid w:val="003E5C3E"/>
    <w:rsid w:val="003E5FE7"/>
    <w:rsid w:val="003E681F"/>
    <w:rsid w:val="003E6A3D"/>
    <w:rsid w:val="003E7F58"/>
    <w:rsid w:val="003F0360"/>
    <w:rsid w:val="003F0A39"/>
    <w:rsid w:val="003F10CC"/>
    <w:rsid w:val="003F1CAD"/>
    <w:rsid w:val="003F1FF6"/>
    <w:rsid w:val="003F20D9"/>
    <w:rsid w:val="003F21BC"/>
    <w:rsid w:val="003F2211"/>
    <w:rsid w:val="003F3510"/>
    <w:rsid w:val="003F377E"/>
    <w:rsid w:val="003F4C38"/>
    <w:rsid w:val="003F4FE9"/>
    <w:rsid w:val="003F5603"/>
    <w:rsid w:val="003F5EFC"/>
    <w:rsid w:val="003F5FEB"/>
    <w:rsid w:val="003F67B9"/>
    <w:rsid w:val="003F69AC"/>
    <w:rsid w:val="003F6C31"/>
    <w:rsid w:val="003F6E2C"/>
    <w:rsid w:val="00400CCA"/>
    <w:rsid w:val="004013B1"/>
    <w:rsid w:val="004021DA"/>
    <w:rsid w:val="00402732"/>
    <w:rsid w:val="004027E9"/>
    <w:rsid w:val="00403B59"/>
    <w:rsid w:val="00403B62"/>
    <w:rsid w:val="00403F0A"/>
    <w:rsid w:val="0040447D"/>
    <w:rsid w:val="0040496B"/>
    <w:rsid w:val="004051E9"/>
    <w:rsid w:val="004064D5"/>
    <w:rsid w:val="00406538"/>
    <w:rsid w:val="00407429"/>
    <w:rsid w:val="00407D8E"/>
    <w:rsid w:val="00410889"/>
    <w:rsid w:val="00410D08"/>
    <w:rsid w:val="00411038"/>
    <w:rsid w:val="004110D5"/>
    <w:rsid w:val="00412E95"/>
    <w:rsid w:val="00413D4B"/>
    <w:rsid w:val="00414828"/>
    <w:rsid w:val="00415093"/>
    <w:rsid w:val="00415125"/>
    <w:rsid w:val="00416AAC"/>
    <w:rsid w:val="00417CDD"/>
    <w:rsid w:val="00417FB6"/>
    <w:rsid w:val="00417FF5"/>
    <w:rsid w:val="00420028"/>
    <w:rsid w:val="00421348"/>
    <w:rsid w:val="0042335A"/>
    <w:rsid w:val="004236CD"/>
    <w:rsid w:val="004240BB"/>
    <w:rsid w:val="00424288"/>
    <w:rsid w:val="00424C8F"/>
    <w:rsid w:val="004253E0"/>
    <w:rsid w:val="004258A9"/>
    <w:rsid w:val="004261FD"/>
    <w:rsid w:val="0043136F"/>
    <w:rsid w:val="0043157F"/>
    <w:rsid w:val="00433C6E"/>
    <w:rsid w:val="004351E1"/>
    <w:rsid w:val="00435A5E"/>
    <w:rsid w:val="00435A67"/>
    <w:rsid w:val="00436AEA"/>
    <w:rsid w:val="00440BE6"/>
    <w:rsid w:val="0044139B"/>
    <w:rsid w:val="004423D0"/>
    <w:rsid w:val="00442D8E"/>
    <w:rsid w:val="004434FB"/>
    <w:rsid w:val="00443FAA"/>
    <w:rsid w:val="004443B0"/>
    <w:rsid w:val="004450B7"/>
    <w:rsid w:val="004454EC"/>
    <w:rsid w:val="00445595"/>
    <w:rsid w:val="00445F64"/>
    <w:rsid w:val="00446186"/>
    <w:rsid w:val="00446666"/>
    <w:rsid w:val="004476BD"/>
    <w:rsid w:val="0044792B"/>
    <w:rsid w:val="00447B2A"/>
    <w:rsid w:val="00450101"/>
    <w:rsid w:val="004503B5"/>
    <w:rsid w:val="004504DD"/>
    <w:rsid w:val="0045188C"/>
    <w:rsid w:val="0045243D"/>
    <w:rsid w:val="004526B1"/>
    <w:rsid w:val="0045310F"/>
    <w:rsid w:val="00453609"/>
    <w:rsid w:val="00453C6F"/>
    <w:rsid w:val="00453CE1"/>
    <w:rsid w:val="00455B0B"/>
    <w:rsid w:val="00455EA9"/>
    <w:rsid w:val="00457160"/>
    <w:rsid w:val="00461920"/>
    <w:rsid w:val="00461BE7"/>
    <w:rsid w:val="00461C89"/>
    <w:rsid w:val="00461CA4"/>
    <w:rsid w:val="0046208B"/>
    <w:rsid w:val="00463560"/>
    <w:rsid w:val="004643D9"/>
    <w:rsid w:val="00464B9D"/>
    <w:rsid w:val="00464C51"/>
    <w:rsid w:val="00465B55"/>
    <w:rsid w:val="00466226"/>
    <w:rsid w:val="004668D7"/>
    <w:rsid w:val="00466A69"/>
    <w:rsid w:val="00467280"/>
    <w:rsid w:val="00467364"/>
    <w:rsid w:val="00467CAD"/>
    <w:rsid w:val="0047064A"/>
    <w:rsid w:val="004706DB"/>
    <w:rsid w:val="00470CD7"/>
    <w:rsid w:val="004713CE"/>
    <w:rsid w:val="00471496"/>
    <w:rsid w:val="00471E19"/>
    <w:rsid w:val="00471F8C"/>
    <w:rsid w:val="0047418E"/>
    <w:rsid w:val="00474722"/>
    <w:rsid w:val="00474C90"/>
    <w:rsid w:val="00475092"/>
    <w:rsid w:val="004753B1"/>
    <w:rsid w:val="004755A1"/>
    <w:rsid w:val="004764D2"/>
    <w:rsid w:val="00477067"/>
    <w:rsid w:val="00480613"/>
    <w:rsid w:val="00481654"/>
    <w:rsid w:val="0048186D"/>
    <w:rsid w:val="0048191E"/>
    <w:rsid w:val="00481C3C"/>
    <w:rsid w:val="00481E74"/>
    <w:rsid w:val="004822FA"/>
    <w:rsid w:val="004825EF"/>
    <w:rsid w:val="004827FD"/>
    <w:rsid w:val="00483EBF"/>
    <w:rsid w:val="00484558"/>
    <w:rsid w:val="004862BA"/>
    <w:rsid w:val="00487D03"/>
    <w:rsid w:val="0049115A"/>
    <w:rsid w:val="004948D5"/>
    <w:rsid w:val="0049764D"/>
    <w:rsid w:val="004A00F1"/>
    <w:rsid w:val="004A0603"/>
    <w:rsid w:val="004A1D45"/>
    <w:rsid w:val="004A487A"/>
    <w:rsid w:val="004A4D79"/>
    <w:rsid w:val="004A5161"/>
    <w:rsid w:val="004A5CBC"/>
    <w:rsid w:val="004A64C8"/>
    <w:rsid w:val="004A6D52"/>
    <w:rsid w:val="004B0602"/>
    <w:rsid w:val="004B0B2D"/>
    <w:rsid w:val="004B0C50"/>
    <w:rsid w:val="004B0E28"/>
    <w:rsid w:val="004B13B6"/>
    <w:rsid w:val="004B20E2"/>
    <w:rsid w:val="004B2B53"/>
    <w:rsid w:val="004B34CD"/>
    <w:rsid w:val="004B41C9"/>
    <w:rsid w:val="004B497C"/>
    <w:rsid w:val="004B573F"/>
    <w:rsid w:val="004B5F03"/>
    <w:rsid w:val="004B63EE"/>
    <w:rsid w:val="004B653F"/>
    <w:rsid w:val="004B69F2"/>
    <w:rsid w:val="004B6C90"/>
    <w:rsid w:val="004B7166"/>
    <w:rsid w:val="004B74D1"/>
    <w:rsid w:val="004B78F9"/>
    <w:rsid w:val="004C11B8"/>
    <w:rsid w:val="004C129F"/>
    <w:rsid w:val="004C15E0"/>
    <w:rsid w:val="004C1809"/>
    <w:rsid w:val="004C3250"/>
    <w:rsid w:val="004C4D67"/>
    <w:rsid w:val="004C6D6A"/>
    <w:rsid w:val="004C6F14"/>
    <w:rsid w:val="004C788F"/>
    <w:rsid w:val="004C7ECE"/>
    <w:rsid w:val="004D0B1B"/>
    <w:rsid w:val="004D0CC8"/>
    <w:rsid w:val="004D0E87"/>
    <w:rsid w:val="004D2D0E"/>
    <w:rsid w:val="004D2D44"/>
    <w:rsid w:val="004D2E89"/>
    <w:rsid w:val="004D3CBF"/>
    <w:rsid w:val="004D45B9"/>
    <w:rsid w:val="004D49A1"/>
    <w:rsid w:val="004D4DB5"/>
    <w:rsid w:val="004D5152"/>
    <w:rsid w:val="004D61F1"/>
    <w:rsid w:val="004D6C1E"/>
    <w:rsid w:val="004D7022"/>
    <w:rsid w:val="004D72D3"/>
    <w:rsid w:val="004D73A2"/>
    <w:rsid w:val="004E0D18"/>
    <w:rsid w:val="004E19E3"/>
    <w:rsid w:val="004E2748"/>
    <w:rsid w:val="004E2AAC"/>
    <w:rsid w:val="004E4288"/>
    <w:rsid w:val="004E4726"/>
    <w:rsid w:val="004E534B"/>
    <w:rsid w:val="004E6BD8"/>
    <w:rsid w:val="004E7663"/>
    <w:rsid w:val="004E78E3"/>
    <w:rsid w:val="004E7D66"/>
    <w:rsid w:val="004F0334"/>
    <w:rsid w:val="004F0BF8"/>
    <w:rsid w:val="004F1CA3"/>
    <w:rsid w:val="004F2035"/>
    <w:rsid w:val="004F2215"/>
    <w:rsid w:val="004F31F9"/>
    <w:rsid w:val="004F344F"/>
    <w:rsid w:val="004F4EAD"/>
    <w:rsid w:val="004F5018"/>
    <w:rsid w:val="004F5038"/>
    <w:rsid w:val="004F6C32"/>
    <w:rsid w:val="004F7635"/>
    <w:rsid w:val="00501268"/>
    <w:rsid w:val="00501344"/>
    <w:rsid w:val="00502E20"/>
    <w:rsid w:val="005041CD"/>
    <w:rsid w:val="005046E0"/>
    <w:rsid w:val="00504EAD"/>
    <w:rsid w:val="0050539A"/>
    <w:rsid w:val="00510C2E"/>
    <w:rsid w:val="005114D1"/>
    <w:rsid w:val="005117B6"/>
    <w:rsid w:val="00511FBF"/>
    <w:rsid w:val="00512159"/>
    <w:rsid w:val="005123E9"/>
    <w:rsid w:val="005124CA"/>
    <w:rsid w:val="00513422"/>
    <w:rsid w:val="00513771"/>
    <w:rsid w:val="00513C3F"/>
    <w:rsid w:val="00514BE8"/>
    <w:rsid w:val="00516081"/>
    <w:rsid w:val="00517474"/>
    <w:rsid w:val="005175D9"/>
    <w:rsid w:val="00517BD0"/>
    <w:rsid w:val="005203E6"/>
    <w:rsid w:val="00521ABC"/>
    <w:rsid w:val="005222D1"/>
    <w:rsid w:val="00523004"/>
    <w:rsid w:val="005231F2"/>
    <w:rsid w:val="00524009"/>
    <w:rsid w:val="005258E1"/>
    <w:rsid w:val="00525E4D"/>
    <w:rsid w:val="00525FF1"/>
    <w:rsid w:val="00526187"/>
    <w:rsid w:val="00527986"/>
    <w:rsid w:val="00530AD9"/>
    <w:rsid w:val="00530B78"/>
    <w:rsid w:val="00530C2B"/>
    <w:rsid w:val="00531061"/>
    <w:rsid w:val="0053113F"/>
    <w:rsid w:val="00531CBB"/>
    <w:rsid w:val="00531DC0"/>
    <w:rsid w:val="005339F7"/>
    <w:rsid w:val="00534154"/>
    <w:rsid w:val="00534565"/>
    <w:rsid w:val="005346C2"/>
    <w:rsid w:val="00535B26"/>
    <w:rsid w:val="00535EA5"/>
    <w:rsid w:val="00536624"/>
    <w:rsid w:val="00536829"/>
    <w:rsid w:val="00536903"/>
    <w:rsid w:val="00536AEB"/>
    <w:rsid w:val="00537139"/>
    <w:rsid w:val="0053731E"/>
    <w:rsid w:val="00537648"/>
    <w:rsid w:val="005377F1"/>
    <w:rsid w:val="0054054D"/>
    <w:rsid w:val="00542091"/>
    <w:rsid w:val="0054243A"/>
    <w:rsid w:val="00544D74"/>
    <w:rsid w:val="00545484"/>
    <w:rsid w:val="00545E1C"/>
    <w:rsid w:val="005474ED"/>
    <w:rsid w:val="005475A2"/>
    <w:rsid w:val="00547B7D"/>
    <w:rsid w:val="005505A4"/>
    <w:rsid w:val="00550759"/>
    <w:rsid w:val="00550D2C"/>
    <w:rsid w:val="00550FEA"/>
    <w:rsid w:val="00553772"/>
    <w:rsid w:val="0055415F"/>
    <w:rsid w:val="00554972"/>
    <w:rsid w:val="005549D6"/>
    <w:rsid w:val="0055568A"/>
    <w:rsid w:val="0056024D"/>
    <w:rsid w:val="00560900"/>
    <w:rsid w:val="00560ACC"/>
    <w:rsid w:val="00561D95"/>
    <w:rsid w:val="00561DA1"/>
    <w:rsid w:val="00562143"/>
    <w:rsid w:val="0056277C"/>
    <w:rsid w:val="00563990"/>
    <w:rsid w:val="005664BA"/>
    <w:rsid w:val="00566E9B"/>
    <w:rsid w:val="00566EB4"/>
    <w:rsid w:val="00567D3F"/>
    <w:rsid w:val="0057057E"/>
    <w:rsid w:val="00570EB9"/>
    <w:rsid w:val="00570ECC"/>
    <w:rsid w:val="005712E3"/>
    <w:rsid w:val="00571519"/>
    <w:rsid w:val="005731AD"/>
    <w:rsid w:val="00575881"/>
    <w:rsid w:val="00575B9B"/>
    <w:rsid w:val="005777B0"/>
    <w:rsid w:val="00580327"/>
    <w:rsid w:val="005805FB"/>
    <w:rsid w:val="005809A0"/>
    <w:rsid w:val="00580AD9"/>
    <w:rsid w:val="00580C23"/>
    <w:rsid w:val="00582263"/>
    <w:rsid w:val="00582672"/>
    <w:rsid w:val="00582A79"/>
    <w:rsid w:val="00582AB5"/>
    <w:rsid w:val="00583496"/>
    <w:rsid w:val="00583BD6"/>
    <w:rsid w:val="00584B60"/>
    <w:rsid w:val="00584D8E"/>
    <w:rsid w:val="005856DD"/>
    <w:rsid w:val="00586FE2"/>
    <w:rsid w:val="005877EB"/>
    <w:rsid w:val="00587C33"/>
    <w:rsid w:val="00593233"/>
    <w:rsid w:val="00593234"/>
    <w:rsid w:val="0059351E"/>
    <w:rsid w:val="0059374F"/>
    <w:rsid w:val="005955AD"/>
    <w:rsid w:val="00595852"/>
    <w:rsid w:val="005958F7"/>
    <w:rsid w:val="0059609C"/>
    <w:rsid w:val="005968C6"/>
    <w:rsid w:val="005977FB"/>
    <w:rsid w:val="005A0551"/>
    <w:rsid w:val="005A0E9F"/>
    <w:rsid w:val="005A12F4"/>
    <w:rsid w:val="005A1A13"/>
    <w:rsid w:val="005A29EF"/>
    <w:rsid w:val="005A2BC2"/>
    <w:rsid w:val="005A324F"/>
    <w:rsid w:val="005A3412"/>
    <w:rsid w:val="005A4351"/>
    <w:rsid w:val="005A466F"/>
    <w:rsid w:val="005A4692"/>
    <w:rsid w:val="005A57F1"/>
    <w:rsid w:val="005A5AC4"/>
    <w:rsid w:val="005A6DA2"/>
    <w:rsid w:val="005B0257"/>
    <w:rsid w:val="005B0AF6"/>
    <w:rsid w:val="005B1226"/>
    <w:rsid w:val="005B2CFA"/>
    <w:rsid w:val="005B30B3"/>
    <w:rsid w:val="005B37CC"/>
    <w:rsid w:val="005B3F3D"/>
    <w:rsid w:val="005B4417"/>
    <w:rsid w:val="005B4CBB"/>
    <w:rsid w:val="005B6175"/>
    <w:rsid w:val="005B637B"/>
    <w:rsid w:val="005B6D2D"/>
    <w:rsid w:val="005B70E7"/>
    <w:rsid w:val="005C03CF"/>
    <w:rsid w:val="005C0D11"/>
    <w:rsid w:val="005C1914"/>
    <w:rsid w:val="005C2CD9"/>
    <w:rsid w:val="005C31D7"/>
    <w:rsid w:val="005C40E7"/>
    <w:rsid w:val="005C42BD"/>
    <w:rsid w:val="005C52BE"/>
    <w:rsid w:val="005D0180"/>
    <w:rsid w:val="005D0B29"/>
    <w:rsid w:val="005D0D74"/>
    <w:rsid w:val="005D11AA"/>
    <w:rsid w:val="005D1F7C"/>
    <w:rsid w:val="005D1F80"/>
    <w:rsid w:val="005D410A"/>
    <w:rsid w:val="005D4972"/>
    <w:rsid w:val="005D4BCD"/>
    <w:rsid w:val="005D5359"/>
    <w:rsid w:val="005D5631"/>
    <w:rsid w:val="005D6260"/>
    <w:rsid w:val="005D6D66"/>
    <w:rsid w:val="005D6F19"/>
    <w:rsid w:val="005E176F"/>
    <w:rsid w:val="005E20E0"/>
    <w:rsid w:val="005E2451"/>
    <w:rsid w:val="005E3195"/>
    <w:rsid w:val="005E44EC"/>
    <w:rsid w:val="005E4700"/>
    <w:rsid w:val="005E6D28"/>
    <w:rsid w:val="005E7F60"/>
    <w:rsid w:val="005F0CE0"/>
    <w:rsid w:val="005F18F8"/>
    <w:rsid w:val="005F1995"/>
    <w:rsid w:val="005F2E66"/>
    <w:rsid w:val="005F3855"/>
    <w:rsid w:val="005F385C"/>
    <w:rsid w:val="005F3BD4"/>
    <w:rsid w:val="005F4033"/>
    <w:rsid w:val="005F45D5"/>
    <w:rsid w:val="005F4A19"/>
    <w:rsid w:val="005F5262"/>
    <w:rsid w:val="005F6BD2"/>
    <w:rsid w:val="005F6ECA"/>
    <w:rsid w:val="005F7277"/>
    <w:rsid w:val="005F73AB"/>
    <w:rsid w:val="005F7494"/>
    <w:rsid w:val="005F7E36"/>
    <w:rsid w:val="006008FC"/>
    <w:rsid w:val="00600E25"/>
    <w:rsid w:val="00602673"/>
    <w:rsid w:val="00602788"/>
    <w:rsid w:val="00602D48"/>
    <w:rsid w:val="00602D66"/>
    <w:rsid w:val="00603897"/>
    <w:rsid w:val="00604A23"/>
    <w:rsid w:val="006052CE"/>
    <w:rsid w:val="0060554D"/>
    <w:rsid w:val="0060585A"/>
    <w:rsid w:val="00605C9C"/>
    <w:rsid w:val="00605F9B"/>
    <w:rsid w:val="00606086"/>
    <w:rsid w:val="0060732F"/>
    <w:rsid w:val="00607A69"/>
    <w:rsid w:val="00607D60"/>
    <w:rsid w:val="00610196"/>
    <w:rsid w:val="00610A57"/>
    <w:rsid w:val="00610E78"/>
    <w:rsid w:val="00610EB5"/>
    <w:rsid w:val="0061122A"/>
    <w:rsid w:val="00612145"/>
    <w:rsid w:val="0061249E"/>
    <w:rsid w:val="006131E5"/>
    <w:rsid w:val="0061503F"/>
    <w:rsid w:val="006160AA"/>
    <w:rsid w:val="006169CB"/>
    <w:rsid w:val="0061785F"/>
    <w:rsid w:val="00620157"/>
    <w:rsid w:val="00620A2A"/>
    <w:rsid w:val="00620C41"/>
    <w:rsid w:val="00620E00"/>
    <w:rsid w:val="00621469"/>
    <w:rsid w:val="00621788"/>
    <w:rsid w:val="00621F11"/>
    <w:rsid w:val="00623683"/>
    <w:rsid w:val="00623888"/>
    <w:rsid w:val="00623FBD"/>
    <w:rsid w:val="00624F2E"/>
    <w:rsid w:val="006256CD"/>
    <w:rsid w:val="006262DD"/>
    <w:rsid w:val="00627D7B"/>
    <w:rsid w:val="00631CF9"/>
    <w:rsid w:val="00631DDA"/>
    <w:rsid w:val="00631E4A"/>
    <w:rsid w:val="006342B0"/>
    <w:rsid w:val="00634987"/>
    <w:rsid w:val="00635AF9"/>
    <w:rsid w:val="00636889"/>
    <w:rsid w:val="00636D79"/>
    <w:rsid w:val="006374E2"/>
    <w:rsid w:val="00640D9A"/>
    <w:rsid w:val="0064144E"/>
    <w:rsid w:val="006425E4"/>
    <w:rsid w:val="00642E65"/>
    <w:rsid w:val="00643ECD"/>
    <w:rsid w:val="006440AE"/>
    <w:rsid w:val="00644F17"/>
    <w:rsid w:val="00646161"/>
    <w:rsid w:val="00646441"/>
    <w:rsid w:val="0064709B"/>
    <w:rsid w:val="0064753B"/>
    <w:rsid w:val="00647EA6"/>
    <w:rsid w:val="006506FE"/>
    <w:rsid w:val="00650B02"/>
    <w:rsid w:val="00650BEC"/>
    <w:rsid w:val="00651035"/>
    <w:rsid w:val="00653FCC"/>
    <w:rsid w:val="0065431D"/>
    <w:rsid w:val="006544A0"/>
    <w:rsid w:val="00654C59"/>
    <w:rsid w:val="0065628B"/>
    <w:rsid w:val="00656C06"/>
    <w:rsid w:val="00656D48"/>
    <w:rsid w:val="00656D54"/>
    <w:rsid w:val="006617C5"/>
    <w:rsid w:val="006627FA"/>
    <w:rsid w:val="00664031"/>
    <w:rsid w:val="006641AF"/>
    <w:rsid w:val="00664885"/>
    <w:rsid w:val="00665675"/>
    <w:rsid w:val="00665729"/>
    <w:rsid w:val="00665C7D"/>
    <w:rsid w:val="00667151"/>
    <w:rsid w:val="0067102A"/>
    <w:rsid w:val="00673606"/>
    <w:rsid w:val="00673A0B"/>
    <w:rsid w:val="006754AC"/>
    <w:rsid w:val="0067612C"/>
    <w:rsid w:val="006765C9"/>
    <w:rsid w:val="0067741C"/>
    <w:rsid w:val="00677C45"/>
    <w:rsid w:val="006805BE"/>
    <w:rsid w:val="00680683"/>
    <w:rsid w:val="00681F2F"/>
    <w:rsid w:val="00682357"/>
    <w:rsid w:val="00682BD2"/>
    <w:rsid w:val="00683B64"/>
    <w:rsid w:val="00683E38"/>
    <w:rsid w:val="006846B3"/>
    <w:rsid w:val="00684789"/>
    <w:rsid w:val="00684FCA"/>
    <w:rsid w:val="00684FEA"/>
    <w:rsid w:val="0068502B"/>
    <w:rsid w:val="00685819"/>
    <w:rsid w:val="00685886"/>
    <w:rsid w:val="006859A9"/>
    <w:rsid w:val="00685A04"/>
    <w:rsid w:val="00686783"/>
    <w:rsid w:val="00686ED0"/>
    <w:rsid w:val="006871C7"/>
    <w:rsid w:val="00687BD3"/>
    <w:rsid w:val="006906BA"/>
    <w:rsid w:val="00690C57"/>
    <w:rsid w:val="00691256"/>
    <w:rsid w:val="0069131D"/>
    <w:rsid w:val="00691F81"/>
    <w:rsid w:val="006924B6"/>
    <w:rsid w:val="006926CB"/>
    <w:rsid w:val="00693AD6"/>
    <w:rsid w:val="0069447C"/>
    <w:rsid w:val="0069732E"/>
    <w:rsid w:val="006A00BB"/>
    <w:rsid w:val="006A10BC"/>
    <w:rsid w:val="006A1BBB"/>
    <w:rsid w:val="006A3DFD"/>
    <w:rsid w:val="006A4346"/>
    <w:rsid w:val="006A444C"/>
    <w:rsid w:val="006A474C"/>
    <w:rsid w:val="006A4A74"/>
    <w:rsid w:val="006A579E"/>
    <w:rsid w:val="006A58BC"/>
    <w:rsid w:val="006A5D6B"/>
    <w:rsid w:val="006A5E92"/>
    <w:rsid w:val="006A6521"/>
    <w:rsid w:val="006A73AD"/>
    <w:rsid w:val="006A7D58"/>
    <w:rsid w:val="006B02EF"/>
    <w:rsid w:val="006B0BD0"/>
    <w:rsid w:val="006B15F9"/>
    <w:rsid w:val="006B19C3"/>
    <w:rsid w:val="006B4518"/>
    <w:rsid w:val="006B57AE"/>
    <w:rsid w:val="006B616D"/>
    <w:rsid w:val="006B6A66"/>
    <w:rsid w:val="006B6DA9"/>
    <w:rsid w:val="006B783A"/>
    <w:rsid w:val="006C12D2"/>
    <w:rsid w:val="006C1527"/>
    <w:rsid w:val="006C52CA"/>
    <w:rsid w:val="006C5D5B"/>
    <w:rsid w:val="006C6A31"/>
    <w:rsid w:val="006C6AC7"/>
    <w:rsid w:val="006C7E33"/>
    <w:rsid w:val="006D051F"/>
    <w:rsid w:val="006D08BE"/>
    <w:rsid w:val="006D0D5F"/>
    <w:rsid w:val="006D13AF"/>
    <w:rsid w:val="006D1416"/>
    <w:rsid w:val="006D3B6A"/>
    <w:rsid w:val="006D41C4"/>
    <w:rsid w:val="006D4275"/>
    <w:rsid w:val="006D504E"/>
    <w:rsid w:val="006D508A"/>
    <w:rsid w:val="006D558D"/>
    <w:rsid w:val="006D55F5"/>
    <w:rsid w:val="006D5D05"/>
    <w:rsid w:val="006E02EB"/>
    <w:rsid w:val="006E0353"/>
    <w:rsid w:val="006E0FA4"/>
    <w:rsid w:val="006E1E9D"/>
    <w:rsid w:val="006E2248"/>
    <w:rsid w:val="006E34D0"/>
    <w:rsid w:val="006E3D7B"/>
    <w:rsid w:val="006E423B"/>
    <w:rsid w:val="006E49DB"/>
    <w:rsid w:val="006E5321"/>
    <w:rsid w:val="006E59D9"/>
    <w:rsid w:val="006E5FFB"/>
    <w:rsid w:val="006E7EC8"/>
    <w:rsid w:val="006F0720"/>
    <w:rsid w:val="006F109E"/>
    <w:rsid w:val="006F129E"/>
    <w:rsid w:val="006F167A"/>
    <w:rsid w:val="006F1752"/>
    <w:rsid w:val="006F2773"/>
    <w:rsid w:val="006F32B3"/>
    <w:rsid w:val="006F376E"/>
    <w:rsid w:val="006F3AE6"/>
    <w:rsid w:val="006F3EE2"/>
    <w:rsid w:val="006F5323"/>
    <w:rsid w:val="006F5C7F"/>
    <w:rsid w:val="006F73EF"/>
    <w:rsid w:val="007017EA"/>
    <w:rsid w:val="00701D10"/>
    <w:rsid w:val="007025F0"/>
    <w:rsid w:val="0070300C"/>
    <w:rsid w:val="00703408"/>
    <w:rsid w:val="00703A2A"/>
    <w:rsid w:val="00704180"/>
    <w:rsid w:val="007046B9"/>
    <w:rsid w:val="00704713"/>
    <w:rsid w:val="007054C6"/>
    <w:rsid w:val="007066D7"/>
    <w:rsid w:val="00710121"/>
    <w:rsid w:val="00710A0E"/>
    <w:rsid w:val="00711322"/>
    <w:rsid w:val="007116AD"/>
    <w:rsid w:val="00711A3C"/>
    <w:rsid w:val="00712814"/>
    <w:rsid w:val="00713381"/>
    <w:rsid w:val="007145A7"/>
    <w:rsid w:val="00715246"/>
    <w:rsid w:val="00715477"/>
    <w:rsid w:val="00715541"/>
    <w:rsid w:val="00716196"/>
    <w:rsid w:val="007174F0"/>
    <w:rsid w:val="007178A3"/>
    <w:rsid w:val="00717B34"/>
    <w:rsid w:val="00720361"/>
    <w:rsid w:val="007210EA"/>
    <w:rsid w:val="0072168C"/>
    <w:rsid w:val="00721818"/>
    <w:rsid w:val="00721E40"/>
    <w:rsid w:val="00721F80"/>
    <w:rsid w:val="00722E57"/>
    <w:rsid w:val="007234DB"/>
    <w:rsid w:val="00724573"/>
    <w:rsid w:val="00724E03"/>
    <w:rsid w:val="00724F8F"/>
    <w:rsid w:val="00727A1E"/>
    <w:rsid w:val="00727F01"/>
    <w:rsid w:val="00730C29"/>
    <w:rsid w:val="00731093"/>
    <w:rsid w:val="007334CB"/>
    <w:rsid w:val="00733A18"/>
    <w:rsid w:val="00734A9F"/>
    <w:rsid w:val="00734B11"/>
    <w:rsid w:val="007352CB"/>
    <w:rsid w:val="00735727"/>
    <w:rsid w:val="00736793"/>
    <w:rsid w:val="007367AA"/>
    <w:rsid w:val="0073736D"/>
    <w:rsid w:val="007414B1"/>
    <w:rsid w:val="0074205C"/>
    <w:rsid w:val="0074230D"/>
    <w:rsid w:val="00742F7D"/>
    <w:rsid w:val="00743064"/>
    <w:rsid w:val="0074328D"/>
    <w:rsid w:val="00743698"/>
    <w:rsid w:val="00743953"/>
    <w:rsid w:val="00743EB6"/>
    <w:rsid w:val="0074554B"/>
    <w:rsid w:val="00745983"/>
    <w:rsid w:val="00745999"/>
    <w:rsid w:val="00745B1D"/>
    <w:rsid w:val="00747BEE"/>
    <w:rsid w:val="00750FCD"/>
    <w:rsid w:val="0075110F"/>
    <w:rsid w:val="00751827"/>
    <w:rsid w:val="007522ED"/>
    <w:rsid w:val="0075342B"/>
    <w:rsid w:val="007536F1"/>
    <w:rsid w:val="00755851"/>
    <w:rsid w:val="00755F68"/>
    <w:rsid w:val="0075765D"/>
    <w:rsid w:val="00760E50"/>
    <w:rsid w:val="00761585"/>
    <w:rsid w:val="007619BD"/>
    <w:rsid w:val="00761E45"/>
    <w:rsid w:val="0076258D"/>
    <w:rsid w:val="00762595"/>
    <w:rsid w:val="00762B77"/>
    <w:rsid w:val="0076402D"/>
    <w:rsid w:val="0076415E"/>
    <w:rsid w:val="00764197"/>
    <w:rsid w:val="007642B4"/>
    <w:rsid w:val="007646BF"/>
    <w:rsid w:val="007651FB"/>
    <w:rsid w:val="00765CEA"/>
    <w:rsid w:val="007662A8"/>
    <w:rsid w:val="0076771F"/>
    <w:rsid w:val="00770CE1"/>
    <w:rsid w:val="00772E5E"/>
    <w:rsid w:val="00773439"/>
    <w:rsid w:val="0077467D"/>
    <w:rsid w:val="00774C08"/>
    <w:rsid w:val="007759D2"/>
    <w:rsid w:val="00776FB7"/>
    <w:rsid w:val="007772EE"/>
    <w:rsid w:val="00777405"/>
    <w:rsid w:val="00777628"/>
    <w:rsid w:val="00777833"/>
    <w:rsid w:val="00777AB3"/>
    <w:rsid w:val="00781537"/>
    <w:rsid w:val="00781B7E"/>
    <w:rsid w:val="00781DD7"/>
    <w:rsid w:val="00781EB5"/>
    <w:rsid w:val="00781FDD"/>
    <w:rsid w:val="007830DE"/>
    <w:rsid w:val="00783511"/>
    <w:rsid w:val="00785402"/>
    <w:rsid w:val="007857E3"/>
    <w:rsid w:val="00786ABE"/>
    <w:rsid w:val="0078749E"/>
    <w:rsid w:val="00787BE9"/>
    <w:rsid w:val="007905D4"/>
    <w:rsid w:val="007910C4"/>
    <w:rsid w:val="00791E64"/>
    <w:rsid w:val="00792926"/>
    <w:rsid w:val="00794039"/>
    <w:rsid w:val="007946EE"/>
    <w:rsid w:val="007949BA"/>
    <w:rsid w:val="00795702"/>
    <w:rsid w:val="0079578A"/>
    <w:rsid w:val="00796A31"/>
    <w:rsid w:val="00796BA1"/>
    <w:rsid w:val="0079769F"/>
    <w:rsid w:val="00797828"/>
    <w:rsid w:val="00797A24"/>
    <w:rsid w:val="00797BA9"/>
    <w:rsid w:val="00797E07"/>
    <w:rsid w:val="007A0469"/>
    <w:rsid w:val="007A12FB"/>
    <w:rsid w:val="007A3ABF"/>
    <w:rsid w:val="007A44C7"/>
    <w:rsid w:val="007A478A"/>
    <w:rsid w:val="007A5326"/>
    <w:rsid w:val="007A5717"/>
    <w:rsid w:val="007A5A13"/>
    <w:rsid w:val="007A6E7F"/>
    <w:rsid w:val="007B0380"/>
    <w:rsid w:val="007B23E4"/>
    <w:rsid w:val="007B278F"/>
    <w:rsid w:val="007B28E8"/>
    <w:rsid w:val="007B313A"/>
    <w:rsid w:val="007B36C7"/>
    <w:rsid w:val="007B3E62"/>
    <w:rsid w:val="007B4244"/>
    <w:rsid w:val="007B468A"/>
    <w:rsid w:val="007B4BD5"/>
    <w:rsid w:val="007B4E8B"/>
    <w:rsid w:val="007B70E4"/>
    <w:rsid w:val="007B7890"/>
    <w:rsid w:val="007B7D4D"/>
    <w:rsid w:val="007C035A"/>
    <w:rsid w:val="007C1019"/>
    <w:rsid w:val="007C1BF8"/>
    <w:rsid w:val="007C1F4B"/>
    <w:rsid w:val="007C2C17"/>
    <w:rsid w:val="007C2E9E"/>
    <w:rsid w:val="007C3F55"/>
    <w:rsid w:val="007C43A4"/>
    <w:rsid w:val="007C4CC4"/>
    <w:rsid w:val="007C6904"/>
    <w:rsid w:val="007C7492"/>
    <w:rsid w:val="007C74CC"/>
    <w:rsid w:val="007C764F"/>
    <w:rsid w:val="007D040E"/>
    <w:rsid w:val="007D06DF"/>
    <w:rsid w:val="007D0BA6"/>
    <w:rsid w:val="007D0FD9"/>
    <w:rsid w:val="007D17BD"/>
    <w:rsid w:val="007D1A94"/>
    <w:rsid w:val="007D1E49"/>
    <w:rsid w:val="007D29C8"/>
    <w:rsid w:val="007D3C02"/>
    <w:rsid w:val="007D5356"/>
    <w:rsid w:val="007D5586"/>
    <w:rsid w:val="007D603E"/>
    <w:rsid w:val="007D66DF"/>
    <w:rsid w:val="007D6AA1"/>
    <w:rsid w:val="007D6B72"/>
    <w:rsid w:val="007D74F2"/>
    <w:rsid w:val="007D79F8"/>
    <w:rsid w:val="007D7A1E"/>
    <w:rsid w:val="007E06D1"/>
    <w:rsid w:val="007E16BF"/>
    <w:rsid w:val="007E1BA0"/>
    <w:rsid w:val="007E1CD0"/>
    <w:rsid w:val="007E286F"/>
    <w:rsid w:val="007E4052"/>
    <w:rsid w:val="007E4334"/>
    <w:rsid w:val="007E4F1F"/>
    <w:rsid w:val="007E52F5"/>
    <w:rsid w:val="007E5F75"/>
    <w:rsid w:val="007E65D6"/>
    <w:rsid w:val="007F09F2"/>
    <w:rsid w:val="007F1359"/>
    <w:rsid w:val="007F1645"/>
    <w:rsid w:val="007F1656"/>
    <w:rsid w:val="007F1703"/>
    <w:rsid w:val="007F24A8"/>
    <w:rsid w:val="007F3C33"/>
    <w:rsid w:val="007F3CD4"/>
    <w:rsid w:val="007F4066"/>
    <w:rsid w:val="007F4123"/>
    <w:rsid w:val="007F4876"/>
    <w:rsid w:val="007F5713"/>
    <w:rsid w:val="007F59B4"/>
    <w:rsid w:val="007F5C3A"/>
    <w:rsid w:val="007F67CA"/>
    <w:rsid w:val="007F74C4"/>
    <w:rsid w:val="00800D2C"/>
    <w:rsid w:val="00800EB4"/>
    <w:rsid w:val="008013E9"/>
    <w:rsid w:val="00802702"/>
    <w:rsid w:val="008032F2"/>
    <w:rsid w:val="0080400B"/>
    <w:rsid w:val="008048C1"/>
    <w:rsid w:val="00804B65"/>
    <w:rsid w:val="00804BFF"/>
    <w:rsid w:val="008056EB"/>
    <w:rsid w:val="00806569"/>
    <w:rsid w:val="00806A16"/>
    <w:rsid w:val="00806DC8"/>
    <w:rsid w:val="008100CF"/>
    <w:rsid w:val="00810E47"/>
    <w:rsid w:val="00811002"/>
    <w:rsid w:val="0081139B"/>
    <w:rsid w:val="00811D36"/>
    <w:rsid w:val="00812549"/>
    <w:rsid w:val="008130E2"/>
    <w:rsid w:val="00813C75"/>
    <w:rsid w:val="0081446A"/>
    <w:rsid w:val="00814810"/>
    <w:rsid w:val="00814845"/>
    <w:rsid w:val="00814CA5"/>
    <w:rsid w:val="00814D0F"/>
    <w:rsid w:val="008165ED"/>
    <w:rsid w:val="00821FCF"/>
    <w:rsid w:val="008224AD"/>
    <w:rsid w:val="008227C3"/>
    <w:rsid w:val="00822950"/>
    <w:rsid w:val="008229D5"/>
    <w:rsid w:val="00822BE2"/>
    <w:rsid w:val="00823098"/>
    <w:rsid w:val="00823346"/>
    <w:rsid w:val="008239AB"/>
    <w:rsid w:val="00824091"/>
    <w:rsid w:val="00824A5F"/>
    <w:rsid w:val="00825CE7"/>
    <w:rsid w:val="00825F68"/>
    <w:rsid w:val="00826E90"/>
    <w:rsid w:val="008272BC"/>
    <w:rsid w:val="008273C5"/>
    <w:rsid w:val="008303E3"/>
    <w:rsid w:val="00830652"/>
    <w:rsid w:val="00832064"/>
    <w:rsid w:val="00832BBE"/>
    <w:rsid w:val="00834FE9"/>
    <w:rsid w:val="008355DF"/>
    <w:rsid w:val="00840076"/>
    <w:rsid w:val="008404B7"/>
    <w:rsid w:val="00840F62"/>
    <w:rsid w:val="00841116"/>
    <w:rsid w:val="0084151D"/>
    <w:rsid w:val="008422BB"/>
    <w:rsid w:val="0084266B"/>
    <w:rsid w:val="0084329E"/>
    <w:rsid w:val="00843AE9"/>
    <w:rsid w:val="00843B22"/>
    <w:rsid w:val="0084412E"/>
    <w:rsid w:val="0084449A"/>
    <w:rsid w:val="00844ADE"/>
    <w:rsid w:val="008456C9"/>
    <w:rsid w:val="00845CCB"/>
    <w:rsid w:val="00845D65"/>
    <w:rsid w:val="008460C8"/>
    <w:rsid w:val="00846338"/>
    <w:rsid w:val="00846C5F"/>
    <w:rsid w:val="008477FB"/>
    <w:rsid w:val="008504C8"/>
    <w:rsid w:val="008509C1"/>
    <w:rsid w:val="008515C5"/>
    <w:rsid w:val="008541E0"/>
    <w:rsid w:val="00854A3C"/>
    <w:rsid w:val="00854F74"/>
    <w:rsid w:val="00854F92"/>
    <w:rsid w:val="00854FB4"/>
    <w:rsid w:val="00855EA9"/>
    <w:rsid w:val="00856934"/>
    <w:rsid w:val="0085708A"/>
    <w:rsid w:val="008578E2"/>
    <w:rsid w:val="0086011F"/>
    <w:rsid w:val="0086036D"/>
    <w:rsid w:val="00860579"/>
    <w:rsid w:val="00860DA0"/>
    <w:rsid w:val="008612ED"/>
    <w:rsid w:val="008614C2"/>
    <w:rsid w:val="00862A5C"/>
    <w:rsid w:val="00863192"/>
    <w:rsid w:val="00863237"/>
    <w:rsid w:val="008638E6"/>
    <w:rsid w:val="008639E5"/>
    <w:rsid w:val="0086414C"/>
    <w:rsid w:val="00865311"/>
    <w:rsid w:val="008656CE"/>
    <w:rsid w:val="00867348"/>
    <w:rsid w:val="00871DC0"/>
    <w:rsid w:val="008736E5"/>
    <w:rsid w:val="00874296"/>
    <w:rsid w:val="008758D0"/>
    <w:rsid w:val="00875B6F"/>
    <w:rsid w:val="008763F6"/>
    <w:rsid w:val="0087740C"/>
    <w:rsid w:val="008776DD"/>
    <w:rsid w:val="00880F7F"/>
    <w:rsid w:val="00881D81"/>
    <w:rsid w:val="0088245D"/>
    <w:rsid w:val="008839FC"/>
    <w:rsid w:val="00884BBD"/>
    <w:rsid w:val="008860A9"/>
    <w:rsid w:val="0088668F"/>
    <w:rsid w:val="008869A0"/>
    <w:rsid w:val="00887BB3"/>
    <w:rsid w:val="00890626"/>
    <w:rsid w:val="0089132A"/>
    <w:rsid w:val="008916FD"/>
    <w:rsid w:val="00892037"/>
    <w:rsid w:val="00892813"/>
    <w:rsid w:val="00894BC5"/>
    <w:rsid w:val="008955C5"/>
    <w:rsid w:val="00895C9B"/>
    <w:rsid w:val="00895E5F"/>
    <w:rsid w:val="0089669A"/>
    <w:rsid w:val="00896861"/>
    <w:rsid w:val="00896C35"/>
    <w:rsid w:val="00897936"/>
    <w:rsid w:val="008A1523"/>
    <w:rsid w:val="008A1806"/>
    <w:rsid w:val="008A1A74"/>
    <w:rsid w:val="008A2A19"/>
    <w:rsid w:val="008A2BCC"/>
    <w:rsid w:val="008A35FF"/>
    <w:rsid w:val="008A42D9"/>
    <w:rsid w:val="008A5308"/>
    <w:rsid w:val="008A53CC"/>
    <w:rsid w:val="008A5898"/>
    <w:rsid w:val="008A608A"/>
    <w:rsid w:val="008A6765"/>
    <w:rsid w:val="008A69E0"/>
    <w:rsid w:val="008A7B86"/>
    <w:rsid w:val="008A7E50"/>
    <w:rsid w:val="008B0CDD"/>
    <w:rsid w:val="008B2B51"/>
    <w:rsid w:val="008B2D8D"/>
    <w:rsid w:val="008B3C4A"/>
    <w:rsid w:val="008B48B1"/>
    <w:rsid w:val="008B6E64"/>
    <w:rsid w:val="008B7886"/>
    <w:rsid w:val="008B7F19"/>
    <w:rsid w:val="008C09E9"/>
    <w:rsid w:val="008C0E36"/>
    <w:rsid w:val="008C10D0"/>
    <w:rsid w:val="008C21D9"/>
    <w:rsid w:val="008C2644"/>
    <w:rsid w:val="008C288A"/>
    <w:rsid w:val="008C3372"/>
    <w:rsid w:val="008C3EB8"/>
    <w:rsid w:val="008C4EC2"/>
    <w:rsid w:val="008C4FCF"/>
    <w:rsid w:val="008C55CC"/>
    <w:rsid w:val="008C7A3A"/>
    <w:rsid w:val="008C7B18"/>
    <w:rsid w:val="008C7BEF"/>
    <w:rsid w:val="008D2768"/>
    <w:rsid w:val="008D320F"/>
    <w:rsid w:val="008D3256"/>
    <w:rsid w:val="008D4154"/>
    <w:rsid w:val="008D421D"/>
    <w:rsid w:val="008D4482"/>
    <w:rsid w:val="008D4D8A"/>
    <w:rsid w:val="008D536C"/>
    <w:rsid w:val="008D53A4"/>
    <w:rsid w:val="008D7FE7"/>
    <w:rsid w:val="008E00B0"/>
    <w:rsid w:val="008E1483"/>
    <w:rsid w:val="008E17DD"/>
    <w:rsid w:val="008E1A72"/>
    <w:rsid w:val="008E1A94"/>
    <w:rsid w:val="008E1FA1"/>
    <w:rsid w:val="008E23F2"/>
    <w:rsid w:val="008E2AF9"/>
    <w:rsid w:val="008E2EB5"/>
    <w:rsid w:val="008E4B0B"/>
    <w:rsid w:val="008E4E19"/>
    <w:rsid w:val="008E757F"/>
    <w:rsid w:val="008E75E3"/>
    <w:rsid w:val="008E77E3"/>
    <w:rsid w:val="008F0E5F"/>
    <w:rsid w:val="008F1583"/>
    <w:rsid w:val="008F2386"/>
    <w:rsid w:val="008F2B5F"/>
    <w:rsid w:val="008F4238"/>
    <w:rsid w:val="008F465E"/>
    <w:rsid w:val="008F4C23"/>
    <w:rsid w:val="008F67AF"/>
    <w:rsid w:val="008F79A9"/>
    <w:rsid w:val="009000DB"/>
    <w:rsid w:val="00900E45"/>
    <w:rsid w:val="009020F0"/>
    <w:rsid w:val="009023E7"/>
    <w:rsid w:val="0090332E"/>
    <w:rsid w:val="009034C3"/>
    <w:rsid w:val="009039C5"/>
    <w:rsid w:val="00903CA6"/>
    <w:rsid w:val="00904127"/>
    <w:rsid w:val="009045C7"/>
    <w:rsid w:val="009049B8"/>
    <w:rsid w:val="00905673"/>
    <w:rsid w:val="00905E3D"/>
    <w:rsid w:val="00906217"/>
    <w:rsid w:val="009065D0"/>
    <w:rsid w:val="00906692"/>
    <w:rsid w:val="00906BDF"/>
    <w:rsid w:val="00906E16"/>
    <w:rsid w:val="00907461"/>
    <w:rsid w:val="00907AB3"/>
    <w:rsid w:val="00907E9A"/>
    <w:rsid w:val="0091023B"/>
    <w:rsid w:val="00910A68"/>
    <w:rsid w:val="00910F78"/>
    <w:rsid w:val="00911147"/>
    <w:rsid w:val="00912F21"/>
    <w:rsid w:val="0091438B"/>
    <w:rsid w:val="00914AE9"/>
    <w:rsid w:val="00914BCD"/>
    <w:rsid w:val="00915328"/>
    <w:rsid w:val="0091555A"/>
    <w:rsid w:val="0091604D"/>
    <w:rsid w:val="0091682A"/>
    <w:rsid w:val="00916BE9"/>
    <w:rsid w:val="009170FC"/>
    <w:rsid w:val="00917532"/>
    <w:rsid w:val="009176C2"/>
    <w:rsid w:val="00917AE5"/>
    <w:rsid w:val="009203DF"/>
    <w:rsid w:val="00920752"/>
    <w:rsid w:val="0092131F"/>
    <w:rsid w:val="00921B64"/>
    <w:rsid w:val="00922135"/>
    <w:rsid w:val="00923EFD"/>
    <w:rsid w:val="00924F6A"/>
    <w:rsid w:val="009257B0"/>
    <w:rsid w:val="00925AF9"/>
    <w:rsid w:val="00925E1F"/>
    <w:rsid w:val="00930773"/>
    <w:rsid w:val="00930931"/>
    <w:rsid w:val="00930B03"/>
    <w:rsid w:val="00930C65"/>
    <w:rsid w:val="009311C8"/>
    <w:rsid w:val="00931DC8"/>
    <w:rsid w:val="00932A33"/>
    <w:rsid w:val="009333C4"/>
    <w:rsid w:val="009339C6"/>
    <w:rsid w:val="00933E7D"/>
    <w:rsid w:val="0093419F"/>
    <w:rsid w:val="00935A76"/>
    <w:rsid w:val="00936872"/>
    <w:rsid w:val="0093703C"/>
    <w:rsid w:val="009372B4"/>
    <w:rsid w:val="00937B8F"/>
    <w:rsid w:val="00937DA0"/>
    <w:rsid w:val="00937E99"/>
    <w:rsid w:val="00937EEF"/>
    <w:rsid w:val="00940458"/>
    <w:rsid w:val="009404EC"/>
    <w:rsid w:val="00940699"/>
    <w:rsid w:val="00940E79"/>
    <w:rsid w:val="00941BC3"/>
    <w:rsid w:val="00941C60"/>
    <w:rsid w:val="00943196"/>
    <w:rsid w:val="009442A4"/>
    <w:rsid w:val="00944A1D"/>
    <w:rsid w:val="009452B6"/>
    <w:rsid w:val="00945934"/>
    <w:rsid w:val="009463ED"/>
    <w:rsid w:val="009467BF"/>
    <w:rsid w:val="009477FB"/>
    <w:rsid w:val="00947891"/>
    <w:rsid w:val="0095005D"/>
    <w:rsid w:val="00950DBF"/>
    <w:rsid w:val="00950FB0"/>
    <w:rsid w:val="0095195B"/>
    <w:rsid w:val="00951F05"/>
    <w:rsid w:val="00953513"/>
    <w:rsid w:val="009536B4"/>
    <w:rsid w:val="00953B60"/>
    <w:rsid w:val="00954329"/>
    <w:rsid w:val="00954D17"/>
    <w:rsid w:val="00954F0C"/>
    <w:rsid w:val="009550FC"/>
    <w:rsid w:val="0095548F"/>
    <w:rsid w:val="009558A2"/>
    <w:rsid w:val="009562CF"/>
    <w:rsid w:val="009563D0"/>
    <w:rsid w:val="0095671D"/>
    <w:rsid w:val="00956E8C"/>
    <w:rsid w:val="00956EE1"/>
    <w:rsid w:val="00957856"/>
    <w:rsid w:val="00957991"/>
    <w:rsid w:val="00960951"/>
    <w:rsid w:val="00960C14"/>
    <w:rsid w:val="00960D87"/>
    <w:rsid w:val="009612D0"/>
    <w:rsid w:val="00961656"/>
    <w:rsid w:val="009628F1"/>
    <w:rsid w:val="009629DF"/>
    <w:rsid w:val="00962E6A"/>
    <w:rsid w:val="00963423"/>
    <w:rsid w:val="0096367D"/>
    <w:rsid w:val="0096396F"/>
    <w:rsid w:val="009642C6"/>
    <w:rsid w:val="0096432D"/>
    <w:rsid w:val="00964A5B"/>
    <w:rsid w:val="00964CA7"/>
    <w:rsid w:val="00964D2D"/>
    <w:rsid w:val="00966769"/>
    <w:rsid w:val="009677A1"/>
    <w:rsid w:val="0096789E"/>
    <w:rsid w:val="00967E26"/>
    <w:rsid w:val="009700E4"/>
    <w:rsid w:val="009704FC"/>
    <w:rsid w:val="009714BE"/>
    <w:rsid w:val="009714FB"/>
    <w:rsid w:val="00971656"/>
    <w:rsid w:val="00971A79"/>
    <w:rsid w:val="00971E06"/>
    <w:rsid w:val="00973BAD"/>
    <w:rsid w:val="00974787"/>
    <w:rsid w:val="009758BB"/>
    <w:rsid w:val="00975E3B"/>
    <w:rsid w:val="0097795E"/>
    <w:rsid w:val="00977CA6"/>
    <w:rsid w:val="00981016"/>
    <w:rsid w:val="009811C7"/>
    <w:rsid w:val="00983229"/>
    <w:rsid w:val="00983240"/>
    <w:rsid w:val="00983D24"/>
    <w:rsid w:val="00984F03"/>
    <w:rsid w:val="0098508F"/>
    <w:rsid w:val="009868AE"/>
    <w:rsid w:val="00987347"/>
    <w:rsid w:val="009873C7"/>
    <w:rsid w:val="009873FB"/>
    <w:rsid w:val="009878A0"/>
    <w:rsid w:val="00987F16"/>
    <w:rsid w:val="00990D9D"/>
    <w:rsid w:val="00991DF1"/>
    <w:rsid w:val="0099206C"/>
    <w:rsid w:val="00992F65"/>
    <w:rsid w:val="009938A9"/>
    <w:rsid w:val="00993CDA"/>
    <w:rsid w:val="00993E25"/>
    <w:rsid w:val="00994050"/>
    <w:rsid w:val="009946B8"/>
    <w:rsid w:val="00994983"/>
    <w:rsid w:val="009959CC"/>
    <w:rsid w:val="00996B7B"/>
    <w:rsid w:val="0099750B"/>
    <w:rsid w:val="00997FAB"/>
    <w:rsid w:val="009A081D"/>
    <w:rsid w:val="009A0EE9"/>
    <w:rsid w:val="009A4569"/>
    <w:rsid w:val="009A5400"/>
    <w:rsid w:val="009A5BCB"/>
    <w:rsid w:val="009A6DAC"/>
    <w:rsid w:val="009A78F7"/>
    <w:rsid w:val="009B142D"/>
    <w:rsid w:val="009B1B17"/>
    <w:rsid w:val="009B29BE"/>
    <w:rsid w:val="009B3A64"/>
    <w:rsid w:val="009B4953"/>
    <w:rsid w:val="009B4B44"/>
    <w:rsid w:val="009B518C"/>
    <w:rsid w:val="009B5694"/>
    <w:rsid w:val="009B5EE7"/>
    <w:rsid w:val="009B6A59"/>
    <w:rsid w:val="009B6FD7"/>
    <w:rsid w:val="009C0B3C"/>
    <w:rsid w:val="009C1369"/>
    <w:rsid w:val="009C2AF9"/>
    <w:rsid w:val="009C3993"/>
    <w:rsid w:val="009C55E5"/>
    <w:rsid w:val="009C5A1B"/>
    <w:rsid w:val="009C6297"/>
    <w:rsid w:val="009C633C"/>
    <w:rsid w:val="009C643D"/>
    <w:rsid w:val="009C681A"/>
    <w:rsid w:val="009C7BF5"/>
    <w:rsid w:val="009D04CB"/>
    <w:rsid w:val="009D1088"/>
    <w:rsid w:val="009D16FA"/>
    <w:rsid w:val="009D224E"/>
    <w:rsid w:val="009D2C3A"/>
    <w:rsid w:val="009D30DF"/>
    <w:rsid w:val="009D36D1"/>
    <w:rsid w:val="009D448A"/>
    <w:rsid w:val="009D4BA2"/>
    <w:rsid w:val="009D4DA9"/>
    <w:rsid w:val="009D521C"/>
    <w:rsid w:val="009D52EE"/>
    <w:rsid w:val="009D560C"/>
    <w:rsid w:val="009D73FC"/>
    <w:rsid w:val="009D7745"/>
    <w:rsid w:val="009D7994"/>
    <w:rsid w:val="009E0701"/>
    <w:rsid w:val="009E1ACE"/>
    <w:rsid w:val="009E1F58"/>
    <w:rsid w:val="009E2335"/>
    <w:rsid w:val="009E3436"/>
    <w:rsid w:val="009E3DE4"/>
    <w:rsid w:val="009E4D31"/>
    <w:rsid w:val="009E4FCA"/>
    <w:rsid w:val="009E623B"/>
    <w:rsid w:val="009E6606"/>
    <w:rsid w:val="009E7D3D"/>
    <w:rsid w:val="009F102B"/>
    <w:rsid w:val="009F4B04"/>
    <w:rsid w:val="009F5496"/>
    <w:rsid w:val="009F5CBA"/>
    <w:rsid w:val="009F619B"/>
    <w:rsid w:val="009F631E"/>
    <w:rsid w:val="009F7461"/>
    <w:rsid w:val="00A000A7"/>
    <w:rsid w:val="00A0024F"/>
    <w:rsid w:val="00A0147E"/>
    <w:rsid w:val="00A01A51"/>
    <w:rsid w:val="00A02095"/>
    <w:rsid w:val="00A02767"/>
    <w:rsid w:val="00A028A7"/>
    <w:rsid w:val="00A037EE"/>
    <w:rsid w:val="00A04941"/>
    <w:rsid w:val="00A0568D"/>
    <w:rsid w:val="00A059CD"/>
    <w:rsid w:val="00A06240"/>
    <w:rsid w:val="00A0626C"/>
    <w:rsid w:val="00A07342"/>
    <w:rsid w:val="00A0798D"/>
    <w:rsid w:val="00A1037A"/>
    <w:rsid w:val="00A10E79"/>
    <w:rsid w:val="00A11C67"/>
    <w:rsid w:val="00A12753"/>
    <w:rsid w:val="00A12C98"/>
    <w:rsid w:val="00A1332E"/>
    <w:rsid w:val="00A134F5"/>
    <w:rsid w:val="00A156DB"/>
    <w:rsid w:val="00A15F01"/>
    <w:rsid w:val="00A16209"/>
    <w:rsid w:val="00A206EA"/>
    <w:rsid w:val="00A2122A"/>
    <w:rsid w:val="00A21CAB"/>
    <w:rsid w:val="00A22990"/>
    <w:rsid w:val="00A241FD"/>
    <w:rsid w:val="00A24400"/>
    <w:rsid w:val="00A25482"/>
    <w:rsid w:val="00A256D2"/>
    <w:rsid w:val="00A2580C"/>
    <w:rsid w:val="00A25C49"/>
    <w:rsid w:val="00A25E88"/>
    <w:rsid w:val="00A2628C"/>
    <w:rsid w:val="00A26459"/>
    <w:rsid w:val="00A26AC8"/>
    <w:rsid w:val="00A276D8"/>
    <w:rsid w:val="00A27943"/>
    <w:rsid w:val="00A27A24"/>
    <w:rsid w:val="00A32346"/>
    <w:rsid w:val="00A323B4"/>
    <w:rsid w:val="00A34CB3"/>
    <w:rsid w:val="00A351DB"/>
    <w:rsid w:val="00A3681D"/>
    <w:rsid w:val="00A37A94"/>
    <w:rsid w:val="00A42352"/>
    <w:rsid w:val="00A43400"/>
    <w:rsid w:val="00A43962"/>
    <w:rsid w:val="00A44984"/>
    <w:rsid w:val="00A451AE"/>
    <w:rsid w:val="00A456E8"/>
    <w:rsid w:val="00A45785"/>
    <w:rsid w:val="00A4580C"/>
    <w:rsid w:val="00A47C03"/>
    <w:rsid w:val="00A516E4"/>
    <w:rsid w:val="00A517ED"/>
    <w:rsid w:val="00A525B8"/>
    <w:rsid w:val="00A52F51"/>
    <w:rsid w:val="00A53128"/>
    <w:rsid w:val="00A53259"/>
    <w:rsid w:val="00A5395B"/>
    <w:rsid w:val="00A539CD"/>
    <w:rsid w:val="00A54008"/>
    <w:rsid w:val="00A54655"/>
    <w:rsid w:val="00A5478C"/>
    <w:rsid w:val="00A55186"/>
    <w:rsid w:val="00A56567"/>
    <w:rsid w:val="00A56782"/>
    <w:rsid w:val="00A56DD1"/>
    <w:rsid w:val="00A57258"/>
    <w:rsid w:val="00A574C4"/>
    <w:rsid w:val="00A578CA"/>
    <w:rsid w:val="00A60852"/>
    <w:rsid w:val="00A6085F"/>
    <w:rsid w:val="00A61314"/>
    <w:rsid w:val="00A61335"/>
    <w:rsid w:val="00A61454"/>
    <w:rsid w:val="00A61645"/>
    <w:rsid w:val="00A626BE"/>
    <w:rsid w:val="00A62E24"/>
    <w:rsid w:val="00A641E0"/>
    <w:rsid w:val="00A650B8"/>
    <w:rsid w:val="00A701E5"/>
    <w:rsid w:val="00A707AB"/>
    <w:rsid w:val="00A7110D"/>
    <w:rsid w:val="00A716DB"/>
    <w:rsid w:val="00A71BF2"/>
    <w:rsid w:val="00A7296F"/>
    <w:rsid w:val="00A733D3"/>
    <w:rsid w:val="00A73A9D"/>
    <w:rsid w:val="00A73B4E"/>
    <w:rsid w:val="00A74DC2"/>
    <w:rsid w:val="00A75991"/>
    <w:rsid w:val="00A75C2B"/>
    <w:rsid w:val="00A75C69"/>
    <w:rsid w:val="00A7613D"/>
    <w:rsid w:val="00A77ABA"/>
    <w:rsid w:val="00A80C2A"/>
    <w:rsid w:val="00A81DC4"/>
    <w:rsid w:val="00A8214E"/>
    <w:rsid w:val="00A8436C"/>
    <w:rsid w:val="00A8443A"/>
    <w:rsid w:val="00A84E51"/>
    <w:rsid w:val="00A85A9D"/>
    <w:rsid w:val="00A875AF"/>
    <w:rsid w:val="00A87C67"/>
    <w:rsid w:val="00A87CFF"/>
    <w:rsid w:val="00A9014D"/>
    <w:rsid w:val="00A90AF9"/>
    <w:rsid w:val="00A90DFF"/>
    <w:rsid w:val="00A9131C"/>
    <w:rsid w:val="00A91F21"/>
    <w:rsid w:val="00A9296A"/>
    <w:rsid w:val="00A92EE5"/>
    <w:rsid w:val="00A93C62"/>
    <w:rsid w:val="00A93E26"/>
    <w:rsid w:val="00A941A6"/>
    <w:rsid w:val="00A944D7"/>
    <w:rsid w:val="00A94E3A"/>
    <w:rsid w:val="00A951CF"/>
    <w:rsid w:val="00A95664"/>
    <w:rsid w:val="00A96932"/>
    <w:rsid w:val="00A97F18"/>
    <w:rsid w:val="00AA0007"/>
    <w:rsid w:val="00AA0350"/>
    <w:rsid w:val="00AA067A"/>
    <w:rsid w:val="00AA3A4B"/>
    <w:rsid w:val="00AA437A"/>
    <w:rsid w:val="00AA4A30"/>
    <w:rsid w:val="00AA51E6"/>
    <w:rsid w:val="00AA5336"/>
    <w:rsid w:val="00AA6A7C"/>
    <w:rsid w:val="00AA6CBE"/>
    <w:rsid w:val="00AB1F9B"/>
    <w:rsid w:val="00AB22C6"/>
    <w:rsid w:val="00AB2333"/>
    <w:rsid w:val="00AB240E"/>
    <w:rsid w:val="00AB24BE"/>
    <w:rsid w:val="00AB3615"/>
    <w:rsid w:val="00AB798C"/>
    <w:rsid w:val="00AC13A8"/>
    <w:rsid w:val="00AC21F6"/>
    <w:rsid w:val="00AC2DBA"/>
    <w:rsid w:val="00AC3687"/>
    <w:rsid w:val="00AC37D8"/>
    <w:rsid w:val="00AC3C31"/>
    <w:rsid w:val="00AC42C7"/>
    <w:rsid w:val="00AC4AB5"/>
    <w:rsid w:val="00AC54A9"/>
    <w:rsid w:val="00AC5BB2"/>
    <w:rsid w:val="00AC61BA"/>
    <w:rsid w:val="00AC63CD"/>
    <w:rsid w:val="00AC7720"/>
    <w:rsid w:val="00AD02E4"/>
    <w:rsid w:val="00AD0F88"/>
    <w:rsid w:val="00AD1056"/>
    <w:rsid w:val="00AD1DC9"/>
    <w:rsid w:val="00AD219B"/>
    <w:rsid w:val="00AD23F4"/>
    <w:rsid w:val="00AD419C"/>
    <w:rsid w:val="00AD48B3"/>
    <w:rsid w:val="00AD57C8"/>
    <w:rsid w:val="00AD5C93"/>
    <w:rsid w:val="00AD6289"/>
    <w:rsid w:val="00AD685A"/>
    <w:rsid w:val="00AD6DDF"/>
    <w:rsid w:val="00AD77BF"/>
    <w:rsid w:val="00AD7CB3"/>
    <w:rsid w:val="00AE1251"/>
    <w:rsid w:val="00AE1DDF"/>
    <w:rsid w:val="00AE2278"/>
    <w:rsid w:val="00AE26AB"/>
    <w:rsid w:val="00AE3C4F"/>
    <w:rsid w:val="00AE4683"/>
    <w:rsid w:val="00AE4D8C"/>
    <w:rsid w:val="00AE5495"/>
    <w:rsid w:val="00AE5568"/>
    <w:rsid w:val="00AE59CC"/>
    <w:rsid w:val="00AE5BEB"/>
    <w:rsid w:val="00AE669F"/>
    <w:rsid w:val="00AE6DBF"/>
    <w:rsid w:val="00AE70FF"/>
    <w:rsid w:val="00AE71EA"/>
    <w:rsid w:val="00AF07E0"/>
    <w:rsid w:val="00AF0F60"/>
    <w:rsid w:val="00AF268F"/>
    <w:rsid w:val="00AF269C"/>
    <w:rsid w:val="00AF2815"/>
    <w:rsid w:val="00AF3125"/>
    <w:rsid w:val="00AF38EE"/>
    <w:rsid w:val="00AF4A40"/>
    <w:rsid w:val="00AF5824"/>
    <w:rsid w:val="00AF60FE"/>
    <w:rsid w:val="00AF6177"/>
    <w:rsid w:val="00AF65F4"/>
    <w:rsid w:val="00AF7428"/>
    <w:rsid w:val="00B00925"/>
    <w:rsid w:val="00B01ABC"/>
    <w:rsid w:val="00B03101"/>
    <w:rsid w:val="00B033A0"/>
    <w:rsid w:val="00B04216"/>
    <w:rsid w:val="00B0440B"/>
    <w:rsid w:val="00B05053"/>
    <w:rsid w:val="00B063F4"/>
    <w:rsid w:val="00B070E8"/>
    <w:rsid w:val="00B073E6"/>
    <w:rsid w:val="00B10333"/>
    <w:rsid w:val="00B10DD6"/>
    <w:rsid w:val="00B11EE0"/>
    <w:rsid w:val="00B129C6"/>
    <w:rsid w:val="00B13800"/>
    <w:rsid w:val="00B13C7F"/>
    <w:rsid w:val="00B14E51"/>
    <w:rsid w:val="00B163C5"/>
    <w:rsid w:val="00B16895"/>
    <w:rsid w:val="00B204EA"/>
    <w:rsid w:val="00B20957"/>
    <w:rsid w:val="00B20D2C"/>
    <w:rsid w:val="00B21046"/>
    <w:rsid w:val="00B213FC"/>
    <w:rsid w:val="00B21C96"/>
    <w:rsid w:val="00B22F4A"/>
    <w:rsid w:val="00B23075"/>
    <w:rsid w:val="00B24993"/>
    <w:rsid w:val="00B24A58"/>
    <w:rsid w:val="00B25212"/>
    <w:rsid w:val="00B25D3A"/>
    <w:rsid w:val="00B25EF3"/>
    <w:rsid w:val="00B26661"/>
    <w:rsid w:val="00B26815"/>
    <w:rsid w:val="00B26904"/>
    <w:rsid w:val="00B27961"/>
    <w:rsid w:val="00B27DC0"/>
    <w:rsid w:val="00B30C4F"/>
    <w:rsid w:val="00B314A2"/>
    <w:rsid w:val="00B31937"/>
    <w:rsid w:val="00B31B0D"/>
    <w:rsid w:val="00B31B58"/>
    <w:rsid w:val="00B32168"/>
    <w:rsid w:val="00B333C1"/>
    <w:rsid w:val="00B33500"/>
    <w:rsid w:val="00B3359A"/>
    <w:rsid w:val="00B33757"/>
    <w:rsid w:val="00B33C19"/>
    <w:rsid w:val="00B34907"/>
    <w:rsid w:val="00B34EA9"/>
    <w:rsid w:val="00B352E4"/>
    <w:rsid w:val="00B35355"/>
    <w:rsid w:val="00B35790"/>
    <w:rsid w:val="00B35ABD"/>
    <w:rsid w:val="00B362CF"/>
    <w:rsid w:val="00B40302"/>
    <w:rsid w:val="00B40BAF"/>
    <w:rsid w:val="00B4107C"/>
    <w:rsid w:val="00B41585"/>
    <w:rsid w:val="00B416FB"/>
    <w:rsid w:val="00B41B28"/>
    <w:rsid w:val="00B423AF"/>
    <w:rsid w:val="00B424DD"/>
    <w:rsid w:val="00B4266D"/>
    <w:rsid w:val="00B42BE6"/>
    <w:rsid w:val="00B42E2D"/>
    <w:rsid w:val="00B43083"/>
    <w:rsid w:val="00B44609"/>
    <w:rsid w:val="00B45C81"/>
    <w:rsid w:val="00B45E0B"/>
    <w:rsid w:val="00B45F96"/>
    <w:rsid w:val="00B4753D"/>
    <w:rsid w:val="00B5006F"/>
    <w:rsid w:val="00B503AD"/>
    <w:rsid w:val="00B50832"/>
    <w:rsid w:val="00B50E65"/>
    <w:rsid w:val="00B5201D"/>
    <w:rsid w:val="00B5208A"/>
    <w:rsid w:val="00B5276A"/>
    <w:rsid w:val="00B52A79"/>
    <w:rsid w:val="00B52BCA"/>
    <w:rsid w:val="00B53087"/>
    <w:rsid w:val="00B53C63"/>
    <w:rsid w:val="00B54607"/>
    <w:rsid w:val="00B54D2A"/>
    <w:rsid w:val="00B54E22"/>
    <w:rsid w:val="00B56163"/>
    <w:rsid w:val="00B56A2C"/>
    <w:rsid w:val="00B56B02"/>
    <w:rsid w:val="00B57705"/>
    <w:rsid w:val="00B60215"/>
    <w:rsid w:val="00B60DC9"/>
    <w:rsid w:val="00B60E85"/>
    <w:rsid w:val="00B61EC9"/>
    <w:rsid w:val="00B63D28"/>
    <w:rsid w:val="00B6414F"/>
    <w:rsid w:val="00B642E3"/>
    <w:rsid w:val="00B64836"/>
    <w:rsid w:val="00B65E6E"/>
    <w:rsid w:val="00B66146"/>
    <w:rsid w:val="00B70780"/>
    <w:rsid w:val="00B70A58"/>
    <w:rsid w:val="00B713E6"/>
    <w:rsid w:val="00B71A85"/>
    <w:rsid w:val="00B71AEE"/>
    <w:rsid w:val="00B71DA2"/>
    <w:rsid w:val="00B72261"/>
    <w:rsid w:val="00B722B0"/>
    <w:rsid w:val="00B72675"/>
    <w:rsid w:val="00B73B3F"/>
    <w:rsid w:val="00B73BC9"/>
    <w:rsid w:val="00B7411B"/>
    <w:rsid w:val="00B74167"/>
    <w:rsid w:val="00B74564"/>
    <w:rsid w:val="00B75117"/>
    <w:rsid w:val="00B760A6"/>
    <w:rsid w:val="00B7690E"/>
    <w:rsid w:val="00B770E3"/>
    <w:rsid w:val="00B80D79"/>
    <w:rsid w:val="00B80DC8"/>
    <w:rsid w:val="00B80DF9"/>
    <w:rsid w:val="00B80F48"/>
    <w:rsid w:val="00B81370"/>
    <w:rsid w:val="00B8159D"/>
    <w:rsid w:val="00B846BF"/>
    <w:rsid w:val="00B84EE5"/>
    <w:rsid w:val="00B858A2"/>
    <w:rsid w:val="00B85DD5"/>
    <w:rsid w:val="00B86B99"/>
    <w:rsid w:val="00B86FA6"/>
    <w:rsid w:val="00B8704F"/>
    <w:rsid w:val="00B915F2"/>
    <w:rsid w:val="00B93790"/>
    <w:rsid w:val="00B940BB"/>
    <w:rsid w:val="00B944E8"/>
    <w:rsid w:val="00B94686"/>
    <w:rsid w:val="00B96352"/>
    <w:rsid w:val="00B97CEE"/>
    <w:rsid w:val="00B97F54"/>
    <w:rsid w:val="00BA007D"/>
    <w:rsid w:val="00BA0268"/>
    <w:rsid w:val="00BA04B9"/>
    <w:rsid w:val="00BA04D4"/>
    <w:rsid w:val="00BA1145"/>
    <w:rsid w:val="00BA1A16"/>
    <w:rsid w:val="00BA2558"/>
    <w:rsid w:val="00BA2978"/>
    <w:rsid w:val="00BA34E0"/>
    <w:rsid w:val="00BA3659"/>
    <w:rsid w:val="00BA4680"/>
    <w:rsid w:val="00BA4A4A"/>
    <w:rsid w:val="00BA4EF3"/>
    <w:rsid w:val="00BA5BCF"/>
    <w:rsid w:val="00BA5D29"/>
    <w:rsid w:val="00BB02D6"/>
    <w:rsid w:val="00BB1611"/>
    <w:rsid w:val="00BB2080"/>
    <w:rsid w:val="00BB286B"/>
    <w:rsid w:val="00BB345A"/>
    <w:rsid w:val="00BB4744"/>
    <w:rsid w:val="00BB56A6"/>
    <w:rsid w:val="00BB6022"/>
    <w:rsid w:val="00BB65A5"/>
    <w:rsid w:val="00BB6627"/>
    <w:rsid w:val="00BB6B9C"/>
    <w:rsid w:val="00BB703F"/>
    <w:rsid w:val="00BB7FE3"/>
    <w:rsid w:val="00BC20F1"/>
    <w:rsid w:val="00BC3402"/>
    <w:rsid w:val="00BC39A8"/>
    <w:rsid w:val="00BC3E20"/>
    <w:rsid w:val="00BC3EFB"/>
    <w:rsid w:val="00BC3FCA"/>
    <w:rsid w:val="00BC4C6C"/>
    <w:rsid w:val="00BC7145"/>
    <w:rsid w:val="00BD01A1"/>
    <w:rsid w:val="00BD2286"/>
    <w:rsid w:val="00BD23BA"/>
    <w:rsid w:val="00BD37E4"/>
    <w:rsid w:val="00BD4EAA"/>
    <w:rsid w:val="00BD6615"/>
    <w:rsid w:val="00BD77A5"/>
    <w:rsid w:val="00BD7CA1"/>
    <w:rsid w:val="00BE01F5"/>
    <w:rsid w:val="00BE0297"/>
    <w:rsid w:val="00BE08FA"/>
    <w:rsid w:val="00BE15D7"/>
    <w:rsid w:val="00BE2043"/>
    <w:rsid w:val="00BE2089"/>
    <w:rsid w:val="00BE361B"/>
    <w:rsid w:val="00BE40A0"/>
    <w:rsid w:val="00BE40A3"/>
    <w:rsid w:val="00BE49FE"/>
    <w:rsid w:val="00BE51D1"/>
    <w:rsid w:val="00BE5AFC"/>
    <w:rsid w:val="00BE7A7C"/>
    <w:rsid w:val="00BF2381"/>
    <w:rsid w:val="00BF358B"/>
    <w:rsid w:val="00BF3ADF"/>
    <w:rsid w:val="00BF3BE1"/>
    <w:rsid w:val="00BF4975"/>
    <w:rsid w:val="00BF57D2"/>
    <w:rsid w:val="00BF5E86"/>
    <w:rsid w:val="00BF68E8"/>
    <w:rsid w:val="00BF6AE7"/>
    <w:rsid w:val="00BF709E"/>
    <w:rsid w:val="00BF7185"/>
    <w:rsid w:val="00C01552"/>
    <w:rsid w:val="00C02CA0"/>
    <w:rsid w:val="00C03920"/>
    <w:rsid w:val="00C03D79"/>
    <w:rsid w:val="00C04DF0"/>
    <w:rsid w:val="00C04E3E"/>
    <w:rsid w:val="00C05ECA"/>
    <w:rsid w:val="00C06183"/>
    <w:rsid w:val="00C06924"/>
    <w:rsid w:val="00C06D54"/>
    <w:rsid w:val="00C10C89"/>
    <w:rsid w:val="00C11415"/>
    <w:rsid w:val="00C120F6"/>
    <w:rsid w:val="00C12674"/>
    <w:rsid w:val="00C1294F"/>
    <w:rsid w:val="00C12D4E"/>
    <w:rsid w:val="00C12F42"/>
    <w:rsid w:val="00C133D3"/>
    <w:rsid w:val="00C14695"/>
    <w:rsid w:val="00C16EE3"/>
    <w:rsid w:val="00C2027E"/>
    <w:rsid w:val="00C21231"/>
    <w:rsid w:val="00C21C28"/>
    <w:rsid w:val="00C22241"/>
    <w:rsid w:val="00C22486"/>
    <w:rsid w:val="00C227E8"/>
    <w:rsid w:val="00C22966"/>
    <w:rsid w:val="00C22CE7"/>
    <w:rsid w:val="00C23BE3"/>
    <w:rsid w:val="00C23C6A"/>
    <w:rsid w:val="00C23FF2"/>
    <w:rsid w:val="00C2416E"/>
    <w:rsid w:val="00C24306"/>
    <w:rsid w:val="00C24B19"/>
    <w:rsid w:val="00C259F2"/>
    <w:rsid w:val="00C25B3C"/>
    <w:rsid w:val="00C2657B"/>
    <w:rsid w:val="00C27201"/>
    <w:rsid w:val="00C307C5"/>
    <w:rsid w:val="00C315B3"/>
    <w:rsid w:val="00C31962"/>
    <w:rsid w:val="00C32127"/>
    <w:rsid w:val="00C328BA"/>
    <w:rsid w:val="00C336E1"/>
    <w:rsid w:val="00C34AB8"/>
    <w:rsid w:val="00C35229"/>
    <w:rsid w:val="00C36047"/>
    <w:rsid w:val="00C36094"/>
    <w:rsid w:val="00C36276"/>
    <w:rsid w:val="00C362FA"/>
    <w:rsid w:val="00C4025C"/>
    <w:rsid w:val="00C40974"/>
    <w:rsid w:val="00C41221"/>
    <w:rsid w:val="00C414F4"/>
    <w:rsid w:val="00C415BB"/>
    <w:rsid w:val="00C41C95"/>
    <w:rsid w:val="00C41DF5"/>
    <w:rsid w:val="00C4250F"/>
    <w:rsid w:val="00C42AA6"/>
    <w:rsid w:val="00C4342F"/>
    <w:rsid w:val="00C43952"/>
    <w:rsid w:val="00C448B2"/>
    <w:rsid w:val="00C451E3"/>
    <w:rsid w:val="00C45E1B"/>
    <w:rsid w:val="00C526F6"/>
    <w:rsid w:val="00C53161"/>
    <w:rsid w:val="00C53788"/>
    <w:rsid w:val="00C53A9A"/>
    <w:rsid w:val="00C549DB"/>
    <w:rsid w:val="00C54D2B"/>
    <w:rsid w:val="00C55290"/>
    <w:rsid w:val="00C560C9"/>
    <w:rsid w:val="00C574C1"/>
    <w:rsid w:val="00C578FF"/>
    <w:rsid w:val="00C57CCA"/>
    <w:rsid w:val="00C57F2A"/>
    <w:rsid w:val="00C601EC"/>
    <w:rsid w:val="00C61E40"/>
    <w:rsid w:val="00C62180"/>
    <w:rsid w:val="00C64991"/>
    <w:rsid w:val="00C65B75"/>
    <w:rsid w:val="00C664EF"/>
    <w:rsid w:val="00C6661C"/>
    <w:rsid w:val="00C66D56"/>
    <w:rsid w:val="00C6741A"/>
    <w:rsid w:val="00C674AE"/>
    <w:rsid w:val="00C7015F"/>
    <w:rsid w:val="00C71EE8"/>
    <w:rsid w:val="00C7213D"/>
    <w:rsid w:val="00C73AE9"/>
    <w:rsid w:val="00C74B43"/>
    <w:rsid w:val="00C74C24"/>
    <w:rsid w:val="00C76BA9"/>
    <w:rsid w:val="00C770F7"/>
    <w:rsid w:val="00C7753D"/>
    <w:rsid w:val="00C8040F"/>
    <w:rsid w:val="00C804E5"/>
    <w:rsid w:val="00C80F7A"/>
    <w:rsid w:val="00C8245B"/>
    <w:rsid w:val="00C82DB8"/>
    <w:rsid w:val="00C835DE"/>
    <w:rsid w:val="00C83A55"/>
    <w:rsid w:val="00C843FA"/>
    <w:rsid w:val="00C85017"/>
    <w:rsid w:val="00C90B72"/>
    <w:rsid w:val="00C90F8C"/>
    <w:rsid w:val="00C91264"/>
    <w:rsid w:val="00C9143E"/>
    <w:rsid w:val="00C922A1"/>
    <w:rsid w:val="00C92476"/>
    <w:rsid w:val="00C92BAD"/>
    <w:rsid w:val="00C947C4"/>
    <w:rsid w:val="00C94DD0"/>
    <w:rsid w:val="00C95888"/>
    <w:rsid w:val="00C96D77"/>
    <w:rsid w:val="00C97750"/>
    <w:rsid w:val="00C97E0E"/>
    <w:rsid w:val="00CA0E91"/>
    <w:rsid w:val="00CA16AB"/>
    <w:rsid w:val="00CA1B33"/>
    <w:rsid w:val="00CA21B9"/>
    <w:rsid w:val="00CA390F"/>
    <w:rsid w:val="00CA4D0C"/>
    <w:rsid w:val="00CA4D77"/>
    <w:rsid w:val="00CA586C"/>
    <w:rsid w:val="00CA5B62"/>
    <w:rsid w:val="00CA6A22"/>
    <w:rsid w:val="00CA6D33"/>
    <w:rsid w:val="00CA6F9F"/>
    <w:rsid w:val="00CA7A77"/>
    <w:rsid w:val="00CA7C71"/>
    <w:rsid w:val="00CB05E8"/>
    <w:rsid w:val="00CB16A6"/>
    <w:rsid w:val="00CB1941"/>
    <w:rsid w:val="00CB1F8B"/>
    <w:rsid w:val="00CB25A1"/>
    <w:rsid w:val="00CB27C5"/>
    <w:rsid w:val="00CB3002"/>
    <w:rsid w:val="00CB4BC4"/>
    <w:rsid w:val="00CB508D"/>
    <w:rsid w:val="00CB5AEF"/>
    <w:rsid w:val="00CB5DFC"/>
    <w:rsid w:val="00CB5DFD"/>
    <w:rsid w:val="00CB6020"/>
    <w:rsid w:val="00CB7DC6"/>
    <w:rsid w:val="00CC002F"/>
    <w:rsid w:val="00CC03E0"/>
    <w:rsid w:val="00CC127D"/>
    <w:rsid w:val="00CC1378"/>
    <w:rsid w:val="00CC1400"/>
    <w:rsid w:val="00CC162E"/>
    <w:rsid w:val="00CC33DC"/>
    <w:rsid w:val="00CC3DF6"/>
    <w:rsid w:val="00CC3EAB"/>
    <w:rsid w:val="00CC43DE"/>
    <w:rsid w:val="00CC461F"/>
    <w:rsid w:val="00CC5488"/>
    <w:rsid w:val="00CC670E"/>
    <w:rsid w:val="00CC6910"/>
    <w:rsid w:val="00CC75D2"/>
    <w:rsid w:val="00CC7DF6"/>
    <w:rsid w:val="00CD0375"/>
    <w:rsid w:val="00CD0983"/>
    <w:rsid w:val="00CD1452"/>
    <w:rsid w:val="00CD2581"/>
    <w:rsid w:val="00CD2B81"/>
    <w:rsid w:val="00CD2BBD"/>
    <w:rsid w:val="00CD46B6"/>
    <w:rsid w:val="00CD4845"/>
    <w:rsid w:val="00CD4B7C"/>
    <w:rsid w:val="00CD5085"/>
    <w:rsid w:val="00CD6309"/>
    <w:rsid w:val="00CD7BED"/>
    <w:rsid w:val="00CE032E"/>
    <w:rsid w:val="00CE13DC"/>
    <w:rsid w:val="00CE1CAF"/>
    <w:rsid w:val="00CE28F8"/>
    <w:rsid w:val="00CE2A95"/>
    <w:rsid w:val="00CE3E4B"/>
    <w:rsid w:val="00CE4550"/>
    <w:rsid w:val="00CE4809"/>
    <w:rsid w:val="00CE5234"/>
    <w:rsid w:val="00CE633C"/>
    <w:rsid w:val="00CE7109"/>
    <w:rsid w:val="00CE7DF5"/>
    <w:rsid w:val="00CF0AEE"/>
    <w:rsid w:val="00CF0F5F"/>
    <w:rsid w:val="00CF19FD"/>
    <w:rsid w:val="00CF1C9F"/>
    <w:rsid w:val="00CF270A"/>
    <w:rsid w:val="00CF2F96"/>
    <w:rsid w:val="00CF33ED"/>
    <w:rsid w:val="00CF45F9"/>
    <w:rsid w:val="00CF51BA"/>
    <w:rsid w:val="00CF58D2"/>
    <w:rsid w:val="00CF5DF7"/>
    <w:rsid w:val="00CF661A"/>
    <w:rsid w:val="00CF73EB"/>
    <w:rsid w:val="00D00323"/>
    <w:rsid w:val="00D007D4"/>
    <w:rsid w:val="00D010E8"/>
    <w:rsid w:val="00D0354D"/>
    <w:rsid w:val="00D036E3"/>
    <w:rsid w:val="00D04B1A"/>
    <w:rsid w:val="00D05F14"/>
    <w:rsid w:val="00D078BC"/>
    <w:rsid w:val="00D0799A"/>
    <w:rsid w:val="00D07DB8"/>
    <w:rsid w:val="00D1071B"/>
    <w:rsid w:val="00D10F1E"/>
    <w:rsid w:val="00D114DA"/>
    <w:rsid w:val="00D13218"/>
    <w:rsid w:val="00D1323A"/>
    <w:rsid w:val="00D14768"/>
    <w:rsid w:val="00D149E1"/>
    <w:rsid w:val="00D14C15"/>
    <w:rsid w:val="00D15FE0"/>
    <w:rsid w:val="00D161E4"/>
    <w:rsid w:val="00D16787"/>
    <w:rsid w:val="00D16D49"/>
    <w:rsid w:val="00D207F3"/>
    <w:rsid w:val="00D21048"/>
    <w:rsid w:val="00D227CA"/>
    <w:rsid w:val="00D232DF"/>
    <w:rsid w:val="00D239F5"/>
    <w:rsid w:val="00D23A69"/>
    <w:rsid w:val="00D24740"/>
    <w:rsid w:val="00D248C2"/>
    <w:rsid w:val="00D24C33"/>
    <w:rsid w:val="00D25115"/>
    <w:rsid w:val="00D25247"/>
    <w:rsid w:val="00D26388"/>
    <w:rsid w:val="00D26998"/>
    <w:rsid w:val="00D26C9D"/>
    <w:rsid w:val="00D26F05"/>
    <w:rsid w:val="00D2780F"/>
    <w:rsid w:val="00D30D7A"/>
    <w:rsid w:val="00D30DA9"/>
    <w:rsid w:val="00D317CB"/>
    <w:rsid w:val="00D32194"/>
    <w:rsid w:val="00D33918"/>
    <w:rsid w:val="00D33BFE"/>
    <w:rsid w:val="00D350DC"/>
    <w:rsid w:val="00D35561"/>
    <w:rsid w:val="00D372D1"/>
    <w:rsid w:val="00D373CD"/>
    <w:rsid w:val="00D37881"/>
    <w:rsid w:val="00D37AF8"/>
    <w:rsid w:val="00D4016E"/>
    <w:rsid w:val="00D40A5D"/>
    <w:rsid w:val="00D40D72"/>
    <w:rsid w:val="00D41205"/>
    <w:rsid w:val="00D43257"/>
    <w:rsid w:val="00D43623"/>
    <w:rsid w:val="00D43839"/>
    <w:rsid w:val="00D44881"/>
    <w:rsid w:val="00D4515E"/>
    <w:rsid w:val="00D464FC"/>
    <w:rsid w:val="00D467E2"/>
    <w:rsid w:val="00D47762"/>
    <w:rsid w:val="00D47FE7"/>
    <w:rsid w:val="00D502D1"/>
    <w:rsid w:val="00D51258"/>
    <w:rsid w:val="00D51999"/>
    <w:rsid w:val="00D519FB"/>
    <w:rsid w:val="00D51ED0"/>
    <w:rsid w:val="00D5252B"/>
    <w:rsid w:val="00D52D05"/>
    <w:rsid w:val="00D52F06"/>
    <w:rsid w:val="00D53076"/>
    <w:rsid w:val="00D534F3"/>
    <w:rsid w:val="00D53803"/>
    <w:rsid w:val="00D542AC"/>
    <w:rsid w:val="00D5440B"/>
    <w:rsid w:val="00D550A3"/>
    <w:rsid w:val="00D550D7"/>
    <w:rsid w:val="00D55BFE"/>
    <w:rsid w:val="00D570D6"/>
    <w:rsid w:val="00D57CC8"/>
    <w:rsid w:val="00D603A0"/>
    <w:rsid w:val="00D60C2A"/>
    <w:rsid w:val="00D60C5F"/>
    <w:rsid w:val="00D62202"/>
    <w:rsid w:val="00D624E3"/>
    <w:rsid w:val="00D62541"/>
    <w:rsid w:val="00D64CD1"/>
    <w:rsid w:val="00D654C8"/>
    <w:rsid w:val="00D65B2A"/>
    <w:rsid w:val="00D6712B"/>
    <w:rsid w:val="00D675D1"/>
    <w:rsid w:val="00D7008D"/>
    <w:rsid w:val="00D70992"/>
    <w:rsid w:val="00D70B28"/>
    <w:rsid w:val="00D70E19"/>
    <w:rsid w:val="00D71138"/>
    <w:rsid w:val="00D711FB"/>
    <w:rsid w:val="00D72848"/>
    <w:rsid w:val="00D73CF3"/>
    <w:rsid w:val="00D742BC"/>
    <w:rsid w:val="00D7559C"/>
    <w:rsid w:val="00D75639"/>
    <w:rsid w:val="00D76656"/>
    <w:rsid w:val="00D766F0"/>
    <w:rsid w:val="00D76944"/>
    <w:rsid w:val="00D77277"/>
    <w:rsid w:val="00D77A44"/>
    <w:rsid w:val="00D77C40"/>
    <w:rsid w:val="00D77EC9"/>
    <w:rsid w:val="00D80EDE"/>
    <w:rsid w:val="00D81B3B"/>
    <w:rsid w:val="00D8257F"/>
    <w:rsid w:val="00D82DF6"/>
    <w:rsid w:val="00D83348"/>
    <w:rsid w:val="00D835F7"/>
    <w:rsid w:val="00D84496"/>
    <w:rsid w:val="00D845D2"/>
    <w:rsid w:val="00D854B5"/>
    <w:rsid w:val="00D856AA"/>
    <w:rsid w:val="00D860FD"/>
    <w:rsid w:val="00D86551"/>
    <w:rsid w:val="00D86B13"/>
    <w:rsid w:val="00D86F67"/>
    <w:rsid w:val="00D87112"/>
    <w:rsid w:val="00D87919"/>
    <w:rsid w:val="00D87A3C"/>
    <w:rsid w:val="00D87A9D"/>
    <w:rsid w:val="00D87AD8"/>
    <w:rsid w:val="00D87C3D"/>
    <w:rsid w:val="00D87F96"/>
    <w:rsid w:val="00D905B2"/>
    <w:rsid w:val="00D917B1"/>
    <w:rsid w:val="00D9238D"/>
    <w:rsid w:val="00D9276E"/>
    <w:rsid w:val="00D931DE"/>
    <w:rsid w:val="00D93377"/>
    <w:rsid w:val="00D94276"/>
    <w:rsid w:val="00D94496"/>
    <w:rsid w:val="00D94BCB"/>
    <w:rsid w:val="00D9581A"/>
    <w:rsid w:val="00D95CFE"/>
    <w:rsid w:val="00D96799"/>
    <w:rsid w:val="00D973BC"/>
    <w:rsid w:val="00D9793F"/>
    <w:rsid w:val="00DA00ED"/>
    <w:rsid w:val="00DA0175"/>
    <w:rsid w:val="00DA13FA"/>
    <w:rsid w:val="00DA1F29"/>
    <w:rsid w:val="00DA378C"/>
    <w:rsid w:val="00DA3BE7"/>
    <w:rsid w:val="00DA4E8D"/>
    <w:rsid w:val="00DA4FB2"/>
    <w:rsid w:val="00DA54BB"/>
    <w:rsid w:val="00DA5A26"/>
    <w:rsid w:val="00DA7A49"/>
    <w:rsid w:val="00DA7B35"/>
    <w:rsid w:val="00DA7CCA"/>
    <w:rsid w:val="00DB0320"/>
    <w:rsid w:val="00DB1243"/>
    <w:rsid w:val="00DB1F66"/>
    <w:rsid w:val="00DB2034"/>
    <w:rsid w:val="00DB2F4A"/>
    <w:rsid w:val="00DB37E9"/>
    <w:rsid w:val="00DB3BF2"/>
    <w:rsid w:val="00DB5A8F"/>
    <w:rsid w:val="00DB5F28"/>
    <w:rsid w:val="00DB661B"/>
    <w:rsid w:val="00DB67BA"/>
    <w:rsid w:val="00DB6836"/>
    <w:rsid w:val="00DB69D7"/>
    <w:rsid w:val="00DB71AF"/>
    <w:rsid w:val="00DB77EE"/>
    <w:rsid w:val="00DC0ABA"/>
    <w:rsid w:val="00DC19A5"/>
    <w:rsid w:val="00DC1CA4"/>
    <w:rsid w:val="00DC208D"/>
    <w:rsid w:val="00DC2A9A"/>
    <w:rsid w:val="00DC2BA5"/>
    <w:rsid w:val="00DC2E4D"/>
    <w:rsid w:val="00DC3A28"/>
    <w:rsid w:val="00DC3B97"/>
    <w:rsid w:val="00DC3B9E"/>
    <w:rsid w:val="00DC460A"/>
    <w:rsid w:val="00DC4DDA"/>
    <w:rsid w:val="00DC51DC"/>
    <w:rsid w:val="00DC52E1"/>
    <w:rsid w:val="00DC5482"/>
    <w:rsid w:val="00DC55B9"/>
    <w:rsid w:val="00DC6005"/>
    <w:rsid w:val="00DC6875"/>
    <w:rsid w:val="00DC687E"/>
    <w:rsid w:val="00DC6FD5"/>
    <w:rsid w:val="00DC7A77"/>
    <w:rsid w:val="00DD098E"/>
    <w:rsid w:val="00DD09DF"/>
    <w:rsid w:val="00DD1170"/>
    <w:rsid w:val="00DD181A"/>
    <w:rsid w:val="00DD1AEF"/>
    <w:rsid w:val="00DD5BD9"/>
    <w:rsid w:val="00DD5BE5"/>
    <w:rsid w:val="00DD6712"/>
    <w:rsid w:val="00DD7367"/>
    <w:rsid w:val="00DD7641"/>
    <w:rsid w:val="00DE0C0B"/>
    <w:rsid w:val="00DE15E7"/>
    <w:rsid w:val="00DE3779"/>
    <w:rsid w:val="00DE38C1"/>
    <w:rsid w:val="00DE3E8B"/>
    <w:rsid w:val="00DE42EF"/>
    <w:rsid w:val="00DE4331"/>
    <w:rsid w:val="00DE4731"/>
    <w:rsid w:val="00DE4BEF"/>
    <w:rsid w:val="00DE5FF1"/>
    <w:rsid w:val="00DE6850"/>
    <w:rsid w:val="00DE6D66"/>
    <w:rsid w:val="00DE75DE"/>
    <w:rsid w:val="00DF08D4"/>
    <w:rsid w:val="00DF122D"/>
    <w:rsid w:val="00DF1648"/>
    <w:rsid w:val="00DF30B5"/>
    <w:rsid w:val="00DF4171"/>
    <w:rsid w:val="00DF59EC"/>
    <w:rsid w:val="00DF5D1C"/>
    <w:rsid w:val="00DF5D93"/>
    <w:rsid w:val="00DF5EE0"/>
    <w:rsid w:val="00DF6E68"/>
    <w:rsid w:val="00E005C7"/>
    <w:rsid w:val="00E0089E"/>
    <w:rsid w:val="00E01166"/>
    <w:rsid w:val="00E029BA"/>
    <w:rsid w:val="00E02F0D"/>
    <w:rsid w:val="00E03149"/>
    <w:rsid w:val="00E03575"/>
    <w:rsid w:val="00E037D4"/>
    <w:rsid w:val="00E03BF2"/>
    <w:rsid w:val="00E03ED8"/>
    <w:rsid w:val="00E04071"/>
    <w:rsid w:val="00E050BA"/>
    <w:rsid w:val="00E0553F"/>
    <w:rsid w:val="00E05598"/>
    <w:rsid w:val="00E05B62"/>
    <w:rsid w:val="00E0730A"/>
    <w:rsid w:val="00E07C65"/>
    <w:rsid w:val="00E10992"/>
    <w:rsid w:val="00E10A0A"/>
    <w:rsid w:val="00E11351"/>
    <w:rsid w:val="00E11FEC"/>
    <w:rsid w:val="00E12E3D"/>
    <w:rsid w:val="00E14A4D"/>
    <w:rsid w:val="00E1544E"/>
    <w:rsid w:val="00E1564F"/>
    <w:rsid w:val="00E15BF6"/>
    <w:rsid w:val="00E16202"/>
    <w:rsid w:val="00E1669A"/>
    <w:rsid w:val="00E176C1"/>
    <w:rsid w:val="00E20C7B"/>
    <w:rsid w:val="00E2150A"/>
    <w:rsid w:val="00E229CF"/>
    <w:rsid w:val="00E23062"/>
    <w:rsid w:val="00E24DFE"/>
    <w:rsid w:val="00E27371"/>
    <w:rsid w:val="00E279DB"/>
    <w:rsid w:val="00E27FD5"/>
    <w:rsid w:val="00E303DE"/>
    <w:rsid w:val="00E3075D"/>
    <w:rsid w:val="00E31D90"/>
    <w:rsid w:val="00E3247D"/>
    <w:rsid w:val="00E333AE"/>
    <w:rsid w:val="00E33B80"/>
    <w:rsid w:val="00E34ACA"/>
    <w:rsid w:val="00E40324"/>
    <w:rsid w:val="00E4060E"/>
    <w:rsid w:val="00E40785"/>
    <w:rsid w:val="00E407C8"/>
    <w:rsid w:val="00E409DD"/>
    <w:rsid w:val="00E43BBF"/>
    <w:rsid w:val="00E45CBD"/>
    <w:rsid w:val="00E46242"/>
    <w:rsid w:val="00E462A2"/>
    <w:rsid w:val="00E466C8"/>
    <w:rsid w:val="00E46E32"/>
    <w:rsid w:val="00E501F3"/>
    <w:rsid w:val="00E5311B"/>
    <w:rsid w:val="00E539F1"/>
    <w:rsid w:val="00E5445B"/>
    <w:rsid w:val="00E54E96"/>
    <w:rsid w:val="00E57968"/>
    <w:rsid w:val="00E60A8B"/>
    <w:rsid w:val="00E61546"/>
    <w:rsid w:val="00E618A9"/>
    <w:rsid w:val="00E61B2C"/>
    <w:rsid w:val="00E62A76"/>
    <w:rsid w:val="00E630B6"/>
    <w:rsid w:val="00E63E83"/>
    <w:rsid w:val="00E64003"/>
    <w:rsid w:val="00E64248"/>
    <w:rsid w:val="00E642E3"/>
    <w:rsid w:val="00E65315"/>
    <w:rsid w:val="00E65A7F"/>
    <w:rsid w:val="00E65C23"/>
    <w:rsid w:val="00E66C30"/>
    <w:rsid w:val="00E66CA9"/>
    <w:rsid w:val="00E66F67"/>
    <w:rsid w:val="00E703BA"/>
    <w:rsid w:val="00E703E5"/>
    <w:rsid w:val="00E704F3"/>
    <w:rsid w:val="00E70795"/>
    <w:rsid w:val="00E716B3"/>
    <w:rsid w:val="00E737EF"/>
    <w:rsid w:val="00E744BA"/>
    <w:rsid w:val="00E7480E"/>
    <w:rsid w:val="00E75C59"/>
    <w:rsid w:val="00E75DD8"/>
    <w:rsid w:val="00E76492"/>
    <w:rsid w:val="00E77EBB"/>
    <w:rsid w:val="00E800F9"/>
    <w:rsid w:val="00E80DBC"/>
    <w:rsid w:val="00E816B2"/>
    <w:rsid w:val="00E819F4"/>
    <w:rsid w:val="00E821CA"/>
    <w:rsid w:val="00E82201"/>
    <w:rsid w:val="00E82948"/>
    <w:rsid w:val="00E82CC2"/>
    <w:rsid w:val="00E82D78"/>
    <w:rsid w:val="00E82EBD"/>
    <w:rsid w:val="00E83689"/>
    <w:rsid w:val="00E838AD"/>
    <w:rsid w:val="00E85FE9"/>
    <w:rsid w:val="00E86A38"/>
    <w:rsid w:val="00E87D1A"/>
    <w:rsid w:val="00E87EEB"/>
    <w:rsid w:val="00E900E0"/>
    <w:rsid w:val="00E903B0"/>
    <w:rsid w:val="00E90A90"/>
    <w:rsid w:val="00E9103F"/>
    <w:rsid w:val="00E92274"/>
    <w:rsid w:val="00E922B0"/>
    <w:rsid w:val="00E92468"/>
    <w:rsid w:val="00E927C1"/>
    <w:rsid w:val="00E92D9A"/>
    <w:rsid w:val="00E92F5A"/>
    <w:rsid w:val="00E95521"/>
    <w:rsid w:val="00E95A69"/>
    <w:rsid w:val="00E9601B"/>
    <w:rsid w:val="00E9655D"/>
    <w:rsid w:val="00E96C3C"/>
    <w:rsid w:val="00E96D94"/>
    <w:rsid w:val="00E97730"/>
    <w:rsid w:val="00E97AF6"/>
    <w:rsid w:val="00EA1C14"/>
    <w:rsid w:val="00EA3EC8"/>
    <w:rsid w:val="00EA3F78"/>
    <w:rsid w:val="00EA5579"/>
    <w:rsid w:val="00EA698D"/>
    <w:rsid w:val="00EA77C9"/>
    <w:rsid w:val="00EA791D"/>
    <w:rsid w:val="00EA7B76"/>
    <w:rsid w:val="00EB04D8"/>
    <w:rsid w:val="00EB0A87"/>
    <w:rsid w:val="00EB0FE2"/>
    <w:rsid w:val="00EB1203"/>
    <w:rsid w:val="00EB177A"/>
    <w:rsid w:val="00EB20BA"/>
    <w:rsid w:val="00EB2389"/>
    <w:rsid w:val="00EB4390"/>
    <w:rsid w:val="00EB4405"/>
    <w:rsid w:val="00EB59FE"/>
    <w:rsid w:val="00EB6F46"/>
    <w:rsid w:val="00EB713E"/>
    <w:rsid w:val="00EB77BB"/>
    <w:rsid w:val="00EB7C4B"/>
    <w:rsid w:val="00EB7D64"/>
    <w:rsid w:val="00EC000C"/>
    <w:rsid w:val="00EC0446"/>
    <w:rsid w:val="00EC0615"/>
    <w:rsid w:val="00EC177A"/>
    <w:rsid w:val="00EC2240"/>
    <w:rsid w:val="00EC2272"/>
    <w:rsid w:val="00EC2585"/>
    <w:rsid w:val="00EC2C66"/>
    <w:rsid w:val="00EC3A7A"/>
    <w:rsid w:val="00EC3E0E"/>
    <w:rsid w:val="00EC4086"/>
    <w:rsid w:val="00EC4277"/>
    <w:rsid w:val="00EC5066"/>
    <w:rsid w:val="00EC51E1"/>
    <w:rsid w:val="00EC576B"/>
    <w:rsid w:val="00EC6330"/>
    <w:rsid w:val="00EC658F"/>
    <w:rsid w:val="00EC65C7"/>
    <w:rsid w:val="00EC6F94"/>
    <w:rsid w:val="00EC7059"/>
    <w:rsid w:val="00EC74A4"/>
    <w:rsid w:val="00EC7FD9"/>
    <w:rsid w:val="00ED0939"/>
    <w:rsid w:val="00ED099A"/>
    <w:rsid w:val="00ED1043"/>
    <w:rsid w:val="00ED1555"/>
    <w:rsid w:val="00ED1B4C"/>
    <w:rsid w:val="00ED2026"/>
    <w:rsid w:val="00ED20DB"/>
    <w:rsid w:val="00ED2ACA"/>
    <w:rsid w:val="00ED3194"/>
    <w:rsid w:val="00ED4873"/>
    <w:rsid w:val="00ED4DE1"/>
    <w:rsid w:val="00ED5229"/>
    <w:rsid w:val="00ED694B"/>
    <w:rsid w:val="00ED6DDA"/>
    <w:rsid w:val="00ED7664"/>
    <w:rsid w:val="00EE01E2"/>
    <w:rsid w:val="00EE029C"/>
    <w:rsid w:val="00EE0464"/>
    <w:rsid w:val="00EE1D3E"/>
    <w:rsid w:val="00EE20D9"/>
    <w:rsid w:val="00EE24FF"/>
    <w:rsid w:val="00EE2886"/>
    <w:rsid w:val="00EE32A3"/>
    <w:rsid w:val="00EE42E1"/>
    <w:rsid w:val="00EE4778"/>
    <w:rsid w:val="00EE6EC1"/>
    <w:rsid w:val="00EE70FE"/>
    <w:rsid w:val="00EE73DB"/>
    <w:rsid w:val="00EE7417"/>
    <w:rsid w:val="00EE7ADD"/>
    <w:rsid w:val="00EE7F94"/>
    <w:rsid w:val="00EF0B26"/>
    <w:rsid w:val="00EF1D1B"/>
    <w:rsid w:val="00EF250A"/>
    <w:rsid w:val="00EF3AED"/>
    <w:rsid w:val="00EF3C12"/>
    <w:rsid w:val="00EF4C9B"/>
    <w:rsid w:val="00EF4F54"/>
    <w:rsid w:val="00EF557A"/>
    <w:rsid w:val="00EF5587"/>
    <w:rsid w:val="00EF5CA0"/>
    <w:rsid w:val="00EF6606"/>
    <w:rsid w:val="00EF78D8"/>
    <w:rsid w:val="00EF7BC3"/>
    <w:rsid w:val="00EF7CBB"/>
    <w:rsid w:val="00F00111"/>
    <w:rsid w:val="00F00EBD"/>
    <w:rsid w:val="00F01522"/>
    <w:rsid w:val="00F049F6"/>
    <w:rsid w:val="00F052CF"/>
    <w:rsid w:val="00F05AD2"/>
    <w:rsid w:val="00F05C76"/>
    <w:rsid w:val="00F07764"/>
    <w:rsid w:val="00F07C62"/>
    <w:rsid w:val="00F11780"/>
    <w:rsid w:val="00F12266"/>
    <w:rsid w:val="00F1262A"/>
    <w:rsid w:val="00F13AA7"/>
    <w:rsid w:val="00F14EF4"/>
    <w:rsid w:val="00F15828"/>
    <w:rsid w:val="00F16731"/>
    <w:rsid w:val="00F17912"/>
    <w:rsid w:val="00F2033D"/>
    <w:rsid w:val="00F2035A"/>
    <w:rsid w:val="00F21127"/>
    <w:rsid w:val="00F212C5"/>
    <w:rsid w:val="00F21B69"/>
    <w:rsid w:val="00F22DE4"/>
    <w:rsid w:val="00F22ED4"/>
    <w:rsid w:val="00F23725"/>
    <w:rsid w:val="00F239BC"/>
    <w:rsid w:val="00F23FB6"/>
    <w:rsid w:val="00F243EA"/>
    <w:rsid w:val="00F244D5"/>
    <w:rsid w:val="00F247DE"/>
    <w:rsid w:val="00F25495"/>
    <w:rsid w:val="00F25DF5"/>
    <w:rsid w:val="00F260C4"/>
    <w:rsid w:val="00F30383"/>
    <w:rsid w:val="00F309D0"/>
    <w:rsid w:val="00F30F50"/>
    <w:rsid w:val="00F316E5"/>
    <w:rsid w:val="00F318CB"/>
    <w:rsid w:val="00F3293F"/>
    <w:rsid w:val="00F332D2"/>
    <w:rsid w:val="00F345A9"/>
    <w:rsid w:val="00F354CD"/>
    <w:rsid w:val="00F35BE6"/>
    <w:rsid w:val="00F362EA"/>
    <w:rsid w:val="00F364CF"/>
    <w:rsid w:val="00F402FB"/>
    <w:rsid w:val="00F4067F"/>
    <w:rsid w:val="00F40B49"/>
    <w:rsid w:val="00F40F25"/>
    <w:rsid w:val="00F41386"/>
    <w:rsid w:val="00F4263E"/>
    <w:rsid w:val="00F43C70"/>
    <w:rsid w:val="00F45131"/>
    <w:rsid w:val="00F459E4"/>
    <w:rsid w:val="00F462C7"/>
    <w:rsid w:val="00F46995"/>
    <w:rsid w:val="00F47E61"/>
    <w:rsid w:val="00F50374"/>
    <w:rsid w:val="00F506CC"/>
    <w:rsid w:val="00F5074B"/>
    <w:rsid w:val="00F5093E"/>
    <w:rsid w:val="00F50AA9"/>
    <w:rsid w:val="00F521D3"/>
    <w:rsid w:val="00F53446"/>
    <w:rsid w:val="00F54202"/>
    <w:rsid w:val="00F55639"/>
    <w:rsid w:val="00F56999"/>
    <w:rsid w:val="00F569F1"/>
    <w:rsid w:val="00F575A9"/>
    <w:rsid w:val="00F57CAD"/>
    <w:rsid w:val="00F60E06"/>
    <w:rsid w:val="00F61234"/>
    <w:rsid w:val="00F6133C"/>
    <w:rsid w:val="00F61BEE"/>
    <w:rsid w:val="00F61DDD"/>
    <w:rsid w:val="00F61DE4"/>
    <w:rsid w:val="00F62B7C"/>
    <w:rsid w:val="00F62BD5"/>
    <w:rsid w:val="00F62CE5"/>
    <w:rsid w:val="00F6344B"/>
    <w:rsid w:val="00F63C6C"/>
    <w:rsid w:val="00F64324"/>
    <w:rsid w:val="00F64986"/>
    <w:rsid w:val="00F64A54"/>
    <w:rsid w:val="00F7006B"/>
    <w:rsid w:val="00F70F1C"/>
    <w:rsid w:val="00F71520"/>
    <w:rsid w:val="00F715A8"/>
    <w:rsid w:val="00F71C87"/>
    <w:rsid w:val="00F72815"/>
    <w:rsid w:val="00F731E2"/>
    <w:rsid w:val="00F73471"/>
    <w:rsid w:val="00F74AE9"/>
    <w:rsid w:val="00F74BC4"/>
    <w:rsid w:val="00F7550C"/>
    <w:rsid w:val="00F755BE"/>
    <w:rsid w:val="00F75DC6"/>
    <w:rsid w:val="00F76EAC"/>
    <w:rsid w:val="00F76F89"/>
    <w:rsid w:val="00F773FE"/>
    <w:rsid w:val="00F7778C"/>
    <w:rsid w:val="00F77A21"/>
    <w:rsid w:val="00F77C63"/>
    <w:rsid w:val="00F80170"/>
    <w:rsid w:val="00F81470"/>
    <w:rsid w:val="00F814E0"/>
    <w:rsid w:val="00F8250A"/>
    <w:rsid w:val="00F83021"/>
    <w:rsid w:val="00F833FC"/>
    <w:rsid w:val="00F837FC"/>
    <w:rsid w:val="00F83864"/>
    <w:rsid w:val="00F83BA1"/>
    <w:rsid w:val="00F85A74"/>
    <w:rsid w:val="00F86174"/>
    <w:rsid w:val="00F8674C"/>
    <w:rsid w:val="00F8684C"/>
    <w:rsid w:val="00F86CD5"/>
    <w:rsid w:val="00F87EFC"/>
    <w:rsid w:val="00F90171"/>
    <w:rsid w:val="00F908BB"/>
    <w:rsid w:val="00F91C3C"/>
    <w:rsid w:val="00F9217B"/>
    <w:rsid w:val="00F9243B"/>
    <w:rsid w:val="00F9259B"/>
    <w:rsid w:val="00F926B1"/>
    <w:rsid w:val="00F92940"/>
    <w:rsid w:val="00F92983"/>
    <w:rsid w:val="00F9327B"/>
    <w:rsid w:val="00F93616"/>
    <w:rsid w:val="00F93E0B"/>
    <w:rsid w:val="00F93E43"/>
    <w:rsid w:val="00F94015"/>
    <w:rsid w:val="00F94491"/>
    <w:rsid w:val="00F9458B"/>
    <w:rsid w:val="00F96276"/>
    <w:rsid w:val="00FA0330"/>
    <w:rsid w:val="00FA04D7"/>
    <w:rsid w:val="00FA0567"/>
    <w:rsid w:val="00FA0E95"/>
    <w:rsid w:val="00FA1744"/>
    <w:rsid w:val="00FA2231"/>
    <w:rsid w:val="00FA3E0F"/>
    <w:rsid w:val="00FA45AC"/>
    <w:rsid w:val="00FA4E3C"/>
    <w:rsid w:val="00FA536A"/>
    <w:rsid w:val="00FA5B2E"/>
    <w:rsid w:val="00FA7CD2"/>
    <w:rsid w:val="00FB0866"/>
    <w:rsid w:val="00FB134D"/>
    <w:rsid w:val="00FB25F7"/>
    <w:rsid w:val="00FB5568"/>
    <w:rsid w:val="00FB5601"/>
    <w:rsid w:val="00FB6304"/>
    <w:rsid w:val="00FB66BA"/>
    <w:rsid w:val="00FB6E5F"/>
    <w:rsid w:val="00FB71BB"/>
    <w:rsid w:val="00FB73F1"/>
    <w:rsid w:val="00FB7D9F"/>
    <w:rsid w:val="00FB7E45"/>
    <w:rsid w:val="00FB7F24"/>
    <w:rsid w:val="00FC016C"/>
    <w:rsid w:val="00FC047A"/>
    <w:rsid w:val="00FC0674"/>
    <w:rsid w:val="00FC0A3D"/>
    <w:rsid w:val="00FC0E3B"/>
    <w:rsid w:val="00FC1EC6"/>
    <w:rsid w:val="00FC2B05"/>
    <w:rsid w:val="00FC3AAE"/>
    <w:rsid w:val="00FC4133"/>
    <w:rsid w:val="00FC4606"/>
    <w:rsid w:val="00FC561C"/>
    <w:rsid w:val="00FC74D4"/>
    <w:rsid w:val="00FD023D"/>
    <w:rsid w:val="00FD04D7"/>
    <w:rsid w:val="00FD14BB"/>
    <w:rsid w:val="00FD14D1"/>
    <w:rsid w:val="00FD1A54"/>
    <w:rsid w:val="00FD21B5"/>
    <w:rsid w:val="00FD2C97"/>
    <w:rsid w:val="00FD2E2D"/>
    <w:rsid w:val="00FD4775"/>
    <w:rsid w:val="00FD48F5"/>
    <w:rsid w:val="00FD4918"/>
    <w:rsid w:val="00FD4B68"/>
    <w:rsid w:val="00FD6278"/>
    <w:rsid w:val="00FD75BF"/>
    <w:rsid w:val="00FE115D"/>
    <w:rsid w:val="00FE12C7"/>
    <w:rsid w:val="00FE2052"/>
    <w:rsid w:val="00FE29BC"/>
    <w:rsid w:val="00FE2BAE"/>
    <w:rsid w:val="00FE2F98"/>
    <w:rsid w:val="00FE345D"/>
    <w:rsid w:val="00FE3B18"/>
    <w:rsid w:val="00FE3BEF"/>
    <w:rsid w:val="00FE3D26"/>
    <w:rsid w:val="00FE412B"/>
    <w:rsid w:val="00FE4872"/>
    <w:rsid w:val="00FE55DE"/>
    <w:rsid w:val="00FE5EFF"/>
    <w:rsid w:val="00FE62A0"/>
    <w:rsid w:val="00FE650E"/>
    <w:rsid w:val="00FE6C68"/>
    <w:rsid w:val="00FE7225"/>
    <w:rsid w:val="00FE7AC4"/>
    <w:rsid w:val="00FF00FC"/>
    <w:rsid w:val="00FF01F6"/>
    <w:rsid w:val="00FF1986"/>
    <w:rsid w:val="00FF28DE"/>
    <w:rsid w:val="00FF2BBD"/>
    <w:rsid w:val="00FF3452"/>
    <w:rsid w:val="00FF39F0"/>
    <w:rsid w:val="00FF3E52"/>
    <w:rsid w:val="00FF4280"/>
    <w:rsid w:val="00FF449D"/>
    <w:rsid w:val="00FF4E15"/>
    <w:rsid w:val="00FF60F4"/>
    <w:rsid w:val="00FF63D7"/>
    <w:rsid w:val="066B3E28"/>
    <w:rsid w:val="0A5929AD"/>
    <w:rsid w:val="0EA007CD"/>
    <w:rsid w:val="1D2303D2"/>
    <w:rsid w:val="35235AA2"/>
    <w:rsid w:val="434206A8"/>
    <w:rsid w:val="44B1612E"/>
    <w:rsid w:val="5A91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4B1612E"/>
  <w15:docId w15:val="{5B20AFBC-8845-4C5E-85BC-3BDEEDEA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A3A"/>
    <w:pPr>
      <w:spacing w:before="120" w:line="360" w:lineRule="auto"/>
      <w:jc w:val="both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A7CCA"/>
    <w:pPr>
      <w:outlineLvl w:val="0"/>
    </w:pPr>
    <w:rPr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74722"/>
    <w:pPr>
      <w:spacing w:after="0"/>
      <w:outlineLvl w:val="1"/>
    </w:pPr>
    <w:rPr>
      <w:b/>
      <w:bCs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00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282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textrun">
    <w:name w:val="normaltextrun"/>
    <w:basedOn w:val="Policepardfaut"/>
    <w:rsid w:val="002824B8"/>
  </w:style>
  <w:style w:type="character" w:customStyle="1" w:styleId="eop">
    <w:name w:val="eop"/>
    <w:basedOn w:val="Policepardfaut"/>
    <w:rsid w:val="002824B8"/>
  </w:style>
  <w:style w:type="paragraph" w:styleId="Bibliographie">
    <w:name w:val="Bibliography"/>
    <w:basedOn w:val="Normal"/>
    <w:next w:val="Normal"/>
    <w:uiPriority w:val="37"/>
    <w:unhideWhenUsed/>
    <w:rsid w:val="006F532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Titre1Car">
    <w:name w:val="Titre 1 Car"/>
    <w:basedOn w:val="Policepardfaut"/>
    <w:link w:val="Titre1"/>
    <w:uiPriority w:val="9"/>
    <w:rsid w:val="00DA7CCA"/>
    <w:rPr>
      <w:b/>
      <w:bCs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474722"/>
    <w:rPr>
      <w:b/>
      <w:bCs/>
      <w:sz w:val="24"/>
      <w:szCs w:val="24"/>
      <w:lang w:val="en-US"/>
    </w:rPr>
  </w:style>
  <w:style w:type="paragraph" w:styleId="Paragraphedeliste">
    <w:name w:val="List Paragraph"/>
    <w:aliases w:val="Questions,List Paragraph1,Probes,Table of Contents 2,Table Legend,Colorful List - Accent 11,List Paragraph11,Medium Grid 1 - Accent 21,Light Grid - Accent 31,cS List Paragraph,Bullet List,FooterText,numbered,Paragraphe de liste1,列出段落"/>
    <w:basedOn w:val="Normal"/>
    <w:link w:val="ParagraphedelisteCar"/>
    <w:uiPriority w:val="34"/>
    <w:qFormat/>
    <w:rsid w:val="00300722"/>
    <w:pPr>
      <w:numPr>
        <w:numId w:val="4"/>
      </w:numPr>
      <w:contextualSpacing/>
    </w:pPr>
    <w:rPr>
      <w:rFonts w:eastAsia="Times New Roman" w:cstheme="minorHAnsi"/>
      <w:lang w:eastAsia="fr-FR"/>
    </w:rPr>
  </w:style>
  <w:style w:type="character" w:customStyle="1" w:styleId="ParagraphedelisteCar">
    <w:name w:val="Paragraphe de liste Car"/>
    <w:aliases w:val="Questions Car,List Paragraph1 Car,Probes Car,Table of Contents 2 Car,Table Legend Car,Colorful List - Accent 11 Car,List Paragraph11 Car,Medium Grid 1 - Accent 21 Car,Light Grid - Accent 31 Car,cS List Paragraph Car,numbered Car"/>
    <w:link w:val="Paragraphedeliste"/>
    <w:uiPriority w:val="34"/>
    <w:locked/>
    <w:rsid w:val="00300722"/>
    <w:rPr>
      <w:rFonts w:eastAsia="Times New Roman" w:cstheme="minorHAnsi"/>
      <w:lang w:val="en-US" w:eastAsia="fr-FR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2C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2C36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1453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1453C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1453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1453C"/>
    <w:rPr>
      <w:lang w:val="en-US"/>
    </w:rPr>
  </w:style>
  <w:style w:type="table" w:styleId="Grilledutableau">
    <w:name w:val="Table Grid"/>
    <w:basedOn w:val="TableauNormal"/>
    <w:uiPriority w:val="39"/>
    <w:rsid w:val="00D22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C31D7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ausimple21">
    <w:name w:val="Tableau simple 21"/>
    <w:basedOn w:val="TableauNormal"/>
    <w:uiPriority w:val="42"/>
    <w:rsid w:val="000660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Liste2-Accentuation41">
    <w:name w:val="Tableau Liste 2 - Accentuation 41"/>
    <w:basedOn w:val="TableauNormal"/>
    <w:next w:val="TableauListe2-Accentuation42"/>
    <w:uiPriority w:val="47"/>
    <w:rsid w:val="004A64C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0CAF3"/>
        <w:bottom w:val="single" w:sz="4" w:space="0" w:color="60CAF3"/>
        <w:insideH w:val="single" w:sz="4" w:space="0" w:color="60CAF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customStyle="1" w:styleId="TableauListe2-Accentuation42">
    <w:name w:val="Tableau Liste 2 - Accentuation 42"/>
    <w:basedOn w:val="TableauNormal"/>
    <w:uiPriority w:val="47"/>
    <w:rsid w:val="004A64C8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Liste2-Accentuation11">
    <w:name w:val="Tableau Liste 2 - Accentuation 11"/>
    <w:basedOn w:val="TableauNormal"/>
    <w:uiPriority w:val="47"/>
    <w:rsid w:val="00BF5E8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enhypertexte">
    <w:name w:val="Hyperlink"/>
    <w:basedOn w:val="Policepardfaut"/>
    <w:uiPriority w:val="99"/>
    <w:unhideWhenUsed/>
    <w:rsid w:val="00471E19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71E19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BE7A7C"/>
    <w:rPr>
      <w:i/>
      <w:iCs/>
    </w:rPr>
  </w:style>
  <w:style w:type="paragraph" w:styleId="Rvision">
    <w:name w:val="Revision"/>
    <w:hidden/>
    <w:uiPriority w:val="99"/>
    <w:semiHidden/>
    <w:rsid w:val="00CF1C9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F05B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1A5B93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3600A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1B17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1B17"/>
    <w:rPr>
      <w:rFonts w:ascii="Lucida Grande" w:hAnsi="Lucida Grande" w:cs="Lucida Grande"/>
      <w:sz w:val="18"/>
      <w:szCs w:val="18"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656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9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3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8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2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1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3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6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fc6d55d-02fe-48f1-a25c-cb18dcd5aa4d">
      <Terms xmlns="http://schemas.microsoft.com/office/infopath/2007/PartnerControls"/>
    </lcf76f155ced4ddcb4097134ff3c332f>
    <TaxCatchAll xmlns="108c82fb-f158-421a-a8cb-3ad2c30fa6c3" xsi:nil="true"/>
    <_dlc_DocId xmlns="108c82fb-f158-421a-a8cb-3ad2c30fa6c3">YVZDCNXY25ZV-1254197101-222471</_dlc_DocId>
    <_dlc_DocIdUrl xmlns="108c82fb-f158-421a-a8cb-3ad2c30fa6c3">
      <Url>https://phexpertise.sharepoint.com/sites/Archive-Projets/_layouts/15/DocIdRedir.aspx?ID=YVZDCNXY25ZV-1254197101-222471</Url>
      <Description>YVZDCNXY25ZV-1254197101-222471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35BEE27237324AAC485C43267592FF" ma:contentTypeVersion="16" ma:contentTypeDescription="Crée un document." ma:contentTypeScope="" ma:versionID="0b5eb2d431855b948e1496e4c53aad48">
  <xsd:schema xmlns:xsd="http://www.w3.org/2001/XMLSchema" xmlns:xs="http://www.w3.org/2001/XMLSchema" xmlns:p="http://schemas.microsoft.com/office/2006/metadata/properties" xmlns:ns2="108c82fb-f158-421a-a8cb-3ad2c30fa6c3" xmlns:ns3="afc6d55d-02fe-48f1-a25c-cb18dcd5aa4d" targetNamespace="http://schemas.microsoft.com/office/2006/metadata/properties" ma:root="true" ma:fieldsID="662bd8136ceedfa9a39ae213eeb1f249" ns2:_="" ns3:_="">
    <xsd:import namespace="108c82fb-f158-421a-a8cb-3ad2c30fa6c3"/>
    <xsd:import namespace="afc6d55d-02fe-48f1-a25c-cb18dcd5aa4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CR" minOccurs="0"/>
                <xsd:element ref="ns2:SharedWithUsers" minOccurs="0"/>
                <xsd:element ref="ns2:SharedWithDetail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c82fb-f158-421a-a8cb-3ad2c30fa6c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eur d’ID de document" ma:description="Valeur de l’ID de document affecté à cet élément." ma:indexed="true" ma:internalName="_dlc_DocId" ma:readOnly="true">
      <xsd:simpleType>
        <xsd:restriction base="dms:Text"/>
      </xsd:simpleType>
    </xsd:element>
    <xsd:element name="_dlc_DocIdUrl" ma:index="9" nillable="true" ma:displayName="ID de document" ma:description="Lien permanent vers ce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1" nillable="true" ma:displayName="Taxonomy Catch All Column" ma:hidden="true" ma:list="{ba3423f6-e4f7-4798-8ca4-4dcd3fd38845}" ma:internalName="TaxCatchAll" ma:showField="CatchAllData" ma:web="108c82fb-f158-421a-a8cb-3ad2c30fa6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6d55d-02fe-48f1-a25c-cb18dcd5aa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a5c5d8e7-8124-4024-84e3-c8adfbdbdd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5E5E3-E081-49F7-B25B-2631AE7A033D}">
  <ds:schemaRefs>
    <ds:schemaRef ds:uri="http://schemas.microsoft.com/office/2006/metadata/properties"/>
    <ds:schemaRef ds:uri="http://schemas.microsoft.com/office/infopath/2007/PartnerControls"/>
    <ds:schemaRef ds:uri="afc6d55d-02fe-48f1-a25c-cb18dcd5aa4d"/>
    <ds:schemaRef ds:uri="108c82fb-f158-421a-a8cb-3ad2c30fa6c3"/>
  </ds:schemaRefs>
</ds:datastoreItem>
</file>

<file path=customXml/itemProps2.xml><?xml version="1.0" encoding="utf-8"?>
<ds:datastoreItem xmlns:ds="http://schemas.openxmlformats.org/officeDocument/2006/customXml" ds:itemID="{8CA35CD9-9644-4FDE-9094-32002DDD7D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858E8E-26F7-4C93-AB00-CA58AC5D990F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6A7FBF6-88B0-4A43-A4A4-9C64DED69B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8c82fb-f158-421a-a8cb-3ad2c30fa6c3"/>
    <ds:schemaRef ds:uri="afc6d55d-02fe-48f1-a25c-cb18dcd5a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3F21B7B-3094-BD46-8E24-ED2220AD5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0</Words>
  <Characters>4021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chverer</dc:creator>
  <cp:keywords/>
  <dc:description/>
  <cp:lastModifiedBy>Alice Varlet</cp:lastModifiedBy>
  <cp:revision>17</cp:revision>
  <dcterms:created xsi:type="dcterms:W3CDTF">2025-03-24T15:58:00Z</dcterms:created>
  <dcterms:modified xsi:type="dcterms:W3CDTF">2025-03-2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35BEE27237324AAC485C43267592FF</vt:lpwstr>
  </property>
  <property fmtid="{D5CDD505-2E9C-101B-9397-08002B2CF9AE}" pid="3" name="_dlc_DocIdItemGuid">
    <vt:lpwstr>a295ca7b-e28c-4ca4-b250-15e5c523ef13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36"&gt;&lt;session id="BFhCUUXe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6" name="MSIP_Label_f061b9f0-8104-4829-9a4c-b0eb99e4c8fa_Enabled">
    <vt:lpwstr>true</vt:lpwstr>
  </property>
  <property fmtid="{D5CDD505-2E9C-101B-9397-08002B2CF9AE}" pid="7" name="MSIP_Label_f061b9f0-8104-4829-9a4c-b0eb99e4c8fa_SetDate">
    <vt:lpwstr>2024-04-23T13:31:10Z</vt:lpwstr>
  </property>
  <property fmtid="{D5CDD505-2E9C-101B-9397-08002B2CF9AE}" pid="8" name="MSIP_Label_f061b9f0-8104-4829-9a4c-b0eb99e4c8fa_Method">
    <vt:lpwstr>Standard</vt:lpwstr>
  </property>
  <property fmtid="{D5CDD505-2E9C-101B-9397-08002B2CF9AE}" pid="9" name="MSIP_Label_f061b9f0-8104-4829-9a4c-b0eb99e4c8fa_Name">
    <vt:lpwstr>Internal use only v1</vt:lpwstr>
  </property>
  <property fmtid="{D5CDD505-2E9C-101B-9397-08002B2CF9AE}" pid="10" name="MSIP_Label_f061b9f0-8104-4829-9a4c-b0eb99e4c8fa_SiteId">
    <vt:lpwstr>d78f7362-832c-4715-8e12-cc7bd574144c</vt:lpwstr>
  </property>
  <property fmtid="{D5CDD505-2E9C-101B-9397-08002B2CF9AE}" pid="11" name="MSIP_Label_f061b9f0-8104-4829-9a4c-b0eb99e4c8fa_ActionId">
    <vt:lpwstr>a07a5bde-9eb6-4201-bbb2-c33e806aeb9e</vt:lpwstr>
  </property>
  <property fmtid="{D5CDD505-2E9C-101B-9397-08002B2CF9AE}" pid="12" name="MSIP_Label_f061b9f0-8104-4829-9a4c-b0eb99e4c8fa_ContentBits">
    <vt:lpwstr>0</vt:lpwstr>
  </property>
</Properties>
</file>